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7CF81" w14:textId="6DFF6669" w:rsidR="008F45D4" w:rsidRDefault="008F45D4" w:rsidP="008F45D4">
      <w:pPr>
        <w:spacing w:line="240" w:lineRule="auto"/>
        <w:ind w:firstLine="0"/>
        <w:jc w:val="center"/>
        <w:rPr>
          <w:color w:val="auto"/>
          <w:lang w:val="en-BE"/>
        </w:rPr>
      </w:pPr>
      <w:r>
        <w:rPr>
          <w:color w:val="auto"/>
          <w:lang w:val="en-BE"/>
        </w:rPr>
        <w:t>Supplementary Material for:</w:t>
      </w:r>
    </w:p>
    <w:p w14:paraId="7A08B97C" w14:textId="3BC0C741" w:rsidR="008F45D4" w:rsidRDefault="008F45D4" w:rsidP="008F45D4">
      <w:pPr>
        <w:spacing w:line="240" w:lineRule="auto"/>
        <w:ind w:firstLine="0"/>
        <w:jc w:val="center"/>
        <w:rPr>
          <w:color w:val="auto"/>
          <w:lang w:val="en-BE"/>
        </w:rPr>
      </w:pPr>
    </w:p>
    <w:p w14:paraId="6DA8D02B" w14:textId="3C0D10C8" w:rsidR="008F45D4" w:rsidRDefault="008F45D4" w:rsidP="008F45D4">
      <w:pPr>
        <w:spacing w:line="240" w:lineRule="auto"/>
        <w:ind w:firstLine="0"/>
        <w:jc w:val="center"/>
        <w:rPr>
          <w:color w:val="auto"/>
          <w:lang w:val="en-BE"/>
        </w:rPr>
      </w:pPr>
    </w:p>
    <w:p w14:paraId="5C499622" w14:textId="77777777" w:rsidR="008F45D4" w:rsidRDefault="008F45D4" w:rsidP="008F45D4">
      <w:pPr>
        <w:spacing w:line="240" w:lineRule="auto"/>
        <w:ind w:firstLine="0"/>
        <w:jc w:val="center"/>
        <w:rPr>
          <w:color w:val="auto"/>
          <w:lang w:val="en-BE"/>
        </w:rPr>
      </w:pPr>
    </w:p>
    <w:p w14:paraId="33A957D6" w14:textId="0046ED5F" w:rsidR="008F45D4" w:rsidRPr="008F45D4" w:rsidRDefault="008F45D4" w:rsidP="008F45D4">
      <w:pPr>
        <w:ind w:firstLine="0"/>
        <w:jc w:val="center"/>
        <w:rPr>
          <w:rFonts w:cstheme="majorHAnsi"/>
          <w:b/>
          <w:color w:val="auto"/>
          <w:lang w:val="en-US"/>
        </w:rPr>
      </w:pPr>
      <w:r w:rsidRPr="008F45D4">
        <w:rPr>
          <w:rFonts w:cstheme="majorHAnsi"/>
          <w:b/>
          <w:color w:val="auto"/>
          <w:lang w:val="en-US"/>
        </w:rPr>
        <w:t>Experience-driven meaning affects lexical choices during language production</w:t>
      </w:r>
    </w:p>
    <w:p w14:paraId="029B6970" w14:textId="77777777" w:rsidR="008F45D4" w:rsidRPr="00D41187" w:rsidRDefault="008F45D4" w:rsidP="008F45D4">
      <w:pPr>
        <w:pStyle w:val="Titel2"/>
        <w:rPr>
          <w:rFonts w:asciiTheme="majorHAnsi" w:hAnsiTheme="majorHAnsi" w:cstheme="majorHAnsi"/>
          <w:color w:val="auto"/>
        </w:rPr>
      </w:pPr>
      <w:r w:rsidRPr="00D41187">
        <w:rPr>
          <w:rFonts w:asciiTheme="majorHAnsi" w:hAnsiTheme="majorHAnsi" w:cstheme="majorHAnsi"/>
          <w:color w:val="auto"/>
        </w:rPr>
        <w:t>Anne Vogt</w:t>
      </w:r>
      <w:r w:rsidRPr="00D41187">
        <w:rPr>
          <w:rFonts w:asciiTheme="majorHAnsi" w:hAnsiTheme="majorHAnsi" w:cstheme="majorHAnsi"/>
          <w:color w:val="auto"/>
          <w:vertAlign w:val="superscript"/>
        </w:rPr>
        <w:t>1,2</w:t>
      </w:r>
      <w:r w:rsidRPr="00D41187">
        <w:rPr>
          <w:rFonts w:asciiTheme="majorHAnsi" w:hAnsiTheme="majorHAnsi" w:cstheme="majorHAnsi"/>
          <w:color w:val="auto"/>
        </w:rPr>
        <w:t>, Barbara Kaup</w:t>
      </w:r>
      <w:r w:rsidRPr="00D41187">
        <w:rPr>
          <w:rFonts w:asciiTheme="majorHAnsi" w:hAnsiTheme="majorHAnsi" w:cstheme="majorHAnsi"/>
          <w:color w:val="auto"/>
          <w:vertAlign w:val="superscript"/>
        </w:rPr>
        <w:t>3</w:t>
      </w:r>
      <w:r w:rsidRPr="00D41187">
        <w:rPr>
          <w:rFonts w:asciiTheme="majorHAnsi" w:hAnsiTheme="majorHAnsi" w:cstheme="majorHAnsi"/>
          <w:color w:val="auto"/>
        </w:rPr>
        <w:t xml:space="preserve"> &amp; Rasha Abdel Rahman</w:t>
      </w:r>
      <w:r w:rsidRPr="00D41187">
        <w:rPr>
          <w:rFonts w:asciiTheme="majorHAnsi" w:hAnsiTheme="majorHAnsi" w:cstheme="majorHAnsi"/>
          <w:color w:val="auto"/>
          <w:vertAlign w:val="superscript"/>
        </w:rPr>
        <w:t>1,2</w:t>
      </w:r>
    </w:p>
    <w:p w14:paraId="1F28A61C" w14:textId="77777777" w:rsidR="008F45D4" w:rsidRPr="00D41187" w:rsidRDefault="008F45D4" w:rsidP="008F45D4">
      <w:pPr>
        <w:pStyle w:val="Titel2"/>
        <w:rPr>
          <w:rFonts w:asciiTheme="majorHAnsi" w:hAnsiTheme="majorHAnsi" w:cstheme="majorHAnsi"/>
          <w:color w:val="auto"/>
        </w:rPr>
      </w:pPr>
    </w:p>
    <w:p w14:paraId="75795165" w14:textId="77777777" w:rsidR="008F45D4" w:rsidRPr="00D41187" w:rsidRDefault="008F45D4" w:rsidP="008F45D4">
      <w:pPr>
        <w:pStyle w:val="Titel2"/>
        <w:rPr>
          <w:rFonts w:asciiTheme="majorHAnsi" w:hAnsiTheme="majorHAnsi" w:cstheme="majorHAnsi"/>
          <w:color w:val="auto"/>
        </w:rPr>
      </w:pPr>
      <w:r w:rsidRPr="00D41187">
        <w:rPr>
          <w:color w:val="auto"/>
        </w:rPr>
        <w:t xml:space="preserve">1 Department of Psychology, </w:t>
      </w:r>
      <w:r w:rsidRPr="00D41187">
        <w:rPr>
          <w:rFonts w:asciiTheme="majorHAnsi" w:hAnsiTheme="majorHAnsi" w:cstheme="majorHAnsi"/>
          <w:color w:val="auto"/>
        </w:rPr>
        <w:t xml:space="preserve">Humboldt-Universität zu Berlin </w:t>
      </w:r>
    </w:p>
    <w:p w14:paraId="4A347CA3" w14:textId="77777777" w:rsidR="008F45D4" w:rsidRPr="00D41187" w:rsidRDefault="008F45D4" w:rsidP="008F45D4">
      <w:pPr>
        <w:pStyle w:val="Titel2"/>
        <w:rPr>
          <w:rFonts w:asciiTheme="majorHAnsi" w:hAnsiTheme="majorHAnsi" w:cstheme="majorHAnsi"/>
          <w:color w:val="auto"/>
          <w:lang w:val="en-GB"/>
        </w:rPr>
      </w:pPr>
      <w:r w:rsidRPr="00D41187">
        <w:rPr>
          <w:rFonts w:asciiTheme="majorHAnsi" w:hAnsiTheme="majorHAnsi" w:cstheme="majorHAnsi"/>
          <w:color w:val="auto"/>
          <w:lang w:val="en-US"/>
        </w:rPr>
        <w:t xml:space="preserve">2 </w:t>
      </w:r>
      <w:r w:rsidRPr="00D41187">
        <w:rPr>
          <w:rFonts w:asciiTheme="majorHAnsi" w:hAnsiTheme="majorHAnsi" w:cstheme="majorHAnsi"/>
          <w:color w:val="auto"/>
          <w:lang w:val="en-GB"/>
        </w:rPr>
        <w:t>Berlin School of Mind and Brain</w:t>
      </w:r>
    </w:p>
    <w:p w14:paraId="5A9E5740" w14:textId="77777777" w:rsidR="008F45D4" w:rsidRPr="00D41187" w:rsidRDefault="008F45D4" w:rsidP="008F45D4">
      <w:pPr>
        <w:pStyle w:val="Titel2"/>
        <w:rPr>
          <w:rFonts w:asciiTheme="majorHAnsi" w:hAnsiTheme="majorHAnsi" w:cstheme="majorHAnsi"/>
          <w:color w:val="auto"/>
          <w:lang w:val="en-GB"/>
        </w:rPr>
      </w:pPr>
      <w:r w:rsidRPr="00D41187">
        <w:rPr>
          <w:rFonts w:asciiTheme="majorHAnsi" w:hAnsiTheme="majorHAnsi" w:cstheme="majorHAnsi"/>
          <w:color w:val="auto"/>
          <w:lang w:val="en-GB"/>
        </w:rPr>
        <w:t>3 University of Tübingen</w:t>
      </w:r>
    </w:p>
    <w:p w14:paraId="07860A85" w14:textId="77777777" w:rsidR="008F45D4" w:rsidRPr="00D41187" w:rsidRDefault="008F45D4" w:rsidP="008F45D4">
      <w:pPr>
        <w:pStyle w:val="Titel2"/>
        <w:rPr>
          <w:rFonts w:asciiTheme="majorHAnsi" w:hAnsiTheme="majorHAnsi" w:cstheme="majorHAnsi"/>
          <w:color w:val="auto"/>
          <w:lang w:val="en-GB"/>
        </w:rPr>
      </w:pPr>
    </w:p>
    <w:p w14:paraId="3C4E42BE" w14:textId="77777777" w:rsidR="008F45D4" w:rsidRPr="00D41187" w:rsidRDefault="008F45D4" w:rsidP="008F45D4">
      <w:pPr>
        <w:pStyle w:val="Titel2"/>
        <w:rPr>
          <w:color w:val="auto"/>
          <w:lang w:val="en-US"/>
        </w:rPr>
      </w:pPr>
    </w:p>
    <w:p w14:paraId="63948D69" w14:textId="77777777" w:rsidR="008F45D4" w:rsidRPr="00D41187" w:rsidRDefault="008F45D4" w:rsidP="008F45D4">
      <w:pPr>
        <w:spacing w:line="360" w:lineRule="auto"/>
        <w:ind w:firstLine="0"/>
        <w:rPr>
          <w:rFonts w:eastAsia="Times New Roman" w:cs="Times New Roman"/>
          <w:color w:val="auto"/>
          <w:lang w:val="en-US" w:eastAsia="de-DE"/>
        </w:rPr>
      </w:pPr>
      <w:r w:rsidRPr="00D41187">
        <w:rPr>
          <w:rFonts w:eastAsia="Times New Roman" w:cs="Times New Roman"/>
          <w:color w:val="auto"/>
          <w:lang w:val="en-US" w:eastAsia="de-DE"/>
        </w:rPr>
        <w:t xml:space="preserve">Corresponding authors: </w:t>
      </w:r>
    </w:p>
    <w:p w14:paraId="5501E2FD" w14:textId="77777777" w:rsidR="008F45D4" w:rsidRPr="00D41187" w:rsidRDefault="008F45D4" w:rsidP="008F45D4">
      <w:pPr>
        <w:spacing w:line="360" w:lineRule="auto"/>
        <w:ind w:firstLine="0"/>
        <w:rPr>
          <w:rFonts w:eastAsia="Times New Roman" w:cs="Times New Roman"/>
          <w:color w:val="auto"/>
          <w:lang w:eastAsia="de-DE"/>
        </w:rPr>
      </w:pPr>
      <w:r w:rsidRPr="00D41187">
        <w:rPr>
          <w:rFonts w:eastAsia="Times New Roman" w:cs="Times New Roman"/>
          <w:color w:val="auto"/>
          <w:lang w:eastAsia="de-DE"/>
        </w:rPr>
        <w:t>Anne Vogt, anne.vogt.1@hu-berlin.de, Rudower Chaussee 18, 12489 Berlin</w:t>
      </w:r>
    </w:p>
    <w:p w14:paraId="2EA2C2BF" w14:textId="0CAD4366" w:rsidR="008F45D4" w:rsidRPr="008F45D4" w:rsidRDefault="008F45D4" w:rsidP="008F45D4">
      <w:pPr>
        <w:spacing w:line="360" w:lineRule="auto"/>
        <w:ind w:firstLine="0"/>
        <w:rPr>
          <w:rFonts w:eastAsia="Times New Roman" w:cs="Times New Roman"/>
          <w:color w:val="auto"/>
          <w:lang w:eastAsia="de-DE"/>
        </w:rPr>
      </w:pPr>
      <w:r w:rsidRPr="00D41187">
        <w:rPr>
          <w:rFonts w:eastAsia="Times New Roman" w:cs="Times New Roman"/>
          <w:color w:val="auto"/>
          <w:lang w:eastAsia="de-DE"/>
        </w:rPr>
        <w:t>Rasha Abdel Rahman, rasha.abdel.rahman@hu-berlin.de, Rudower Chaussee 18, 12489 Berlin</w:t>
      </w:r>
      <w:r>
        <w:rPr>
          <w:color w:val="auto"/>
          <w:lang w:val="en-US"/>
        </w:rPr>
        <w:br w:type="page"/>
      </w:r>
    </w:p>
    <w:p w14:paraId="06AC904F" w14:textId="77777777" w:rsidR="0027561E" w:rsidRPr="0027561E" w:rsidRDefault="0027561E" w:rsidP="00933A0A">
      <w:pPr>
        <w:ind w:firstLine="0"/>
        <w:rPr>
          <w:b/>
          <w:bCs/>
          <w:color w:val="auto"/>
          <w:lang w:val="en-BE"/>
        </w:rPr>
      </w:pPr>
      <w:r w:rsidRPr="0027561E">
        <w:rPr>
          <w:b/>
          <w:bCs/>
          <w:color w:val="auto"/>
          <w:lang w:val="en-BE"/>
        </w:rPr>
        <w:lastRenderedPageBreak/>
        <w:t>Supplementary Material 1</w:t>
      </w:r>
    </w:p>
    <w:p w14:paraId="28CE5E79" w14:textId="77777777" w:rsidR="0027561E" w:rsidRDefault="0027561E" w:rsidP="00933A0A">
      <w:pPr>
        <w:ind w:firstLine="0"/>
        <w:rPr>
          <w:color w:val="auto"/>
          <w:lang w:val="en-BE"/>
        </w:rPr>
      </w:pPr>
    </w:p>
    <w:p w14:paraId="0FB772ED" w14:textId="2528C9B1" w:rsidR="00933A0A" w:rsidRPr="00D41187" w:rsidRDefault="00454988" w:rsidP="00933A0A">
      <w:pPr>
        <w:ind w:firstLine="0"/>
        <w:rPr>
          <w:color w:val="auto"/>
          <w:lang w:val="en-US"/>
        </w:rPr>
      </w:pPr>
      <w:r w:rsidRPr="00D41187">
        <w:rPr>
          <w:color w:val="auto"/>
          <w:lang w:val="en-US"/>
        </w:rPr>
        <w:t>Table S1</w:t>
      </w:r>
    </w:p>
    <w:p w14:paraId="67985B79" w14:textId="245E01EC" w:rsidR="00454988" w:rsidRPr="00D41187" w:rsidRDefault="0017490F" w:rsidP="00933A0A">
      <w:pPr>
        <w:ind w:firstLine="0"/>
        <w:rPr>
          <w:i/>
          <w:iCs/>
          <w:color w:val="auto"/>
          <w:lang w:val="en-US"/>
        </w:rPr>
      </w:pPr>
      <w:r w:rsidRPr="00D41187">
        <w:rPr>
          <w:i/>
          <w:iCs/>
          <w:color w:val="auto"/>
          <w:lang w:val="en-US"/>
        </w:rPr>
        <w:t xml:space="preserve">Experiment 1. </w:t>
      </w:r>
      <w:r w:rsidR="00454988" w:rsidRPr="00D41187">
        <w:rPr>
          <w:i/>
          <w:iCs/>
          <w:color w:val="auto"/>
          <w:lang w:val="en-US"/>
        </w:rPr>
        <w:t xml:space="preserve">LMM statistics for direction, </w:t>
      </w:r>
      <w:r w:rsidR="00C37588" w:rsidRPr="00D41187">
        <w:rPr>
          <w:i/>
          <w:iCs/>
          <w:color w:val="auto"/>
          <w:lang w:val="en-US"/>
        </w:rPr>
        <w:t>sentence</w:t>
      </w:r>
      <w:r w:rsidR="00454988" w:rsidRPr="00D41187">
        <w:rPr>
          <w:i/>
          <w:iCs/>
          <w:color w:val="auto"/>
          <w:lang w:val="en-US"/>
        </w:rPr>
        <w:t xml:space="preserve"> spatial location and cosine values serving as similarity measure computed </w:t>
      </w:r>
      <w:r w:rsidR="00443E05" w:rsidRPr="00D41187">
        <w:rPr>
          <w:i/>
          <w:iCs/>
          <w:color w:val="auto"/>
          <w:lang w:val="en-US"/>
        </w:rPr>
        <w:t>with</w:t>
      </w:r>
      <w:r w:rsidR="00454988" w:rsidRPr="00D41187">
        <w:rPr>
          <w:i/>
          <w:iCs/>
          <w:color w:val="auto"/>
          <w:lang w:val="en-US"/>
        </w:rPr>
        <w:t xml:space="preserve"> the semantic space de_wiki</w:t>
      </w:r>
      <w:r w:rsidR="00265A14" w:rsidRPr="00D41187">
        <w:rPr>
          <w:i/>
          <w:iCs/>
          <w:color w:val="auto"/>
          <w:lang w:val="en-US"/>
        </w:rPr>
        <w:t>. Random effects for subjects were not included due to convergence errors.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2552"/>
        <w:gridCol w:w="1616"/>
        <w:gridCol w:w="1616"/>
        <w:gridCol w:w="1616"/>
        <w:gridCol w:w="1616"/>
      </w:tblGrid>
      <w:tr w:rsidR="00D41187" w:rsidRPr="00D41187" w14:paraId="6D347271" w14:textId="77777777" w:rsidTr="00E92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6BBEE657" w14:textId="29ED41EF" w:rsidR="00454988" w:rsidRPr="00D41187" w:rsidRDefault="00454988" w:rsidP="00454988">
            <w:pPr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Variable</w:t>
            </w:r>
          </w:p>
        </w:tc>
        <w:tc>
          <w:tcPr>
            <w:tcW w:w="1616" w:type="dxa"/>
          </w:tcPr>
          <w:p w14:paraId="15979A5C" w14:textId="462029DE" w:rsidR="00454988" w:rsidRPr="00D41187" w:rsidRDefault="00454988" w:rsidP="00454988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b</w:t>
            </w:r>
          </w:p>
        </w:tc>
        <w:tc>
          <w:tcPr>
            <w:tcW w:w="1616" w:type="dxa"/>
          </w:tcPr>
          <w:p w14:paraId="74096D8C" w14:textId="163EEDF1" w:rsidR="00454988" w:rsidRPr="00D41187" w:rsidRDefault="00907C58" w:rsidP="00454988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CI</w:t>
            </w:r>
          </w:p>
        </w:tc>
        <w:tc>
          <w:tcPr>
            <w:tcW w:w="1616" w:type="dxa"/>
          </w:tcPr>
          <w:p w14:paraId="28BC818E" w14:textId="2A3D03AE" w:rsidR="00454988" w:rsidRPr="00D41187" w:rsidRDefault="00454988" w:rsidP="00454988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t</w:t>
            </w:r>
          </w:p>
        </w:tc>
        <w:tc>
          <w:tcPr>
            <w:tcW w:w="1616" w:type="dxa"/>
          </w:tcPr>
          <w:p w14:paraId="62C2FB6D" w14:textId="2EBC1836" w:rsidR="00454988" w:rsidRPr="00D41187" w:rsidRDefault="00454988" w:rsidP="00454988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p</w:t>
            </w:r>
          </w:p>
        </w:tc>
      </w:tr>
      <w:tr w:rsidR="00D41187" w:rsidRPr="00D41187" w14:paraId="182081CB" w14:textId="77777777" w:rsidTr="00E92028">
        <w:tc>
          <w:tcPr>
            <w:tcW w:w="2552" w:type="dxa"/>
          </w:tcPr>
          <w:p w14:paraId="10173DD5" w14:textId="34CD6839" w:rsidR="00454988" w:rsidRPr="00D41187" w:rsidRDefault="00454988" w:rsidP="00DC4DFF">
            <w:pPr>
              <w:spacing w:after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Intercep</w:t>
            </w:r>
            <w:r w:rsidR="00E92028" w:rsidRPr="00D41187">
              <w:rPr>
                <w:color w:val="auto"/>
                <w:sz w:val="20"/>
                <w:szCs w:val="20"/>
                <w:lang w:val="en-US"/>
              </w:rPr>
              <w:t>t</w:t>
            </w:r>
          </w:p>
        </w:tc>
        <w:tc>
          <w:tcPr>
            <w:tcW w:w="1616" w:type="dxa"/>
          </w:tcPr>
          <w:p w14:paraId="66ABD3B1" w14:textId="11E00A67" w:rsidR="00454988" w:rsidRPr="00D41187" w:rsidRDefault="00454988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3.</w:t>
            </w:r>
            <w:r w:rsidR="00DC4DFF" w:rsidRPr="00D41187">
              <w:rPr>
                <w:color w:val="auto"/>
                <w:lang w:val="en-US"/>
              </w:rPr>
              <w:t>57</w:t>
            </w:r>
          </w:p>
        </w:tc>
        <w:tc>
          <w:tcPr>
            <w:tcW w:w="1616" w:type="dxa"/>
          </w:tcPr>
          <w:p w14:paraId="68E519CB" w14:textId="29468000" w:rsidR="00454988" w:rsidRPr="00D41187" w:rsidRDefault="00907C58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3.49; 3.66]</w:t>
            </w:r>
          </w:p>
        </w:tc>
        <w:tc>
          <w:tcPr>
            <w:tcW w:w="1616" w:type="dxa"/>
          </w:tcPr>
          <w:p w14:paraId="381B818C" w14:textId="59B76AAD" w:rsidR="00454988" w:rsidRPr="00D41187" w:rsidRDefault="00C82A8B" w:rsidP="00C82A8B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83.05</w:t>
            </w:r>
          </w:p>
        </w:tc>
        <w:tc>
          <w:tcPr>
            <w:tcW w:w="1616" w:type="dxa"/>
          </w:tcPr>
          <w:p w14:paraId="1245BAEB" w14:textId="373AF9FF" w:rsidR="00454988" w:rsidRPr="00D41187" w:rsidRDefault="00454988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&lt;.001</w:t>
            </w:r>
          </w:p>
        </w:tc>
      </w:tr>
      <w:tr w:rsidR="00D41187" w:rsidRPr="00D41187" w14:paraId="708613A1" w14:textId="77777777" w:rsidTr="00E92028">
        <w:tc>
          <w:tcPr>
            <w:tcW w:w="2552" w:type="dxa"/>
          </w:tcPr>
          <w:p w14:paraId="193B4C98" w14:textId="77777777" w:rsidR="00E92028" w:rsidRPr="00D41187" w:rsidRDefault="00454988" w:rsidP="00DC4DFF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Direction</w:t>
            </w:r>
            <w:r w:rsidR="00E92028" w:rsidRPr="00D41187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322019F8" w14:textId="3C5A31B9" w:rsidR="00454988" w:rsidRPr="00D41187" w:rsidRDefault="00454988" w:rsidP="00DC4DFF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(</w:t>
            </w:r>
            <w:r w:rsidR="00DC4DFF" w:rsidRPr="00D41187">
              <w:rPr>
                <w:color w:val="auto"/>
                <w:sz w:val="20"/>
                <w:szCs w:val="20"/>
                <w:lang w:val="en-US"/>
              </w:rPr>
              <w:t>Ascending-Descending</w:t>
            </w:r>
            <w:r w:rsidRPr="00D41187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616" w:type="dxa"/>
          </w:tcPr>
          <w:p w14:paraId="1491150A" w14:textId="11B4CD5F" w:rsidR="00454988" w:rsidRPr="00D41187" w:rsidRDefault="00907C58" w:rsidP="00907C58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00</w:t>
            </w:r>
          </w:p>
        </w:tc>
        <w:tc>
          <w:tcPr>
            <w:tcW w:w="1616" w:type="dxa"/>
          </w:tcPr>
          <w:p w14:paraId="1CE0E139" w14:textId="12BF875F" w:rsidR="00454988" w:rsidRPr="00D41187" w:rsidRDefault="00907C58" w:rsidP="00DC4DFF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-0.09; 0.09]</w:t>
            </w:r>
          </w:p>
        </w:tc>
        <w:tc>
          <w:tcPr>
            <w:tcW w:w="1616" w:type="dxa"/>
          </w:tcPr>
          <w:p w14:paraId="7A2D1135" w14:textId="2325F873" w:rsidR="00454988" w:rsidRPr="00D41187" w:rsidRDefault="00DC4DFF" w:rsidP="00C82A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0.0</w:t>
            </w:r>
            <w:r w:rsidR="00C82A8B" w:rsidRPr="00D41187">
              <w:rPr>
                <w:color w:val="auto"/>
                <w:lang w:val="en-US"/>
              </w:rPr>
              <w:t>4</w:t>
            </w:r>
          </w:p>
        </w:tc>
        <w:tc>
          <w:tcPr>
            <w:tcW w:w="1616" w:type="dxa"/>
          </w:tcPr>
          <w:p w14:paraId="2DFA25BA" w14:textId="0B0E59FC" w:rsidR="00454988" w:rsidRPr="00D41187" w:rsidRDefault="00454988" w:rsidP="00DC4DFF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.</w:t>
            </w:r>
            <w:r w:rsidR="00C82A8B" w:rsidRPr="00D41187">
              <w:rPr>
                <w:color w:val="auto"/>
                <w:lang w:val="en-US"/>
              </w:rPr>
              <w:t>968</w:t>
            </w:r>
          </w:p>
        </w:tc>
      </w:tr>
      <w:tr w:rsidR="00D41187" w:rsidRPr="00D41187" w14:paraId="6AEDC784" w14:textId="77777777" w:rsidTr="00E92028">
        <w:tc>
          <w:tcPr>
            <w:tcW w:w="2552" w:type="dxa"/>
          </w:tcPr>
          <w:p w14:paraId="764FDC9C" w14:textId="4BB08438" w:rsidR="00454988" w:rsidRPr="00D41187" w:rsidRDefault="00C37588" w:rsidP="00DC4DFF">
            <w:pPr>
              <w:spacing w:before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ntence</w:t>
            </w:r>
            <w:r w:rsidR="00454988" w:rsidRPr="00D41187">
              <w:rPr>
                <w:color w:val="auto"/>
                <w:sz w:val="20"/>
                <w:szCs w:val="20"/>
                <w:lang w:val="en-US"/>
              </w:rPr>
              <w:t xml:space="preserve"> Spatial Location</w:t>
            </w:r>
          </w:p>
        </w:tc>
        <w:tc>
          <w:tcPr>
            <w:tcW w:w="1616" w:type="dxa"/>
          </w:tcPr>
          <w:p w14:paraId="70CF54F7" w14:textId="26524BFB" w:rsidR="00454988" w:rsidRPr="00D41187" w:rsidRDefault="00454988" w:rsidP="00DC4DFF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</w:t>
            </w:r>
            <w:r w:rsidR="00C82A8B" w:rsidRPr="00D41187">
              <w:rPr>
                <w:color w:val="auto"/>
                <w:lang w:val="en-US"/>
              </w:rPr>
              <w:t>20</w:t>
            </w:r>
          </w:p>
        </w:tc>
        <w:tc>
          <w:tcPr>
            <w:tcW w:w="1616" w:type="dxa"/>
          </w:tcPr>
          <w:p w14:paraId="5CFB7127" w14:textId="40E5EF81" w:rsidR="00454988" w:rsidRPr="00D41187" w:rsidRDefault="00907C58" w:rsidP="00907C5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0.11; 0.28]</w:t>
            </w:r>
          </w:p>
        </w:tc>
        <w:tc>
          <w:tcPr>
            <w:tcW w:w="1616" w:type="dxa"/>
          </w:tcPr>
          <w:p w14:paraId="3530D4E3" w14:textId="20E7542B" w:rsidR="00454988" w:rsidRPr="00D41187" w:rsidRDefault="00DC4DFF" w:rsidP="00DC4DFF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4</w:t>
            </w:r>
            <w:r w:rsidR="00C82A8B" w:rsidRPr="00D41187">
              <w:rPr>
                <w:color w:val="auto"/>
                <w:lang w:val="en-US"/>
              </w:rPr>
              <w:t>.58</w:t>
            </w:r>
          </w:p>
        </w:tc>
        <w:tc>
          <w:tcPr>
            <w:tcW w:w="1616" w:type="dxa"/>
          </w:tcPr>
          <w:p w14:paraId="2D63DBA3" w14:textId="3AA23FF3" w:rsidR="00454988" w:rsidRPr="00D41187" w:rsidRDefault="00454988" w:rsidP="00DC4DFF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&lt;.001</w:t>
            </w:r>
          </w:p>
        </w:tc>
      </w:tr>
      <w:tr w:rsidR="00D41187" w:rsidRPr="00D41187" w14:paraId="7284B1A5" w14:textId="77777777" w:rsidTr="00E92028">
        <w:tc>
          <w:tcPr>
            <w:tcW w:w="2552" w:type="dxa"/>
          </w:tcPr>
          <w:p w14:paraId="3F0C01D9" w14:textId="6DFE0682" w:rsidR="00454988" w:rsidRPr="00D41187" w:rsidRDefault="00454988" w:rsidP="00E92028">
            <w:pPr>
              <w:spacing w:before="240" w:after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mantic Similarity</w:t>
            </w:r>
          </w:p>
        </w:tc>
        <w:tc>
          <w:tcPr>
            <w:tcW w:w="1616" w:type="dxa"/>
          </w:tcPr>
          <w:p w14:paraId="4AAFB514" w14:textId="6E023EBB" w:rsidR="00454988" w:rsidRPr="00D41187" w:rsidRDefault="00C82A8B" w:rsidP="00E9202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noBreakHyphen/>
              <w:t>0.65</w:t>
            </w:r>
          </w:p>
        </w:tc>
        <w:tc>
          <w:tcPr>
            <w:tcW w:w="1616" w:type="dxa"/>
          </w:tcPr>
          <w:p w14:paraId="51C29289" w14:textId="702480B6" w:rsidR="00454988" w:rsidRPr="00D41187" w:rsidRDefault="00C82A8B" w:rsidP="00907C5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-1.06; -0.25</w:t>
            </w:r>
            <w:r w:rsidR="00907C58" w:rsidRPr="00D41187">
              <w:rPr>
                <w:color w:val="auto"/>
                <w:lang w:val="en-US"/>
              </w:rPr>
              <w:t>]</w:t>
            </w:r>
          </w:p>
        </w:tc>
        <w:tc>
          <w:tcPr>
            <w:tcW w:w="1616" w:type="dxa"/>
          </w:tcPr>
          <w:p w14:paraId="307C7C8B" w14:textId="317C78B7" w:rsidR="00454988" w:rsidRPr="00D41187" w:rsidRDefault="00C82A8B" w:rsidP="00E9202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noBreakHyphen/>
              <w:t>3.1</w:t>
            </w:r>
            <w:r w:rsidR="00DC4DFF" w:rsidRPr="00D41187">
              <w:rPr>
                <w:color w:val="auto"/>
                <w:lang w:val="en-US"/>
              </w:rPr>
              <w:t>5</w:t>
            </w:r>
          </w:p>
        </w:tc>
        <w:tc>
          <w:tcPr>
            <w:tcW w:w="1616" w:type="dxa"/>
          </w:tcPr>
          <w:p w14:paraId="32C2B41E" w14:textId="6C98FFF1" w:rsidR="00454988" w:rsidRPr="00D41187" w:rsidRDefault="00454988" w:rsidP="00E9202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.</w:t>
            </w:r>
            <w:r w:rsidR="00DC4DFF" w:rsidRPr="00D41187">
              <w:rPr>
                <w:color w:val="auto"/>
                <w:lang w:val="en-US"/>
              </w:rPr>
              <w:t>002</w:t>
            </w:r>
          </w:p>
        </w:tc>
      </w:tr>
      <w:tr w:rsidR="00D41187" w:rsidRPr="00D41187" w14:paraId="454E6ACB" w14:textId="77777777" w:rsidTr="00E92028">
        <w:tc>
          <w:tcPr>
            <w:tcW w:w="2552" w:type="dxa"/>
          </w:tcPr>
          <w:p w14:paraId="0B7B6C07" w14:textId="4DCD28AB" w:rsidR="00454988" w:rsidRPr="00D41187" w:rsidRDefault="00C37588" w:rsidP="00E92028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ntence</w:t>
            </w:r>
            <w:r w:rsidR="00454988" w:rsidRPr="00D41187">
              <w:rPr>
                <w:color w:val="auto"/>
                <w:sz w:val="20"/>
                <w:szCs w:val="20"/>
                <w:lang w:val="en-US"/>
              </w:rPr>
              <w:t xml:space="preserve"> Spatial Location</w:t>
            </w:r>
            <w:r w:rsidR="00A2738D" w:rsidRPr="00D41187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454988" w:rsidRPr="00D41187">
              <w:rPr>
                <w:color w:val="auto"/>
                <w:sz w:val="20"/>
                <w:szCs w:val="20"/>
                <w:lang w:val="en-US"/>
              </w:rPr>
              <w:t>:</w:t>
            </w:r>
          </w:p>
          <w:p w14:paraId="67A00378" w14:textId="65518208" w:rsidR="00454988" w:rsidRPr="00D41187" w:rsidRDefault="00454988" w:rsidP="00E92028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mantic Similarity</w:t>
            </w:r>
          </w:p>
        </w:tc>
        <w:tc>
          <w:tcPr>
            <w:tcW w:w="1616" w:type="dxa"/>
          </w:tcPr>
          <w:p w14:paraId="00B20E9B" w14:textId="5E7C5172" w:rsidR="00454988" w:rsidRPr="00D41187" w:rsidRDefault="00454988" w:rsidP="00E9202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</w:t>
            </w:r>
            <w:r w:rsidR="00C82A8B" w:rsidRPr="00D41187">
              <w:rPr>
                <w:color w:val="auto"/>
                <w:lang w:val="en-US"/>
              </w:rPr>
              <w:t>20</w:t>
            </w:r>
          </w:p>
        </w:tc>
        <w:tc>
          <w:tcPr>
            <w:tcW w:w="1616" w:type="dxa"/>
          </w:tcPr>
          <w:p w14:paraId="49E6F506" w14:textId="506B41D3" w:rsidR="00454988" w:rsidRPr="00D41187" w:rsidRDefault="00C82A8B" w:rsidP="00907C5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-0.21; 0.62</w:t>
            </w:r>
            <w:r w:rsidR="00907C58" w:rsidRPr="00D41187">
              <w:rPr>
                <w:color w:val="auto"/>
                <w:lang w:val="en-US"/>
              </w:rPr>
              <w:t>]</w:t>
            </w:r>
          </w:p>
        </w:tc>
        <w:tc>
          <w:tcPr>
            <w:tcW w:w="1616" w:type="dxa"/>
          </w:tcPr>
          <w:p w14:paraId="3C52C12C" w14:textId="3FD50826" w:rsidR="00454988" w:rsidRPr="00D41187" w:rsidRDefault="00C82A8B" w:rsidP="00E9202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97</w:t>
            </w:r>
          </w:p>
        </w:tc>
        <w:tc>
          <w:tcPr>
            <w:tcW w:w="1616" w:type="dxa"/>
          </w:tcPr>
          <w:p w14:paraId="4DC979B1" w14:textId="303EF3DD" w:rsidR="00454988" w:rsidRPr="00D41187" w:rsidRDefault="00C82A8B" w:rsidP="00E92028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.335</w:t>
            </w:r>
          </w:p>
        </w:tc>
      </w:tr>
    </w:tbl>
    <w:p w14:paraId="06B7C2EB" w14:textId="671A6CA5" w:rsidR="00437AF5" w:rsidRPr="00D41187" w:rsidRDefault="0017490F" w:rsidP="00933A0A">
      <w:pPr>
        <w:ind w:firstLine="0"/>
        <w:rPr>
          <w:color w:val="auto"/>
          <w:lang w:val="en-US"/>
        </w:rPr>
      </w:pPr>
      <w:r w:rsidRPr="00D41187">
        <w:rPr>
          <w:i/>
          <w:iCs/>
          <w:color w:val="auto"/>
          <w:lang w:val="en-US"/>
        </w:rPr>
        <w:t xml:space="preserve">Note. </w:t>
      </w:r>
      <w:r w:rsidRPr="00D41187">
        <w:rPr>
          <w:color w:val="auto"/>
          <w:lang w:val="en-US"/>
        </w:rPr>
        <w:t xml:space="preserve">The effect of spatial similarity cannot be interpreted meaningfully as the predicted values were spatial characteristics of the produced nouns. See </w:t>
      </w:r>
      <w:r w:rsidR="008E7D05" w:rsidRPr="00D41187">
        <w:rPr>
          <w:color w:val="auto"/>
          <w:lang w:val="en-US"/>
        </w:rPr>
        <w:t>E</w:t>
      </w:r>
      <w:r w:rsidRPr="00D41187">
        <w:rPr>
          <w:color w:val="auto"/>
          <w:lang w:val="en-US"/>
        </w:rPr>
        <w:t>xperiment 2, for discussion of a different impact of similarity on the predicted values</w:t>
      </w:r>
    </w:p>
    <w:p w14:paraId="79E069F1" w14:textId="77777777" w:rsidR="002672B2" w:rsidRDefault="002672B2">
      <w:pPr>
        <w:spacing w:line="240" w:lineRule="auto"/>
        <w:ind w:firstLine="0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p w14:paraId="5A10F2DF" w14:textId="4B28DE2E" w:rsidR="0017490F" w:rsidRPr="00D41187" w:rsidRDefault="0017490F" w:rsidP="0017490F">
      <w:pPr>
        <w:ind w:firstLine="0"/>
        <w:rPr>
          <w:color w:val="auto"/>
          <w:lang w:val="en-US"/>
        </w:rPr>
      </w:pPr>
      <w:r w:rsidRPr="00D41187">
        <w:rPr>
          <w:color w:val="auto"/>
          <w:lang w:val="en-US"/>
        </w:rPr>
        <w:lastRenderedPageBreak/>
        <w:t>Table S2</w:t>
      </w:r>
    </w:p>
    <w:p w14:paraId="5742457A" w14:textId="457C7328" w:rsidR="0017490F" w:rsidRPr="00D41187" w:rsidRDefault="0017490F" w:rsidP="0017490F">
      <w:pPr>
        <w:ind w:firstLine="0"/>
        <w:rPr>
          <w:i/>
          <w:iCs/>
          <w:color w:val="auto"/>
          <w:lang w:val="en-US"/>
        </w:rPr>
      </w:pPr>
      <w:r w:rsidRPr="00D41187">
        <w:rPr>
          <w:i/>
          <w:iCs/>
          <w:color w:val="auto"/>
          <w:lang w:val="en-US"/>
        </w:rPr>
        <w:t xml:space="preserve">Experiment 2. LMM statistics for direction, </w:t>
      </w:r>
      <w:r w:rsidR="00C37588" w:rsidRPr="00D41187">
        <w:rPr>
          <w:i/>
          <w:iCs/>
          <w:color w:val="auto"/>
          <w:lang w:val="en-US"/>
        </w:rPr>
        <w:t>sentence</w:t>
      </w:r>
      <w:r w:rsidRPr="00D41187">
        <w:rPr>
          <w:i/>
          <w:iCs/>
          <w:color w:val="auto"/>
          <w:lang w:val="en-US"/>
        </w:rPr>
        <w:t xml:space="preserve"> spatial location and cosine values serving as similarity measure computed with the semantic space de_wiki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2552"/>
        <w:gridCol w:w="1616"/>
        <w:gridCol w:w="1616"/>
        <w:gridCol w:w="1616"/>
        <w:gridCol w:w="1616"/>
      </w:tblGrid>
      <w:tr w:rsidR="00D41187" w:rsidRPr="00D41187" w14:paraId="3C89E27A" w14:textId="77777777" w:rsidTr="00A86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14:paraId="24704BD0" w14:textId="77777777" w:rsidR="0017490F" w:rsidRPr="00D41187" w:rsidRDefault="0017490F" w:rsidP="00A8628B">
            <w:pPr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Variable</w:t>
            </w:r>
          </w:p>
        </w:tc>
        <w:tc>
          <w:tcPr>
            <w:tcW w:w="1616" w:type="dxa"/>
          </w:tcPr>
          <w:p w14:paraId="03193306" w14:textId="77777777" w:rsidR="0017490F" w:rsidRPr="00D41187" w:rsidRDefault="0017490F" w:rsidP="00A8628B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b</w:t>
            </w:r>
          </w:p>
        </w:tc>
        <w:tc>
          <w:tcPr>
            <w:tcW w:w="1616" w:type="dxa"/>
          </w:tcPr>
          <w:p w14:paraId="78C71317" w14:textId="73BB9D08" w:rsidR="0017490F" w:rsidRPr="00D41187" w:rsidRDefault="0010620A" w:rsidP="00A8628B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CI</w:t>
            </w:r>
          </w:p>
        </w:tc>
        <w:tc>
          <w:tcPr>
            <w:tcW w:w="1616" w:type="dxa"/>
          </w:tcPr>
          <w:p w14:paraId="0834561E" w14:textId="77777777" w:rsidR="0017490F" w:rsidRPr="00D41187" w:rsidRDefault="0017490F" w:rsidP="00A8628B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t</w:t>
            </w:r>
          </w:p>
        </w:tc>
        <w:tc>
          <w:tcPr>
            <w:tcW w:w="1616" w:type="dxa"/>
          </w:tcPr>
          <w:p w14:paraId="5AD87192" w14:textId="77777777" w:rsidR="0017490F" w:rsidRPr="00D41187" w:rsidRDefault="0017490F" w:rsidP="00A8628B">
            <w:pPr>
              <w:ind w:firstLine="0"/>
              <w:rPr>
                <w:i/>
                <w:iCs/>
                <w:color w:val="auto"/>
                <w:lang w:val="en-US"/>
              </w:rPr>
            </w:pPr>
            <w:r w:rsidRPr="00D41187">
              <w:rPr>
                <w:i/>
                <w:iCs/>
                <w:color w:val="auto"/>
                <w:lang w:val="en-US"/>
              </w:rPr>
              <w:t>p</w:t>
            </w:r>
          </w:p>
        </w:tc>
      </w:tr>
      <w:tr w:rsidR="00D41187" w:rsidRPr="00D41187" w14:paraId="5959D40D" w14:textId="77777777" w:rsidTr="00A8628B">
        <w:tc>
          <w:tcPr>
            <w:tcW w:w="2552" w:type="dxa"/>
          </w:tcPr>
          <w:p w14:paraId="10C24681" w14:textId="77777777" w:rsidR="0017490F" w:rsidRPr="00D41187" w:rsidRDefault="0017490F" w:rsidP="00DC4DFF">
            <w:pPr>
              <w:spacing w:after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616" w:type="dxa"/>
          </w:tcPr>
          <w:p w14:paraId="081770B9" w14:textId="3849B1D8" w:rsidR="0017490F" w:rsidRPr="00D41187" w:rsidRDefault="0010620A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3.72</w:t>
            </w:r>
          </w:p>
        </w:tc>
        <w:tc>
          <w:tcPr>
            <w:tcW w:w="1616" w:type="dxa"/>
          </w:tcPr>
          <w:p w14:paraId="064C22FB" w14:textId="6929CCF8" w:rsidR="0017490F" w:rsidRPr="00D41187" w:rsidRDefault="0010620A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3.61; 3.83]</w:t>
            </w:r>
          </w:p>
        </w:tc>
        <w:tc>
          <w:tcPr>
            <w:tcW w:w="1616" w:type="dxa"/>
          </w:tcPr>
          <w:p w14:paraId="31E6AC62" w14:textId="00260B4D" w:rsidR="0017490F" w:rsidRPr="00D41187" w:rsidRDefault="0010620A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66.80</w:t>
            </w:r>
          </w:p>
        </w:tc>
        <w:tc>
          <w:tcPr>
            <w:tcW w:w="1616" w:type="dxa"/>
          </w:tcPr>
          <w:p w14:paraId="79700417" w14:textId="77777777" w:rsidR="0017490F" w:rsidRPr="00D41187" w:rsidRDefault="0017490F" w:rsidP="00DC4DFF">
            <w:pPr>
              <w:spacing w:after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&lt;.001</w:t>
            </w:r>
          </w:p>
        </w:tc>
      </w:tr>
      <w:tr w:rsidR="00D41187" w:rsidRPr="00D41187" w14:paraId="2ED66022" w14:textId="77777777" w:rsidTr="00A8628B">
        <w:tc>
          <w:tcPr>
            <w:tcW w:w="2552" w:type="dxa"/>
          </w:tcPr>
          <w:p w14:paraId="6628CD90" w14:textId="77777777" w:rsidR="0017490F" w:rsidRPr="00D41187" w:rsidRDefault="0017490F" w:rsidP="00A8628B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 xml:space="preserve">Direction </w:t>
            </w:r>
          </w:p>
          <w:p w14:paraId="4662FB28" w14:textId="77777777" w:rsidR="0017490F" w:rsidRPr="00D41187" w:rsidRDefault="0017490F" w:rsidP="00A8628B">
            <w:pPr>
              <w:spacing w:after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(Central-Descending)</w:t>
            </w:r>
          </w:p>
        </w:tc>
        <w:tc>
          <w:tcPr>
            <w:tcW w:w="1616" w:type="dxa"/>
          </w:tcPr>
          <w:p w14:paraId="5E4A124F" w14:textId="39A1A1ED" w:rsidR="0017490F" w:rsidRPr="00D41187" w:rsidRDefault="0010620A" w:rsidP="00A862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0.06</w:t>
            </w:r>
          </w:p>
        </w:tc>
        <w:tc>
          <w:tcPr>
            <w:tcW w:w="1616" w:type="dxa"/>
          </w:tcPr>
          <w:p w14:paraId="5AAD464D" w14:textId="60ED90E4" w:rsidR="0017490F" w:rsidRPr="00D41187" w:rsidRDefault="0010620A" w:rsidP="00A862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</w:t>
            </w:r>
            <w:r w:rsidR="00FA0AF9" w:rsidRPr="00D41187">
              <w:rPr>
                <w:color w:val="auto"/>
                <w:lang w:val="en-US"/>
              </w:rPr>
              <w:t>-0.15</w:t>
            </w:r>
            <w:r w:rsidRPr="00D41187">
              <w:rPr>
                <w:color w:val="auto"/>
                <w:lang w:val="en-US"/>
              </w:rPr>
              <w:t>; 0.03]</w:t>
            </w:r>
          </w:p>
        </w:tc>
        <w:tc>
          <w:tcPr>
            <w:tcW w:w="1616" w:type="dxa"/>
          </w:tcPr>
          <w:p w14:paraId="446EDD80" w14:textId="4800477A" w:rsidR="0017490F" w:rsidRPr="00D41187" w:rsidRDefault="0010620A" w:rsidP="00A862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1.36</w:t>
            </w:r>
          </w:p>
        </w:tc>
        <w:tc>
          <w:tcPr>
            <w:tcW w:w="1616" w:type="dxa"/>
          </w:tcPr>
          <w:p w14:paraId="6C34560F" w14:textId="0067F33A" w:rsidR="0017490F" w:rsidRPr="00D41187" w:rsidRDefault="0010620A" w:rsidP="00A862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.175</w:t>
            </w:r>
          </w:p>
        </w:tc>
      </w:tr>
      <w:tr w:rsidR="00D41187" w:rsidRPr="00D41187" w14:paraId="69C3A18E" w14:textId="77777777" w:rsidTr="00A8628B">
        <w:tc>
          <w:tcPr>
            <w:tcW w:w="2552" w:type="dxa"/>
          </w:tcPr>
          <w:p w14:paraId="7132B45E" w14:textId="77777777" w:rsidR="0017490F" w:rsidRPr="00D41187" w:rsidRDefault="0017490F" w:rsidP="00A8628B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 xml:space="preserve">Direction </w:t>
            </w:r>
          </w:p>
          <w:p w14:paraId="413E66F2" w14:textId="77777777" w:rsidR="0017490F" w:rsidRPr="00D41187" w:rsidRDefault="0017490F" w:rsidP="00A8628B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(Ascending-Central)</w:t>
            </w:r>
          </w:p>
        </w:tc>
        <w:tc>
          <w:tcPr>
            <w:tcW w:w="1616" w:type="dxa"/>
          </w:tcPr>
          <w:p w14:paraId="120021DE" w14:textId="2563D58C" w:rsidR="0017490F" w:rsidRPr="00D41187" w:rsidRDefault="0010620A" w:rsidP="00A862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0.09</w:t>
            </w:r>
          </w:p>
        </w:tc>
        <w:tc>
          <w:tcPr>
            <w:tcW w:w="1616" w:type="dxa"/>
          </w:tcPr>
          <w:p w14:paraId="2A1FEDDC" w14:textId="2EA689B7" w:rsidR="0017490F" w:rsidRPr="00D41187" w:rsidRDefault="00FA0AF9" w:rsidP="00FA0AF9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-0.18; 0.00]</w:t>
            </w:r>
          </w:p>
        </w:tc>
        <w:tc>
          <w:tcPr>
            <w:tcW w:w="1616" w:type="dxa"/>
          </w:tcPr>
          <w:p w14:paraId="25F4CAD8" w14:textId="1D005A69" w:rsidR="0017490F" w:rsidRPr="00D41187" w:rsidRDefault="0017490F" w:rsidP="00FA0AF9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</w:t>
            </w:r>
            <w:r w:rsidR="00FA0AF9" w:rsidRPr="00D41187">
              <w:rPr>
                <w:color w:val="auto"/>
                <w:lang w:val="en-US"/>
              </w:rPr>
              <w:t>2.04</w:t>
            </w:r>
          </w:p>
        </w:tc>
        <w:tc>
          <w:tcPr>
            <w:tcW w:w="1616" w:type="dxa"/>
          </w:tcPr>
          <w:p w14:paraId="3B16839B" w14:textId="72DC969B" w:rsidR="0017490F" w:rsidRPr="00D41187" w:rsidRDefault="00FA0AF9" w:rsidP="00A8628B">
            <w:pPr>
              <w:spacing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.041</w:t>
            </w:r>
          </w:p>
        </w:tc>
      </w:tr>
      <w:tr w:rsidR="00D41187" w:rsidRPr="00D41187" w14:paraId="235E6B0F" w14:textId="77777777" w:rsidTr="00A8628B">
        <w:tc>
          <w:tcPr>
            <w:tcW w:w="2552" w:type="dxa"/>
          </w:tcPr>
          <w:p w14:paraId="1119B309" w14:textId="5795F478" w:rsidR="0017490F" w:rsidRPr="00D41187" w:rsidRDefault="00C37588" w:rsidP="00A8628B">
            <w:pPr>
              <w:spacing w:before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ntence</w:t>
            </w:r>
            <w:r w:rsidR="0017490F" w:rsidRPr="00D41187">
              <w:rPr>
                <w:color w:val="auto"/>
                <w:sz w:val="20"/>
                <w:szCs w:val="20"/>
                <w:lang w:val="en-US"/>
              </w:rPr>
              <w:t xml:space="preserve"> Spatial Location</w:t>
            </w:r>
          </w:p>
        </w:tc>
        <w:tc>
          <w:tcPr>
            <w:tcW w:w="1616" w:type="dxa"/>
          </w:tcPr>
          <w:p w14:paraId="21F609B5" w14:textId="6225161F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30</w:t>
            </w:r>
          </w:p>
        </w:tc>
        <w:tc>
          <w:tcPr>
            <w:tcW w:w="1616" w:type="dxa"/>
          </w:tcPr>
          <w:p w14:paraId="76DF2963" w14:textId="5A747267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0.21; 0.39]</w:t>
            </w:r>
          </w:p>
        </w:tc>
        <w:tc>
          <w:tcPr>
            <w:tcW w:w="1616" w:type="dxa"/>
          </w:tcPr>
          <w:p w14:paraId="6A43A37D" w14:textId="7ECBD344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6.40</w:t>
            </w:r>
          </w:p>
        </w:tc>
        <w:tc>
          <w:tcPr>
            <w:tcW w:w="1616" w:type="dxa"/>
          </w:tcPr>
          <w:p w14:paraId="3FE3DB3C" w14:textId="77777777" w:rsidR="0017490F" w:rsidRPr="00D41187" w:rsidRDefault="0017490F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&lt;.001</w:t>
            </w:r>
          </w:p>
        </w:tc>
      </w:tr>
      <w:tr w:rsidR="00D41187" w:rsidRPr="00D41187" w14:paraId="562D3151" w14:textId="77777777" w:rsidTr="00A8628B">
        <w:tc>
          <w:tcPr>
            <w:tcW w:w="2552" w:type="dxa"/>
          </w:tcPr>
          <w:p w14:paraId="783DE541" w14:textId="77777777" w:rsidR="0017490F" w:rsidRPr="00D41187" w:rsidRDefault="0017490F" w:rsidP="00A8628B">
            <w:pPr>
              <w:spacing w:before="240" w:after="240"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mantic Similarity</w:t>
            </w:r>
          </w:p>
        </w:tc>
        <w:tc>
          <w:tcPr>
            <w:tcW w:w="1616" w:type="dxa"/>
          </w:tcPr>
          <w:p w14:paraId="7990E166" w14:textId="63D4E03E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0.23</w:t>
            </w:r>
          </w:p>
        </w:tc>
        <w:tc>
          <w:tcPr>
            <w:tcW w:w="1616" w:type="dxa"/>
          </w:tcPr>
          <w:p w14:paraId="462410BF" w14:textId="2123BA66" w:rsidR="0017490F" w:rsidRPr="00D41187" w:rsidRDefault="00FA0AF9" w:rsidP="00FA0AF9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-0.55; 0.09]</w:t>
            </w:r>
          </w:p>
        </w:tc>
        <w:tc>
          <w:tcPr>
            <w:tcW w:w="1616" w:type="dxa"/>
          </w:tcPr>
          <w:p w14:paraId="70A3519D" w14:textId="60D89516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-1.39</w:t>
            </w:r>
          </w:p>
        </w:tc>
        <w:tc>
          <w:tcPr>
            <w:tcW w:w="1616" w:type="dxa"/>
          </w:tcPr>
          <w:p w14:paraId="447EF942" w14:textId="43D8E690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165</w:t>
            </w:r>
          </w:p>
        </w:tc>
      </w:tr>
      <w:tr w:rsidR="00D41187" w:rsidRPr="00D41187" w14:paraId="629A608D" w14:textId="77777777" w:rsidTr="00A8628B">
        <w:tc>
          <w:tcPr>
            <w:tcW w:w="2552" w:type="dxa"/>
          </w:tcPr>
          <w:p w14:paraId="1EC9D030" w14:textId="2ED08187" w:rsidR="0017490F" w:rsidRPr="00D41187" w:rsidRDefault="00C37588" w:rsidP="00A8628B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ntence</w:t>
            </w:r>
            <w:r w:rsidR="0017490F" w:rsidRPr="00D41187">
              <w:rPr>
                <w:color w:val="auto"/>
                <w:sz w:val="20"/>
                <w:szCs w:val="20"/>
                <w:lang w:val="en-US"/>
              </w:rPr>
              <w:t xml:space="preserve"> Spatial Location :</w:t>
            </w:r>
          </w:p>
          <w:p w14:paraId="3F447A29" w14:textId="77777777" w:rsidR="0017490F" w:rsidRPr="00D41187" w:rsidRDefault="0017490F" w:rsidP="00A8628B">
            <w:pPr>
              <w:spacing w:line="240" w:lineRule="auto"/>
              <w:ind w:firstLine="0"/>
              <w:rPr>
                <w:color w:val="auto"/>
                <w:sz w:val="20"/>
                <w:szCs w:val="20"/>
                <w:lang w:val="en-US"/>
              </w:rPr>
            </w:pPr>
            <w:r w:rsidRPr="00D41187">
              <w:rPr>
                <w:color w:val="auto"/>
                <w:sz w:val="20"/>
                <w:szCs w:val="20"/>
                <w:lang w:val="en-US"/>
              </w:rPr>
              <w:t>Semantic Similarity</w:t>
            </w:r>
          </w:p>
        </w:tc>
        <w:tc>
          <w:tcPr>
            <w:tcW w:w="1616" w:type="dxa"/>
          </w:tcPr>
          <w:p w14:paraId="410F3DA1" w14:textId="4ECF8310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0.90</w:t>
            </w:r>
          </w:p>
        </w:tc>
        <w:tc>
          <w:tcPr>
            <w:tcW w:w="1616" w:type="dxa"/>
          </w:tcPr>
          <w:p w14:paraId="00BC0EF3" w14:textId="69A37201" w:rsidR="0017490F" w:rsidRPr="00D41187" w:rsidRDefault="00FA0AF9" w:rsidP="00FA0AF9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[0.63; 1.18]</w:t>
            </w:r>
          </w:p>
        </w:tc>
        <w:tc>
          <w:tcPr>
            <w:tcW w:w="1616" w:type="dxa"/>
          </w:tcPr>
          <w:p w14:paraId="4996425D" w14:textId="467A52B2" w:rsidR="0017490F" w:rsidRPr="00D41187" w:rsidRDefault="00FA0AF9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6.39</w:t>
            </w:r>
          </w:p>
        </w:tc>
        <w:tc>
          <w:tcPr>
            <w:tcW w:w="1616" w:type="dxa"/>
          </w:tcPr>
          <w:p w14:paraId="247CCB92" w14:textId="77777777" w:rsidR="0017490F" w:rsidRPr="00D41187" w:rsidRDefault="0017490F" w:rsidP="00A8628B">
            <w:pPr>
              <w:spacing w:before="240" w:line="240" w:lineRule="auto"/>
              <w:ind w:firstLine="0"/>
              <w:rPr>
                <w:color w:val="auto"/>
                <w:lang w:val="en-US"/>
              </w:rPr>
            </w:pPr>
            <w:r w:rsidRPr="00D41187">
              <w:rPr>
                <w:color w:val="auto"/>
                <w:lang w:val="en-US"/>
              </w:rPr>
              <w:t>&lt;.001</w:t>
            </w:r>
          </w:p>
        </w:tc>
      </w:tr>
    </w:tbl>
    <w:p w14:paraId="5D432570" w14:textId="77777777" w:rsidR="004F5C1D" w:rsidRPr="00D41187" w:rsidRDefault="004F5C1D" w:rsidP="00275144">
      <w:pPr>
        <w:spacing w:line="240" w:lineRule="auto"/>
        <w:ind w:firstLine="0"/>
        <w:jc w:val="center"/>
        <w:rPr>
          <w:b/>
          <w:color w:val="auto"/>
          <w:lang w:val="en-US"/>
        </w:rPr>
      </w:pPr>
    </w:p>
    <w:p w14:paraId="071CEBB1" w14:textId="77777777" w:rsidR="004F5C1D" w:rsidRPr="00D41187" w:rsidRDefault="004F5C1D" w:rsidP="00275144">
      <w:pPr>
        <w:spacing w:line="240" w:lineRule="auto"/>
        <w:ind w:firstLine="0"/>
        <w:jc w:val="center"/>
        <w:rPr>
          <w:b/>
          <w:color w:val="auto"/>
          <w:lang w:val="en-US"/>
        </w:rPr>
      </w:pPr>
    </w:p>
    <w:p w14:paraId="7B4060DB" w14:textId="77777777" w:rsidR="002672B2" w:rsidRDefault="002672B2">
      <w:pPr>
        <w:spacing w:line="240" w:lineRule="auto"/>
        <w:ind w:firstLine="0"/>
        <w:rPr>
          <w:bCs/>
          <w:color w:val="auto"/>
          <w:lang w:val="en-US"/>
        </w:rPr>
      </w:pPr>
      <w:bookmarkStart w:id="0" w:name="_Hlk99097761"/>
      <w:r>
        <w:rPr>
          <w:bCs/>
          <w:color w:val="auto"/>
          <w:lang w:val="en-US"/>
        </w:rPr>
        <w:br w:type="page"/>
      </w:r>
    </w:p>
    <w:p w14:paraId="79576CDD" w14:textId="314D3D96" w:rsidR="00DE035B" w:rsidRPr="00D41187" w:rsidRDefault="004F5C1D" w:rsidP="00DE035B">
      <w:pPr>
        <w:ind w:firstLine="0"/>
        <w:rPr>
          <w:bCs/>
          <w:color w:val="auto"/>
          <w:lang w:val="en-US"/>
        </w:rPr>
      </w:pPr>
      <w:r w:rsidRPr="00D41187">
        <w:rPr>
          <w:bCs/>
          <w:color w:val="auto"/>
          <w:lang w:val="en-US"/>
        </w:rPr>
        <w:lastRenderedPageBreak/>
        <w:t>Table S3</w:t>
      </w:r>
    </w:p>
    <w:p w14:paraId="2E97CE2C" w14:textId="7EE0224D" w:rsidR="004F5C1D" w:rsidRPr="00D41187" w:rsidRDefault="00DE035B" w:rsidP="00DE035B">
      <w:pPr>
        <w:ind w:firstLine="0"/>
        <w:rPr>
          <w:rFonts w:asciiTheme="majorHAnsi" w:hAnsiTheme="majorHAnsi" w:cstheme="majorHAnsi"/>
          <w:i/>
          <w:iCs/>
          <w:color w:val="auto"/>
          <w:lang w:val="en-US"/>
        </w:rPr>
      </w:pPr>
      <w:r w:rsidRPr="00D41187">
        <w:rPr>
          <w:i/>
          <w:iCs/>
          <w:color w:val="auto"/>
          <w:lang w:val="en-US"/>
        </w:rPr>
        <w:t xml:space="preserve">Predictability Experiment 2. Table containing the most frequently produced noun for each stimulus sentence together with its cloze value demonstrating that predictability as indicated by cloze values is not a likely source of the effects we found with cloze values being generally low. The rightmost column contains the total number of different concepts produced for each stimulus sentence.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621"/>
        <w:gridCol w:w="1967"/>
        <w:gridCol w:w="1554"/>
        <w:gridCol w:w="1842"/>
        <w:gridCol w:w="1134"/>
      </w:tblGrid>
      <w:tr w:rsidR="00D41187" w:rsidRPr="00D41187" w14:paraId="311D287E" w14:textId="77777777" w:rsidTr="00DE035B">
        <w:trPr>
          <w:trHeight w:val="2016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A1C2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  <w:lang w:val="en-US"/>
              </w:rPr>
              <w:t>stimulus number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6EF0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  <w:lang w:val="en-US"/>
              </w:rPr>
              <w:t>sentence nou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470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  <w:lang w:val="en-US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  <w:lang w:val="en-US"/>
              </w:rPr>
              <w:t>most frequently produced sentence ending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E3B9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  <w:lang w:val="en-US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  <w:lang w:val="en-US"/>
              </w:rPr>
              <w:t>absolute count of the most frequently produced nou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23FA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  <w:lang w:val="en-US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  <w:lang w:val="en-US"/>
              </w:rPr>
              <w:t>cloze value (relative proportion of the most frequently produced nou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1552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  <w:lang w:val="en-US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  <w:lang w:val="en-US"/>
              </w:rPr>
              <w:t>number of different concepts</w:t>
            </w:r>
          </w:p>
        </w:tc>
      </w:tr>
      <w:tr w:rsidR="00D41187" w:rsidRPr="00D41187" w14:paraId="12B0DF95" w14:textId="77777777" w:rsidTr="00DE035B">
        <w:trPr>
          <w:trHeight w:val="288"/>
        </w:trPr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3A6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1F9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Mee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AB9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Stran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ACB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327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B3D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4</w:t>
            </w:r>
          </w:p>
        </w:tc>
      </w:tr>
      <w:tr w:rsidR="00D41187" w:rsidRPr="00D41187" w14:paraId="40689A68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16B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590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Poo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51D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Luftmatratz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497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9E0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F15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4</w:t>
            </w:r>
          </w:p>
        </w:tc>
      </w:tr>
      <w:tr w:rsidR="00D41187" w:rsidRPr="00D41187" w14:paraId="05939A01" w14:textId="77777777" w:rsidTr="00DE035B">
        <w:trPr>
          <w:trHeight w:val="288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4EB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830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594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Wass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689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F98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3CC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</w:tr>
      <w:tr w:rsidR="00D41187" w:rsidRPr="00D41187" w14:paraId="5BCE9741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C79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F02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Kana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BFE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oo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533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463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A98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7</w:t>
            </w:r>
          </w:p>
        </w:tc>
      </w:tr>
      <w:tr w:rsidR="00D41187" w:rsidRPr="00D41187" w14:paraId="2C7DB4CE" w14:textId="77777777" w:rsidTr="00DE035B">
        <w:trPr>
          <w:trHeight w:val="288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721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3E7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Flus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FC8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Fisc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86D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368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CBD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7</w:t>
            </w:r>
          </w:p>
        </w:tc>
      </w:tr>
      <w:tr w:rsidR="00D41187" w:rsidRPr="00D41187" w14:paraId="63B18B3F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FC4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226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e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191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oo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5B3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974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8FB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0</w:t>
            </w:r>
          </w:p>
        </w:tc>
      </w:tr>
      <w:tr w:rsidR="00D41187" w:rsidRPr="00D41187" w14:paraId="123D9A55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C93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972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Tei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5CA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Frosc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4AD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F1F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79D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9</w:t>
            </w:r>
          </w:p>
        </w:tc>
      </w:tr>
      <w:tr w:rsidR="00D41187" w:rsidRPr="00D41187" w14:paraId="29D46935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653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49D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AD2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Fisc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272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0FE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2F9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8</w:t>
            </w:r>
          </w:p>
        </w:tc>
      </w:tr>
      <w:tr w:rsidR="00D41187" w:rsidRPr="00D41187" w14:paraId="704AA56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D65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C6E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Fel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7D5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Has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E65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935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F37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7</w:t>
            </w:r>
          </w:p>
        </w:tc>
      </w:tr>
      <w:tr w:rsidR="00D41187" w:rsidRPr="00D41187" w14:paraId="00A9C800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339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lastRenderedPageBreak/>
              <w:t>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F35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Uf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F43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oo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C07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970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187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2</w:t>
            </w:r>
          </w:p>
        </w:tc>
      </w:tr>
      <w:tr w:rsidR="00D41187" w:rsidRPr="00D41187" w14:paraId="28D16F87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61C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9E2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tran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3BF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a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E23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AC7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7D2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0</w:t>
            </w:r>
          </w:p>
        </w:tc>
      </w:tr>
      <w:tr w:rsidR="00D41187" w:rsidRPr="00D41187" w14:paraId="4A7EF3D5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5B8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D01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Wies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B75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Blum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218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3C5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F9A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8</w:t>
            </w:r>
          </w:p>
        </w:tc>
      </w:tr>
      <w:tr w:rsidR="00D41187" w:rsidRPr="00D41187" w14:paraId="5730964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FCA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B8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traß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3FC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Aut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57C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C2B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BFC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8</w:t>
            </w:r>
          </w:p>
        </w:tc>
      </w:tr>
      <w:tr w:rsidR="00D41187" w:rsidRPr="00D41187" w14:paraId="394B6B2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CDC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16A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Kreuzun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942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Amp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B96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E1E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8FB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7</w:t>
            </w:r>
          </w:p>
        </w:tc>
      </w:tr>
      <w:tr w:rsidR="00D41187" w:rsidRPr="00D41187" w14:paraId="0A84612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5A7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298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Lichtun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C10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Re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8D0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0AB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67F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5</w:t>
            </w:r>
          </w:p>
        </w:tc>
      </w:tr>
      <w:tr w:rsidR="00D41187" w:rsidRPr="00D41187" w14:paraId="604A7DE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B04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FDA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Garte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78F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Blum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3CE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157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F15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5</w:t>
            </w:r>
          </w:p>
        </w:tc>
      </w:tr>
      <w:tr w:rsidR="00D41187" w:rsidRPr="00D41187" w14:paraId="5BC78CFB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D9D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D00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Zel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314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Schlafsack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5CB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752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753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6</w:t>
            </w:r>
          </w:p>
        </w:tc>
      </w:tr>
      <w:tr w:rsidR="00D41187" w:rsidRPr="00D41187" w14:paraId="30CBCADC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566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390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of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C7A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Kiss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A3D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5C3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FC5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2</w:t>
            </w:r>
          </w:p>
        </w:tc>
      </w:tr>
      <w:tr w:rsidR="00D41187" w:rsidRPr="00D41187" w14:paraId="53B895F1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1C5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D9F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Freiba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B03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Sprungbret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86F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B36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46D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1</w:t>
            </w:r>
          </w:p>
        </w:tc>
      </w:tr>
      <w:tr w:rsidR="00D41187" w:rsidRPr="00D41187" w14:paraId="003D3C3E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2C7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E35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Haltestel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623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u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8BB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9EF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EEA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8</w:t>
            </w:r>
          </w:p>
        </w:tc>
      </w:tr>
      <w:tr w:rsidR="00D41187" w:rsidRPr="00D41187" w14:paraId="02F3F128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BE6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A7B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Weid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183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Ku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855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3D8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9B7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1</w:t>
            </w:r>
          </w:p>
        </w:tc>
      </w:tr>
      <w:tr w:rsidR="00D41187" w:rsidRPr="00D41187" w14:paraId="5042B40E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45D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95A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ustel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3A8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agg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017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F83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227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0</w:t>
            </w:r>
          </w:p>
        </w:tc>
      </w:tr>
      <w:tr w:rsidR="00D41187" w:rsidRPr="00D41187" w14:paraId="4FF7AC8F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622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C05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hnhof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D18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Zu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14A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D28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AE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6</w:t>
            </w:r>
          </w:p>
        </w:tc>
      </w:tr>
      <w:tr w:rsidR="00D41187" w:rsidRPr="00D41187" w14:paraId="52095F6C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C44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0D2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Zu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4DC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Glei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EFD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BA1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B39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6</w:t>
            </w:r>
          </w:p>
        </w:tc>
      </w:tr>
      <w:tr w:rsidR="00D41187" w:rsidRPr="00D41187" w14:paraId="3F7AF934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905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lastRenderedPageBreak/>
              <w:t>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5F3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Gar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228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Aut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ABA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030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2FE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3</w:t>
            </w:r>
          </w:p>
        </w:tc>
      </w:tr>
      <w:tr w:rsidR="00D41187" w:rsidRPr="00D41187" w14:paraId="09B1ED59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078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6C0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gan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4C5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Tü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92D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889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E91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2</w:t>
            </w:r>
          </w:p>
        </w:tc>
      </w:tr>
      <w:tr w:rsidR="00D41187" w:rsidRPr="00D41187" w14:paraId="20B1D330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1D5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5A5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Terrass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82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die Sonn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C2D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98C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1E7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0</w:t>
            </w:r>
          </w:p>
        </w:tc>
      </w:tr>
      <w:tr w:rsidR="00D41187" w:rsidRPr="00D41187" w14:paraId="5244EF22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9A0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C95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ED0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Stuh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AD4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D81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770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</w:tr>
      <w:tr w:rsidR="00D41187" w:rsidRPr="00D41187" w14:paraId="7EE793C3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DB2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0B9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379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Vog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257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8FF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C32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</w:tr>
      <w:tr w:rsidR="00D41187" w:rsidRPr="00D41187" w14:paraId="75477228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AAA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C5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F0D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Blum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DA7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2B4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274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</w:tr>
      <w:tr w:rsidR="00D41187" w:rsidRPr="00D41187" w14:paraId="77BD3081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5E8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D7A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Innenhof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333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Fahrra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F59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5A3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472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1</w:t>
            </w:r>
          </w:p>
        </w:tc>
      </w:tr>
      <w:tr w:rsidR="00D41187" w:rsidRPr="00D41187" w14:paraId="63F664BA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AB7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DB2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Park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3D7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Hu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A17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A09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574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2</w:t>
            </w:r>
          </w:p>
        </w:tc>
      </w:tr>
      <w:tr w:rsidR="00D41187" w:rsidRPr="00D41187" w14:paraId="6C0D6FF8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270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719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Küch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884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Kühlschrank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884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D0C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73B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8</w:t>
            </w:r>
          </w:p>
        </w:tc>
      </w:tr>
      <w:tr w:rsidR="00D41187" w:rsidRPr="00D41187" w14:paraId="3307F694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640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EA0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642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Haltestel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4DA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0A8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339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3</w:t>
            </w:r>
          </w:p>
        </w:tc>
      </w:tr>
      <w:tr w:rsidR="00D41187" w:rsidRPr="00D41187" w14:paraId="62E82824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48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AF6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Verand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713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Gart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208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855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EBF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6</w:t>
            </w:r>
          </w:p>
        </w:tc>
      </w:tr>
      <w:tr w:rsidR="00D41187" w:rsidRPr="00D41187" w14:paraId="5CBDC0FD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E81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5DC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Ofe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780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 xml:space="preserve">ein Feuer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5FE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5BE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C85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1</w:t>
            </w:r>
          </w:p>
        </w:tc>
      </w:tr>
      <w:tr w:rsidR="00D41187" w:rsidRPr="00D41187" w14:paraId="615450AE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838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8ED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810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Kuch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BD9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02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34F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</w:tr>
      <w:tr w:rsidR="00D41187" w:rsidRPr="00D41187" w14:paraId="67201EE0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18B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5DA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dezimm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76D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Spieg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CF8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FA5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86B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8</w:t>
            </w:r>
          </w:p>
        </w:tc>
      </w:tr>
      <w:tr w:rsidR="00D41187" w:rsidRPr="00D41187" w14:paraId="001D42D1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761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BD0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traßenbah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6E4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u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ED8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870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88C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7</w:t>
            </w:r>
          </w:p>
        </w:tc>
      </w:tr>
      <w:tr w:rsidR="00D41187" w:rsidRPr="00D41187" w14:paraId="7F9CFC5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FD7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lastRenderedPageBreak/>
              <w:t>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277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Café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6CF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Tisc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729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AE1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D09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0</w:t>
            </w:r>
          </w:p>
        </w:tc>
      </w:tr>
      <w:tr w:rsidR="00D41187" w:rsidRPr="00D41187" w14:paraId="233015D1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5F4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561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Museum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BED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Gemäld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36E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C15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1CF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5</w:t>
            </w:r>
          </w:p>
        </w:tc>
      </w:tr>
      <w:tr w:rsidR="00D41187" w:rsidRPr="00D41187" w14:paraId="1AF63D18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A8B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AB1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Zau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115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Hu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A9E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AE3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C07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1</w:t>
            </w:r>
          </w:p>
        </w:tc>
      </w:tr>
      <w:tr w:rsidR="00D41187" w:rsidRPr="00D41187" w14:paraId="02D7FAEA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8D7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26E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7FD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Vog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D70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81D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7A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</w:p>
        </w:tc>
      </w:tr>
      <w:tr w:rsidR="00D41187" w:rsidRPr="00D41187" w14:paraId="1791868F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997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DF8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chuppe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E2D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Schauf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0C6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B12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F87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0</w:t>
            </w:r>
          </w:p>
        </w:tc>
      </w:tr>
      <w:tr w:rsidR="00D41187" w:rsidRPr="00D41187" w14:paraId="3FE7C94B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DE8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002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Turnhal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706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Bal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B9C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521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3DE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9</w:t>
            </w:r>
          </w:p>
        </w:tc>
      </w:tr>
      <w:tr w:rsidR="00D41187" w:rsidRPr="00D41187" w14:paraId="25ACAAB9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1E2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C60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chu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6D1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Schultaf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BDB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A4F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6EC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8</w:t>
            </w:r>
          </w:p>
        </w:tc>
      </w:tr>
      <w:tr w:rsidR="00D41187" w:rsidRPr="00D41187" w14:paraId="63A75F7A" w14:textId="77777777" w:rsidTr="00DE035B">
        <w:trPr>
          <w:trHeight w:val="288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2F0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209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Haustü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78C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Schlüss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4DE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734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4FC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7</w:t>
            </w:r>
          </w:p>
        </w:tc>
      </w:tr>
      <w:tr w:rsidR="00D41187" w:rsidRPr="00D41187" w14:paraId="122EBB92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A64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05A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Dschunge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B36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Aff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307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42B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E38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2</w:t>
            </w:r>
          </w:p>
        </w:tc>
      </w:tr>
      <w:tr w:rsidR="00D41187" w:rsidRPr="00D41187" w14:paraId="68041E48" w14:textId="77777777" w:rsidTr="00DE035B">
        <w:trPr>
          <w:trHeight w:val="8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829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B22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chaufenst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4CD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Schaufensterpup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2AB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B10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835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0</w:t>
            </w:r>
          </w:p>
        </w:tc>
      </w:tr>
      <w:tr w:rsidR="00D41187" w:rsidRPr="00D41187" w14:paraId="0B2BDB6A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982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14D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Tis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566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Tell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676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CDC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4D8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0</w:t>
            </w:r>
          </w:p>
        </w:tc>
      </w:tr>
      <w:tr w:rsidR="00D41187" w:rsidRPr="00D41187" w14:paraId="75B9C6E3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260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E76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Wal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6D3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Re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375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AB9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EB1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5</w:t>
            </w:r>
          </w:p>
        </w:tc>
      </w:tr>
      <w:tr w:rsidR="00D41187" w:rsidRPr="00D41187" w14:paraId="1F889017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D8E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885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Ha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E9B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Tü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14F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8C7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711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8</w:t>
            </w:r>
          </w:p>
        </w:tc>
      </w:tr>
      <w:tr w:rsidR="00D41187" w:rsidRPr="00D41187" w14:paraId="7561EEE5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7FF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4C9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cheu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295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Pfer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3C2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C76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BF9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6</w:t>
            </w:r>
          </w:p>
        </w:tc>
      </w:tr>
      <w:tr w:rsidR="00D41187" w:rsidRPr="00D41187" w14:paraId="2CB6CBFC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C37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C62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Garderob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09B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Jac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27E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4C2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F9B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0</w:t>
            </w:r>
          </w:p>
        </w:tc>
      </w:tr>
      <w:tr w:rsidR="00D41187" w:rsidRPr="00D41187" w14:paraId="1EEAE8BE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53D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lastRenderedPageBreak/>
              <w:t>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626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Kaufha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061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Kass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AA6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BF7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DD9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1</w:t>
            </w:r>
          </w:p>
        </w:tc>
      </w:tr>
      <w:tr w:rsidR="00D41187" w:rsidRPr="00D41187" w14:paraId="28778F34" w14:textId="77777777" w:rsidTr="00DE035B">
        <w:trPr>
          <w:trHeight w:val="8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871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041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rück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1A4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Wass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346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8EB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A04E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2</w:t>
            </w:r>
          </w:p>
        </w:tc>
      </w:tr>
      <w:tr w:rsidR="00D41187" w:rsidRPr="00D41187" w14:paraId="56B9D9DB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809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7A9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tad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ED7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T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7B9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765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FF0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1</w:t>
            </w:r>
          </w:p>
        </w:tc>
      </w:tr>
      <w:tr w:rsidR="00D41187" w:rsidRPr="00D41187" w14:paraId="09EF8802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7B6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036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um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F44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Vog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7027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8DF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0CA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9</w:t>
            </w:r>
          </w:p>
        </w:tc>
      </w:tr>
      <w:tr w:rsidR="00D41187" w:rsidRPr="00D41187" w14:paraId="0D1B5685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707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965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Fenst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41A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Vog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5B00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B79C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C6B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5</w:t>
            </w:r>
          </w:p>
        </w:tc>
      </w:tr>
      <w:tr w:rsidR="00D41187" w:rsidRPr="00D41187" w14:paraId="65375224" w14:textId="77777777" w:rsidTr="00DE035B">
        <w:trPr>
          <w:trHeight w:val="86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EA9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2DC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Straßenlater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B2A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Lich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0F95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894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C4A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6</w:t>
            </w:r>
          </w:p>
        </w:tc>
      </w:tr>
      <w:tr w:rsidR="00D41187" w:rsidRPr="00D41187" w14:paraId="7407C789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205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A89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lk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842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e Blum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0FA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760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9848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9</w:t>
            </w:r>
          </w:p>
        </w:tc>
      </w:tr>
      <w:tr w:rsidR="00D41187" w:rsidRPr="00D41187" w14:paraId="605F916F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DA9D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9F03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Leuchtturm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181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das Me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410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DAD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ACD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26</w:t>
            </w:r>
          </w:p>
        </w:tc>
      </w:tr>
      <w:tr w:rsidR="00D41187" w:rsidRPr="00D41187" w14:paraId="2C4F2167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426A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B65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Gebir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4602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er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6DC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535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FC5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4</w:t>
            </w:r>
          </w:p>
        </w:tc>
      </w:tr>
      <w:tr w:rsidR="00D41187" w:rsidRPr="00D41187" w14:paraId="0D7D1456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26E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99B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Baumhau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8A6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ein Voge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363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703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A31B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43</w:t>
            </w:r>
          </w:p>
        </w:tc>
      </w:tr>
      <w:tr w:rsidR="00DE035B" w:rsidRPr="00D41187" w14:paraId="6E3EC6B5" w14:textId="77777777" w:rsidTr="00DE035B">
        <w:trPr>
          <w:trHeight w:val="576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1CC5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6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8AF59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Aussichtspunkt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BB456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der Horizon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21A44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66011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0634F" w14:textId="77777777" w:rsidR="004F5C1D" w:rsidRPr="00D41187" w:rsidRDefault="004F5C1D" w:rsidP="004F5C1D">
            <w:pPr>
              <w:spacing w:line="240" w:lineRule="auto"/>
              <w:ind w:firstLine="0"/>
              <w:rPr>
                <w:rFonts w:asciiTheme="majorHAnsi" w:hAnsiTheme="majorHAnsi" w:cstheme="majorHAnsi"/>
                <w:bCs/>
                <w:color w:val="auto"/>
              </w:rPr>
            </w:pPr>
            <w:r w:rsidRPr="00D41187">
              <w:rPr>
                <w:rFonts w:asciiTheme="majorHAnsi" w:hAnsiTheme="majorHAnsi" w:cstheme="majorHAnsi"/>
                <w:bCs/>
                <w:color w:val="auto"/>
              </w:rPr>
              <w:t>37</w:t>
            </w:r>
          </w:p>
        </w:tc>
      </w:tr>
      <w:bookmarkEnd w:id="0"/>
    </w:tbl>
    <w:p w14:paraId="2C215428" w14:textId="77777777" w:rsidR="004F5C1D" w:rsidRPr="00D41187" w:rsidRDefault="004F5C1D" w:rsidP="004F5C1D">
      <w:pPr>
        <w:spacing w:line="240" w:lineRule="auto"/>
        <w:ind w:firstLine="0"/>
        <w:rPr>
          <w:rFonts w:asciiTheme="majorHAnsi" w:hAnsiTheme="majorHAnsi" w:cstheme="majorHAnsi"/>
          <w:b/>
          <w:color w:val="auto"/>
          <w:lang w:val="en-US"/>
        </w:rPr>
      </w:pPr>
    </w:p>
    <w:p w14:paraId="00E1EB52" w14:textId="5C9C21D1" w:rsidR="00FF3F0C" w:rsidRDefault="00FF3F0C">
      <w:pPr>
        <w:spacing w:line="240" w:lineRule="auto"/>
        <w:ind w:firstLine="0"/>
        <w:rPr>
          <w:rFonts w:asciiTheme="majorHAnsi" w:hAnsiTheme="majorHAnsi" w:cstheme="majorHAnsi"/>
          <w:b/>
          <w:color w:val="auto"/>
          <w:lang w:val="en-US"/>
        </w:rPr>
      </w:pPr>
      <w:r>
        <w:rPr>
          <w:rFonts w:asciiTheme="majorHAnsi" w:hAnsiTheme="majorHAnsi" w:cstheme="majorHAnsi"/>
          <w:b/>
          <w:color w:val="auto"/>
          <w:lang w:val="en-US"/>
        </w:rPr>
        <w:br w:type="page"/>
      </w:r>
    </w:p>
    <w:p w14:paraId="7F532A0F" w14:textId="068A57CF" w:rsidR="00FF3F0C" w:rsidRPr="00FF3F0C" w:rsidRDefault="00403E3C" w:rsidP="00FF3F0C">
      <w:pPr>
        <w:keepNext/>
        <w:keepLines/>
        <w:ind w:firstLine="0"/>
        <w:outlineLvl w:val="0"/>
        <w:rPr>
          <w:rFonts w:eastAsia="SimHei" w:cs="Times New Roman"/>
          <w:b/>
          <w:bCs/>
          <w:color w:val="auto"/>
          <w:lang w:val="en-US"/>
        </w:rPr>
      </w:pPr>
      <w:bookmarkStart w:id="1" w:name="_Ref15489694"/>
      <w:r>
        <w:rPr>
          <w:rFonts w:eastAsia="SimHei" w:cs="Times New Roman"/>
          <w:b/>
          <w:bCs/>
          <w:color w:val="auto"/>
          <w:lang w:val="en-BE"/>
        </w:rPr>
        <w:lastRenderedPageBreak/>
        <w:t>Supplementary Material 2</w:t>
      </w:r>
      <w:r w:rsidR="00FF3F0C" w:rsidRPr="00FF3F0C">
        <w:rPr>
          <w:rFonts w:eastAsia="SimHei" w:cs="Times New Roman"/>
          <w:b/>
          <w:bCs/>
          <w:color w:val="auto"/>
          <w:lang w:val="en-US"/>
        </w:rPr>
        <w:t xml:space="preserve"> </w:t>
      </w:r>
      <w:bookmarkEnd w:id="1"/>
      <w:r w:rsidR="00FF3F0C" w:rsidRPr="00FF3F0C">
        <w:rPr>
          <w:rFonts w:eastAsia="SimHei" w:cs="Times New Roman"/>
          <w:b/>
          <w:bCs/>
          <w:color w:val="auto"/>
          <w:lang w:val="en-US"/>
        </w:rPr>
        <w:t>A</w:t>
      </w:r>
    </w:p>
    <w:p w14:paraId="34816D7F" w14:textId="77777777" w:rsidR="00FF3F0C" w:rsidRPr="00FF3F0C" w:rsidRDefault="00000000" w:rsidP="00FF3F0C">
      <w:pPr>
        <w:ind w:firstLine="0"/>
        <w:contextualSpacing/>
        <w:rPr>
          <w:rFonts w:eastAsia="SimSun" w:cs="Times New Roman"/>
          <w:i/>
          <w:iCs/>
          <w:color w:val="auto"/>
          <w:lang w:val="en-US"/>
        </w:rPr>
      </w:pPr>
      <w:sdt>
        <w:sdtPr>
          <w:rPr>
            <w:rFonts w:eastAsia="SimSun" w:cs="Times New Roman"/>
            <w:color w:val="auto"/>
            <w:lang w:val="en-US"/>
          </w:rPr>
          <w:id w:val="1710190727"/>
          <w:text/>
        </w:sdtPr>
        <w:sdtContent/>
      </w:sdt>
    </w:p>
    <w:tbl>
      <w:tblPr>
        <w:tblStyle w:val="APA-Bericht1"/>
        <w:tblW w:w="13020" w:type="dxa"/>
        <w:tblInd w:w="21" w:type="dxa"/>
        <w:tblLook w:val="04A0" w:firstRow="1" w:lastRow="0" w:firstColumn="1" w:lastColumn="0" w:noHBand="0" w:noVBand="1"/>
      </w:tblPr>
      <w:tblGrid>
        <w:gridCol w:w="1268"/>
        <w:gridCol w:w="1314"/>
        <w:gridCol w:w="1880"/>
        <w:gridCol w:w="1319"/>
        <w:gridCol w:w="1307"/>
        <w:gridCol w:w="2136"/>
        <w:gridCol w:w="1954"/>
        <w:gridCol w:w="1842"/>
      </w:tblGrid>
      <w:tr w:rsidR="00FF3F0C" w:rsidRPr="00FF3F0C" w14:paraId="46BE0FA2" w14:textId="77777777" w:rsidTr="00783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tblHeader/>
        </w:trPr>
        <w:tc>
          <w:tcPr>
            <w:tcW w:w="1268" w:type="dxa"/>
            <w:shd w:val="clear" w:color="auto" w:fill="auto"/>
          </w:tcPr>
          <w:p w14:paraId="645278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Item No.</w:t>
            </w:r>
          </w:p>
        </w:tc>
        <w:tc>
          <w:tcPr>
            <w:tcW w:w="1314" w:type="dxa"/>
            <w:shd w:val="clear" w:color="auto" w:fill="auto"/>
          </w:tcPr>
          <w:p w14:paraId="4ADD1F2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1</w:t>
            </w:r>
          </w:p>
        </w:tc>
        <w:tc>
          <w:tcPr>
            <w:tcW w:w="1880" w:type="dxa"/>
            <w:shd w:val="clear" w:color="auto" w:fill="auto"/>
          </w:tcPr>
          <w:p w14:paraId="2000C91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2</w:t>
            </w:r>
          </w:p>
        </w:tc>
        <w:tc>
          <w:tcPr>
            <w:tcW w:w="1319" w:type="dxa"/>
            <w:shd w:val="clear" w:color="auto" w:fill="auto"/>
          </w:tcPr>
          <w:p w14:paraId="592FAB2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3</w:t>
            </w:r>
          </w:p>
        </w:tc>
        <w:tc>
          <w:tcPr>
            <w:tcW w:w="1307" w:type="dxa"/>
            <w:shd w:val="clear" w:color="auto" w:fill="auto"/>
          </w:tcPr>
          <w:p w14:paraId="14C7018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4</w:t>
            </w:r>
          </w:p>
        </w:tc>
        <w:tc>
          <w:tcPr>
            <w:tcW w:w="2136" w:type="dxa"/>
            <w:shd w:val="clear" w:color="auto" w:fill="auto"/>
          </w:tcPr>
          <w:p w14:paraId="3191FDD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5</w:t>
            </w:r>
          </w:p>
        </w:tc>
        <w:tc>
          <w:tcPr>
            <w:tcW w:w="1954" w:type="dxa"/>
            <w:shd w:val="clear" w:color="auto" w:fill="auto"/>
          </w:tcPr>
          <w:p w14:paraId="48C325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Spatial Prerating</w:t>
            </w:r>
          </w:p>
          <w:p w14:paraId="017318B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Sentence</w:t>
            </w:r>
          </w:p>
        </w:tc>
        <w:tc>
          <w:tcPr>
            <w:tcW w:w="1842" w:type="dxa"/>
            <w:shd w:val="clear" w:color="auto" w:fill="auto"/>
          </w:tcPr>
          <w:p w14:paraId="3786BAE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Spatial Prerating Noun</w:t>
            </w:r>
          </w:p>
        </w:tc>
      </w:tr>
      <w:tr w:rsidR="00FF3F0C" w:rsidRPr="00FF3F0C" w14:paraId="6587BC0C" w14:textId="77777777" w:rsidTr="0078340E">
        <w:trPr>
          <w:trHeight w:val="297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46A909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AE4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43A5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ge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E8DB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zu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09B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CD49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Bushaltestell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3E83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148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56</w:t>
            </w:r>
          </w:p>
        </w:tc>
      </w:tr>
      <w:tr w:rsidR="00FF3F0C" w:rsidRPr="00FF3F0C" w14:paraId="484B9CE1" w14:textId="77777777" w:rsidTr="0078340E">
        <w:trPr>
          <w:trHeight w:val="297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34617D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30C5F4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CB0030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771146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827E2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D2BD54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us stop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0ECC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9A7E01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7B7EE3A0" w14:textId="77777777" w:rsidTr="0078340E">
        <w:trPr>
          <w:trHeight w:val="297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7CE402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E7EE40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4FF3A5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E6EB66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857BB1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8B089D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ornf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4D0F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8F0DDE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56</w:t>
            </w:r>
          </w:p>
        </w:tc>
      </w:tr>
      <w:tr w:rsidR="00FF3F0C" w:rsidRPr="00FF3F0C" w14:paraId="0B46AE2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DEF6E1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55FDA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957C28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yc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6CE99A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EEA333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9BC06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orn fi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01D1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579588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34BCB86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192F57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DDFA9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864405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äh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906334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DEA48E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FFB36D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nnenstad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45C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204FF2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14</w:t>
            </w:r>
          </w:p>
        </w:tc>
      </w:tr>
      <w:tr w:rsidR="00FF3F0C" w:rsidRPr="00FF3F0C" w14:paraId="617316E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6FB4DB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1E045F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3E8ACD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driv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03C3A2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18EE56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20332A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ity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A035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E1FB51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631D181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743B80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BF798E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4B247F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ur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67E907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079DE2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E4B863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we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8808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E16FE0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89</w:t>
            </w:r>
          </w:p>
        </w:tc>
      </w:tr>
      <w:tr w:rsidR="00FF3F0C" w:rsidRPr="00FF3F0C" w14:paraId="07D7E75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E32A66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8270B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CFE477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huff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209877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29DA57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4E073A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avemen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2CAA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8E6585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1CD8279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0D3818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D1CC7F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431651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lanc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5FF23E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8112FE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666B83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ielplatz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5B18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69686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9</w:t>
            </w:r>
          </w:p>
        </w:tc>
      </w:tr>
      <w:tr w:rsidR="00FF3F0C" w:rsidRPr="00FF3F0C" w14:paraId="355F3C0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B74A23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47F7B8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9B2032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alance on the bea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D30536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1FC548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843D57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laygroun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25F2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1E911D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28B8DED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18FA6B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EFBE58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0A1D34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B32EC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BB0CD0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8B557A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romenad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FCB7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5ECBB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1</w:t>
            </w:r>
          </w:p>
        </w:tc>
      </w:tr>
      <w:tr w:rsidR="00FF3F0C" w:rsidRPr="00FF3F0C" w14:paraId="01E0995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74A28B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308AD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F06295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A6C647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lo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B57FB9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95C4E3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romenad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2475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4E78B8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5A5A782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067ED5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E08B55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F21A4D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ad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8BCDA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014E5D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CC212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e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9A2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5C0391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78</w:t>
            </w:r>
          </w:p>
        </w:tc>
      </w:tr>
      <w:tr w:rsidR="00FF3F0C" w:rsidRPr="00FF3F0C" w14:paraId="0797B2B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BC0395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865DD1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6E04EB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add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638B0B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7DFA45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9B1356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lak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9FA3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CE210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4FC9EA1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1AFC31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EDB199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670F14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az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5E5C2B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A6C5CC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A2FCD6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8C2F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A8C349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44</w:t>
            </w:r>
          </w:p>
        </w:tc>
      </w:tr>
      <w:tr w:rsidR="00FF3F0C" w:rsidRPr="00FF3F0C" w14:paraId="11576DE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026ED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074B2C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7FAA9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64831D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AADAD5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3E0F74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fi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BD3A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73C4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6471948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220FA2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629C14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AE968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eic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75F070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39CA58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B860E2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art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A6C6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67D6AA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3</w:t>
            </w:r>
          </w:p>
        </w:tc>
      </w:tr>
      <w:tr w:rsidR="00FF3F0C" w:rsidRPr="00FF3F0C" w14:paraId="0439BFA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45D108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14F2DE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5A0FFA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nea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C7CE33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E249E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DEAFE5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ard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B703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C7D0BC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</w:tr>
      <w:tr w:rsidR="00FF3F0C" w:rsidRPr="00FF3F0C" w14:paraId="2319EE8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67AA59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A2F5A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5B3FAD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umm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4AA369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0FBF7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D6008E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ußgängerzon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1CA2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EF4096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3</w:t>
            </w:r>
          </w:p>
        </w:tc>
      </w:tr>
      <w:tr w:rsidR="00FF3F0C" w:rsidRPr="00FF3F0C" w14:paraId="6E4213E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4E1057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79B7E3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34527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F070D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CA6F6E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C5A133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edestrian zon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114F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CADAFE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</w:tr>
      <w:tr w:rsidR="00FF3F0C" w:rsidRPr="00FF3F0C" w14:paraId="066DD76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802365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7ECAFD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E233A3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rin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87CA7F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144AF1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2FD983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ußballf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62D5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EC4FEC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89</w:t>
            </w:r>
          </w:p>
        </w:tc>
      </w:tr>
      <w:tr w:rsidR="00FF3F0C" w:rsidRPr="00FF3F0C" w14:paraId="4690218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EEE5BF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94B1E1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1CE793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prin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90D7F3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5D7007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43A46C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itc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AF15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0C8E89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</w:tr>
      <w:tr w:rsidR="00FF3F0C" w:rsidRPr="00FF3F0C" w14:paraId="68D5CD4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26414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4777E3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731B9C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9B0F15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4268B1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5B2C2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n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DDD1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146812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67</w:t>
            </w:r>
          </w:p>
        </w:tc>
      </w:tr>
      <w:tr w:rsidR="00FF3F0C" w:rsidRPr="00FF3F0C" w14:paraId="4B89C7E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D30C5E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3260A9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570EF2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892F8F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966181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CB7D81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eac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9D6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CCA64C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</w:tr>
      <w:tr w:rsidR="00FF3F0C" w:rsidRPr="00FF3F0C" w14:paraId="478803C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FC651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627821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4B608E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ei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680D62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7A41AD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DA581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büsc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3AAC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79AC51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67</w:t>
            </w:r>
          </w:p>
        </w:tc>
      </w:tr>
      <w:tr w:rsidR="00FF3F0C" w:rsidRPr="00FF3F0C" w14:paraId="75E9AF2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805F63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7C428D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B5EF60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oa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510458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round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C490D1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988D1B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hrubbery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37FC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2A9C4A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881721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0F0600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0A0BAB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127037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0BC22E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C92CBF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6A7550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545A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9FF0C2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25</w:t>
            </w:r>
          </w:p>
        </w:tc>
      </w:tr>
      <w:tr w:rsidR="00FF3F0C" w:rsidRPr="00FF3F0C" w14:paraId="7CD44C9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902618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B643FF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FF71BA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ik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5EDD58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025647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58D4EC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ores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3FEA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F1E69F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1BABE8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78B6D0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AE1E7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7782AA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en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807F06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üb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39F573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2E0EB9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ortplatz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AAB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5F227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25</w:t>
            </w:r>
          </w:p>
        </w:tc>
      </w:tr>
      <w:tr w:rsidR="00FF3F0C" w:rsidRPr="00FF3F0C" w14:paraId="187ADFB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42CD01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636A91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A00ADF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u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71DDC4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F99697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the 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B6EC40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ports fi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23DC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AE9700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8650BC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CE4FAA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770684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E5C570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rin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784C54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B91CF5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3CC61E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umstamm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4830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DB29E0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33</w:t>
            </w:r>
          </w:p>
        </w:tc>
      </w:tr>
      <w:tr w:rsidR="00FF3F0C" w:rsidRPr="00FF3F0C" w14:paraId="5D9F0EE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7824CC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CC7521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5A43AC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u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870C88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v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9C8C44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61E68E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ee trun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A43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9DCFB3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E090DE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A0A9EA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47599D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E9B2B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wimm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1D0D95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42F8DB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F5B8F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lus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ABD3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38986E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44</w:t>
            </w:r>
          </w:p>
        </w:tc>
      </w:tr>
      <w:tr w:rsidR="00FF3F0C" w:rsidRPr="00FF3F0C" w14:paraId="4ECEF53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C683E4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629E2F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FF4E7E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wi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171A8B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063455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the 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B68A71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iv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E56C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4B3BFB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E7F4FC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4A25D7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3E80B8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80DF7C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end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AE6812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7F681E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6E32E2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ar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D50F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0C848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25</w:t>
            </w:r>
          </w:p>
        </w:tc>
      </w:tr>
      <w:tr w:rsidR="00FF3F0C" w:rsidRPr="00FF3F0C" w14:paraId="11849B8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523E04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C5FE7F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6530FA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B8D3FF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4DC5BB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4B8870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ar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0ECE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82C960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1A03DC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74F761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E72275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C5C56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lan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D78E04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14136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DE5C75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ass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E38B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73917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67</w:t>
            </w:r>
          </w:p>
        </w:tc>
      </w:tr>
      <w:tr w:rsidR="00FF3F0C" w:rsidRPr="00FF3F0C" w14:paraId="726702F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B6FA48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507E50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AEAEFE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mb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203268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DE9AAD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84BAA8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eet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9244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A50A21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AE902B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4EA1A9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40C0B8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D22CB5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jog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AE013F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16A9D4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221AA8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rünanlag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8CEA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3D621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3</w:t>
            </w:r>
          </w:p>
        </w:tc>
      </w:tr>
      <w:tr w:rsidR="00FF3F0C" w:rsidRPr="00FF3F0C" w14:paraId="7F5F28E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81B0C9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0BDCC8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C5D07B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og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7FD4CF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B7FACD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C16F55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ecreation area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F1C1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F767B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93F112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0B05C6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8D6212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9C2BC6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üp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EC345C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457B6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3EEC91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erras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63B9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648284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50</w:t>
            </w:r>
          </w:p>
        </w:tc>
      </w:tr>
      <w:tr w:rsidR="00FF3F0C" w:rsidRPr="00FF3F0C" w14:paraId="6D647DB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380DBD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17E40B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3865BA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o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476794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0172BF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3FEDC7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errac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D192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59B99B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D4B605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3386C2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69968A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64FFA9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ge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54DA11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zu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E28C8B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DA8EF8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eid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98F7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501B36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9</w:t>
            </w:r>
          </w:p>
        </w:tc>
      </w:tr>
      <w:tr w:rsidR="00FF3F0C" w:rsidRPr="00FF3F0C" w14:paraId="1A3FEAC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FBBA3B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C85D4C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54133B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16976E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604499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D87605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eadow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7146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226EC3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6DA63B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11F432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7607EC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BED18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1C2559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759776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E45F7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eldwe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09CC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CFB7C3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33</w:t>
            </w:r>
          </w:p>
        </w:tc>
      </w:tr>
      <w:tr w:rsidR="00FF3F0C" w:rsidRPr="00FF3F0C" w14:paraId="41CD1FA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32F38D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5A585F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A12705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yc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06B7D6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6B60E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1447B2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dirt roa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48C8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9FF4A2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263629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544F15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0EB40A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C1BA9A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äh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C48FA1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6AEE63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EC2F6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tobah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52FC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2B7DB4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33</w:t>
            </w:r>
          </w:p>
        </w:tc>
      </w:tr>
      <w:tr w:rsidR="00FF3F0C" w:rsidRPr="00FF3F0C" w14:paraId="799B468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9CB39F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47B883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2260E9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driv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909569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64BEC7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9BBB3F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otor way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3E95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84C7E7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178CDE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4ECCF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BDE7F8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1CE82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ur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A65046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06636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C44274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opfsteinpflast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4BE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428EF8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44</w:t>
            </w:r>
          </w:p>
        </w:tc>
      </w:tr>
      <w:tr w:rsidR="00FF3F0C" w:rsidRPr="00FF3F0C" w14:paraId="1392C33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280E16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554F4C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73E680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huff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028E1A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ov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B66989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9F8C48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obbleston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849A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84D967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7D5DD3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0585A0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88326E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A78034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lanc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923564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BB08E5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F51AF8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ulhof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83EB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C1AB67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1</w:t>
            </w:r>
          </w:p>
        </w:tc>
      </w:tr>
      <w:tr w:rsidR="00FF3F0C" w:rsidRPr="00FF3F0C" w14:paraId="0BB168A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294BB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EDDCDF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E3473E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alance on a bea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D4F043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B626F2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A4F009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choolyar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6570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0D58DE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81F580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009909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2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9FBA45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5DDDC5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B5A5A4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445645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527AA8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anoramapfa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61B7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417979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</w:tr>
      <w:tr w:rsidR="00FF3F0C" w:rsidRPr="00FF3F0C" w14:paraId="015CEF9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5807B5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D08123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9B0AE5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A1DF77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lo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AAB1CE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1804B7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anorama pat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CF37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47616F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6C7183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560E54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14891B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80ACBE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ad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13D667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B918F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A45418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ana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07A0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87334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00</w:t>
            </w:r>
          </w:p>
        </w:tc>
      </w:tr>
      <w:tr w:rsidR="00FF3F0C" w:rsidRPr="00FF3F0C" w14:paraId="52022F8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EF93AB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A4DF47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BA75FD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add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F150F0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5ED66E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F91F8C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ana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18EA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CC9BA7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87572A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8E5596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1A2BF3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B8DBCA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az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78B243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ntla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FF8374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06C8F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üst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9E3C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96450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63</w:t>
            </w:r>
          </w:p>
        </w:tc>
      </w:tr>
      <w:tr w:rsidR="00FF3F0C" w:rsidRPr="00FF3F0C" w14:paraId="38B69D7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CBD0FF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C197A2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86EF4D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3B3C66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lo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2D03A2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95311D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oastlin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FC5F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B94C7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E0A53F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0C38ED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94C635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28BDD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eic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AAF948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CE0FE5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E89580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af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2958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C30250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6</w:t>
            </w:r>
          </w:p>
        </w:tc>
      </w:tr>
      <w:tr w:rsidR="00FF3F0C" w:rsidRPr="00FF3F0C" w14:paraId="0BA3631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D44085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5FFE05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44D7BE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nea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B97767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CA9288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08550D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arbou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BE52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D1221B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FDC990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61C158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E72EF8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A5AED5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umm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D4F4B3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60644F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98FAD0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osspar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E2A2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6D40BF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57</w:t>
            </w:r>
          </w:p>
        </w:tc>
      </w:tr>
      <w:tr w:rsidR="00FF3F0C" w:rsidRPr="00FF3F0C" w14:paraId="6CDBD7D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CE6F97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3FCD08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4D8886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1F5F4E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3C1AD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837F70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alace ground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D08D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D19ABA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2047BBF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8F39A8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47C4E5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FD7226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rin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B4F6A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auf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0A2CF8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100511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ennbah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40AD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B91B7D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00</w:t>
            </w:r>
          </w:p>
        </w:tc>
      </w:tr>
      <w:tr w:rsidR="00FF3F0C" w:rsidRPr="00FF3F0C" w14:paraId="7CCF4F8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B0266A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6297E9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0EA6A5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prin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BFEF66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F40BDD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1BFBFD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acetrac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E7F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6D1E1C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E23AFB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829FB4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D98BBF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76FB3E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356194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zu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913DF7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A7137B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ul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4477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BE793F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</w:tr>
      <w:tr w:rsidR="00FF3F0C" w:rsidRPr="00FF3F0C" w14:paraId="6D4F4B3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A17C7A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D5448C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5781F8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C5F65B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2CD591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ADEE79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choo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7AD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86B740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E59EA6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604936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3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897D95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478DEC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ei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C0756C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098EC0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5A2C8C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ß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DD2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48E337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00</w:t>
            </w:r>
          </w:p>
        </w:tc>
      </w:tr>
      <w:tr w:rsidR="00FF3F0C" w:rsidRPr="00FF3F0C" w14:paraId="2DF9452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A83166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200261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AC2400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oa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91F608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3C6EAE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12F04F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eet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EA8D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000E90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96681F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EDDDFA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0DABDC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2AF2B2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518137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üb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7AEDBC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A3303B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rgalm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25ED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5,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B9C61F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,29</w:t>
            </w:r>
          </w:p>
        </w:tc>
      </w:tr>
      <w:tr w:rsidR="00FF3F0C" w:rsidRPr="00FF3F0C" w14:paraId="7D10F98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C93CC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D0BA03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20EA36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ik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6A00B4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4DC65C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63845D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ountain pasture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D750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5DF281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E6057B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F428D3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73015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AA940E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en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A2BCAC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üb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D0F7E4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66D1E6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ck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4F5F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CCF1A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56</w:t>
            </w:r>
          </w:p>
        </w:tc>
      </w:tr>
      <w:tr w:rsidR="00FF3F0C" w:rsidRPr="00FF3F0C" w14:paraId="26E2D01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11291A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069882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B9948F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u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291EAC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2E8981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the 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020060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i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4C3B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12516A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3D76F4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6570BB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469CFF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A5AFD3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rin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FB0BDF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A753D5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EBE457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s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A9A9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E88DEC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11</w:t>
            </w:r>
          </w:p>
        </w:tc>
      </w:tr>
      <w:tr w:rsidR="00FF3F0C" w:rsidRPr="00FF3F0C" w14:paraId="76F9543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AD4E1B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3E40B0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E88452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u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CD14CF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483A11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8C7A9A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aw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42B4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6BD4B2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4E3C94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620802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7E1E8D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0AE0CD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wimm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02F8FA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BA734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8948C8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eih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0D67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D90539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22</w:t>
            </w:r>
          </w:p>
        </w:tc>
      </w:tr>
      <w:tr w:rsidR="00FF3F0C" w:rsidRPr="00FF3F0C" w14:paraId="78C1B39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1ACB70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9F751E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00DDF2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wi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F3621D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ABD5D6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the 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DB4C42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on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7066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61D9AA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41F0C9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A1426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205FFA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B2E2F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end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5E59AD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üb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471E6C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0AFFEE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ielf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2687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4FF605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22</w:t>
            </w:r>
          </w:p>
        </w:tc>
      </w:tr>
      <w:tr w:rsidR="00FF3F0C" w:rsidRPr="00FF3F0C" w14:paraId="1B23152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633F9A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2FCE62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B16AE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021006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D19E9D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62C458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laying fiel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345C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048279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E22B13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BEF88F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F65E84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38D04B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lan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3FAFCA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üb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EBA9B0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7D9729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Mark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D129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C8F3CF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63</w:t>
            </w:r>
          </w:p>
        </w:tc>
      </w:tr>
      <w:tr w:rsidR="00FF3F0C" w:rsidRPr="00FF3F0C" w14:paraId="6C13497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3F54A8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438AB5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D12902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mb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C304C8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3F4D1A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21AC74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arke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B0A8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7B0289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00747C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AF5E45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4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645F1E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45D7D3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jog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19962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ntla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4553EF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55E249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lussufer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E5C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7220AD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11</w:t>
            </w:r>
          </w:p>
        </w:tc>
      </w:tr>
      <w:tr w:rsidR="00FF3F0C" w:rsidRPr="00FF3F0C" w14:paraId="4563DB7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2597D6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E2D9A2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67FEF6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og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50F874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lo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FC662D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8CA07E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iverban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EEFA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5DC53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CF2649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2E77A8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554C1D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F9D60C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üp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396559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95E242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B9E8D2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Moo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A74A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C79EFD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77</w:t>
            </w:r>
          </w:p>
        </w:tc>
      </w:tr>
      <w:tr w:rsidR="00FF3F0C" w:rsidRPr="00FF3F0C" w14:paraId="7D30D75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A09E71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8F46A2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39A18F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o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9BD774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v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494CE2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BB6A52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os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BDA2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B1E1C4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EE54FC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5C314E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804CC9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B296FF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ge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FB8DF3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2576F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F50444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ferdekoppe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7024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5FE112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1</w:t>
            </w:r>
          </w:p>
        </w:tc>
      </w:tr>
      <w:tr w:rsidR="00FF3F0C" w:rsidRPr="00FF3F0C" w14:paraId="5635007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E323EC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89EA4E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928A7F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7C00F6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E1C0BD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4FEB84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addoc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15E9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8C6303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0434BA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A5F44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3DD2EB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756592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6A7273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598B1C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DE964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ldwe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EA5D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EC95F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9</w:t>
            </w:r>
          </w:p>
        </w:tc>
      </w:tr>
      <w:tr w:rsidR="00FF3F0C" w:rsidRPr="00FF3F0C" w14:paraId="660AA5D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0B919D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821D39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4BEB9A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yc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3E3CEF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587E17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8E2CA6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orest pat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CE38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532B9B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DD9A54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1895AE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D7177C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50C228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äh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D95286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E3ABF7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ED03B3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reuzun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C273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6F91CF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00</w:t>
            </w:r>
          </w:p>
        </w:tc>
      </w:tr>
      <w:tr w:rsidR="00FF3F0C" w:rsidRPr="00FF3F0C" w14:paraId="555BAAD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1A62B0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ECE432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9F3EAB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driv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D7F5DD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v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A40F82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97B9B7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rossin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74A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0C65FF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AA0985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8B6EC5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C95241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0973EF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ur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5570F5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7F4BB1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2B9976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artento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2198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6CABC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56</w:t>
            </w:r>
          </w:p>
        </w:tc>
      </w:tr>
      <w:tr w:rsidR="00FF3F0C" w:rsidRPr="00FF3F0C" w14:paraId="043231E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E00B3E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C0228E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9E77E6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huff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0EA267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1D186D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E2F562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arden gat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9D54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94842A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E66887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4B0281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4FF637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4975C9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lanc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DC6F1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41B744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C48330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länd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AD46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E13887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67</w:t>
            </w:r>
          </w:p>
        </w:tc>
      </w:tr>
      <w:tr w:rsidR="00FF3F0C" w:rsidRPr="00FF3F0C" w14:paraId="6B307AF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E8EB55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3CECE1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FC48D1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alanc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2656B3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7CE2DB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BBC831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alustrad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D463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47B59C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F41CF4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DEA34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4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CF61CC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8BB3AF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1D1D7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A42EF5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4E53FB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lostergart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A18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90DBE1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25</w:t>
            </w:r>
          </w:p>
        </w:tc>
      </w:tr>
      <w:tr w:rsidR="00FF3F0C" w:rsidRPr="00FF3F0C" w14:paraId="0CFFC48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ABA5BC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A5F61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81E945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82DCDE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0402FB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974614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onastery gard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548D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B88751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D7516F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B2411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1C49D4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ED3C16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add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CAF873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um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4E38A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84E909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nse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DA41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B5D82F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</w:tr>
      <w:tr w:rsidR="00FF3F0C" w:rsidRPr="00FF3F0C" w14:paraId="252E2EE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FFDE8A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AD324F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13EBAF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add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E97E4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round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415DC9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5BD249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slan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084A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45CBF9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4951F5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7C9953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B6DC47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D168AF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az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4DD934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368B09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24B4C7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ltstad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2947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CC60AB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71</w:t>
            </w:r>
          </w:p>
        </w:tc>
      </w:tr>
      <w:tr w:rsidR="00FF3F0C" w:rsidRPr="00FF3F0C" w14:paraId="25CEC8B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7E0FE5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D89208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0B0956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15FA40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D234DD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E6E458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ld tow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D228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0D2107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5A937C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8F748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195368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459BE4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eic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1E5461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3BFB9B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D43E8D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Unterholz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8274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818420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33</w:t>
            </w:r>
          </w:p>
        </w:tc>
      </w:tr>
      <w:tr w:rsidR="00FF3F0C" w:rsidRPr="00FF3F0C" w14:paraId="6C93151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7CE444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F1D65D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5D845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nea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4E7089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E425BF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2CF8A3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rushwoo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65E9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C985F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3C8086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19C404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25A136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4A6E75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ummel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206437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557B3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07DE79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ulwe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AB08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5C3CE2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78</w:t>
            </w:r>
          </w:p>
        </w:tc>
      </w:tr>
      <w:tr w:rsidR="00FF3F0C" w:rsidRPr="00FF3F0C" w14:paraId="3832B00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BF742A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7C464A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455EA5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nde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F0B70E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4F8413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2E9A96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y to schoo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49B8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69F4BF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306DF9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B97E03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C80CE5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478697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rin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A74061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019F80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F4DA27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rombeerheck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EEC0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4927E5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89</w:t>
            </w:r>
          </w:p>
        </w:tc>
      </w:tr>
      <w:tr w:rsidR="00FF3F0C" w:rsidRPr="00FF3F0C" w14:paraId="03DD547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9BBD4F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5E58A9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20225D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prin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773377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A22F80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A92797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lackberry bus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B92F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E50FBE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946308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CFD467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B8463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0EEAD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F7AEAB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98A56F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B37842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riedhof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64D2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75B6B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00</w:t>
            </w:r>
          </w:p>
        </w:tc>
      </w:tr>
      <w:tr w:rsidR="00FF3F0C" w:rsidRPr="00FF3F0C" w14:paraId="4E9F427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4BFFE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4808C8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29D312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372770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94D690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9C282A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emetery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A8C4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384F45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F4B838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EC5AF5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5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0E55E5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A6154D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ei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2FFE9F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EC03F6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04CA6D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andschaf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8382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B7E172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50</w:t>
            </w:r>
          </w:p>
        </w:tc>
      </w:tr>
      <w:tr w:rsidR="00FF3F0C" w:rsidRPr="00FF3F0C" w14:paraId="27CCB3C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F024AC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5FC9C7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70BAD6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oa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608A53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4B7ADA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58E157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ountrysid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9833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8BB5D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B9663B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31ABB7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39728C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9039AF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A5D565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ntla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9C71D0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6B271C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ch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4F63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D26FBC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22</w:t>
            </w:r>
          </w:p>
        </w:tc>
      </w:tr>
      <w:tr w:rsidR="00FF3F0C" w:rsidRPr="00FF3F0C" w14:paraId="50919AF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37CAD4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10FC34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4C234E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ik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9748D2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lo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7573DE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8EF682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ree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B0C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288AE4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69527D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CF243F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526CDA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CAC2EA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en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4866B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3E814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964A0E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adio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E32D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871F37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11</w:t>
            </w:r>
          </w:p>
        </w:tc>
      </w:tr>
      <w:tr w:rsidR="00FF3F0C" w:rsidRPr="00FF3F0C" w14:paraId="06E20F2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327461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4B9B7E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3D0EBF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u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0F839E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DD2BD2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8AF06E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dium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9FE8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D95621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9D8CB2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96B7D5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BB370D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DFC5E2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prin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5B45E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3A7878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D06C73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inderni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66BC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F311AA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89</w:t>
            </w:r>
          </w:p>
        </w:tc>
      </w:tr>
      <w:tr w:rsidR="00FF3F0C" w:rsidRPr="00FF3F0C" w14:paraId="6CC882A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CF606A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56B42E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EF2CEA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u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3EF50C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v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EFB00C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E593FA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arri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B21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768DBE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13A683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34961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132A42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ED0E12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wimm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E5BA09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C2BA20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0F2FD9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odense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6919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23C5FF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75</w:t>
            </w:r>
          </w:p>
        </w:tc>
      </w:tr>
      <w:tr w:rsidR="00FF3F0C" w:rsidRPr="00FF3F0C" w14:paraId="5A6E5EC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8BCC58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CF25A5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881233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wi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D30937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B96867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8B1403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ake Constanc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99F0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D55AA2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AFC971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7360D3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FA607E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F899AE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lend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D0891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über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CBEA4B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8C2A05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Markusplatz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E97A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25CBE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7</w:t>
            </w:r>
          </w:p>
        </w:tc>
      </w:tr>
      <w:tr w:rsidR="00FF3F0C" w:rsidRPr="00FF3F0C" w14:paraId="1D2660A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73E0DE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2A80CA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3F9D27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ol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20CAFE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BC4BDA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5ACAB5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Saint Marcs Square 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7578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22554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BC07B5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455BCA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8334D6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32D301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lanier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79C0EF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rc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8F6332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81545D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andesgartenschau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45D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51B84C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80</w:t>
            </w:r>
          </w:p>
        </w:tc>
      </w:tr>
      <w:tr w:rsidR="00FF3F0C" w:rsidRPr="00FF3F0C" w14:paraId="59E3073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247836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C89E4D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11D93D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mb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6BE116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roug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4AEEA6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5647B2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arden festiva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4783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4144D3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9B19E6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5992A8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6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000D9C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BAE85D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jog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150B8C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0CDB5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EB0892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Naturschutzgebie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BBDD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CFEE55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40</w:t>
            </w:r>
          </w:p>
        </w:tc>
      </w:tr>
      <w:tr w:rsidR="00FF3F0C" w:rsidRPr="00FF3F0C" w14:paraId="7F3E481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E161CF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163451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85E774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og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B126BD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CBF95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CC7243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ildlife sanctuary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526C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C6E51A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294435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360291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B16357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E0F1B8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üpf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4A10F4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üb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1D4A1F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557366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inplatt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F294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F6F0EB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3</w:t>
            </w:r>
          </w:p>
        </w:tc>
      </w:tr>
      <w:tr w:rsidR="00FF3F0C" w:rsidRPr="00FF3F0C" w14:paraId="60606A4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CE952A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E15956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D11999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o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73EE5E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ve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3071F9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353DF0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lab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04DC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7D4F8F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1ED5480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DDB2A3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BEF982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1AD33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r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C9B21A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6671F4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D287B5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1163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B8F2D9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67</w:t>
            </w:r>
          </w:p>
        </w:tc>
      </w:tr>
      <w:tr w:rsidR="00FF3F0C" w:rsidRPr="00FF3F0C" w14:paraId="186E513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73A3C7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02F8DD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B60F92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24204D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o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9BF5E4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D90A4E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ai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32D5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7BEA93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6D011A8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B2E613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D54DB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B7165B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eh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857136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F8F9FD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3F4FED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enst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2176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4A8062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44</w:t>
            </w:r>
          </w:p>
        </w:tc>
      </w:tr>
      <w:tr w:rsidR="00FF3F0C" w:rsidRPr="00FF3F0C" w14:paraId="3762393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E63796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934F52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FACB9D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e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063736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gainst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24F3D1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4E6785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indow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2655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915762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2E16E72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E3AC42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F841B0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A0ED0D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itz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56E790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A26193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2A1859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n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E669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7038BC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44</w:t>
            </w:r>
          </w:p>
        </w:tc>
      </w:tr>
      <w:tr w:rsidR="00FF3F0C" w:rsidRPr="00FF3F0C" w14:paraId="0FB978F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FADA48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38E543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642B00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766FC4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4E897B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a 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A12221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enc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2FD4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1AAC7A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10B8C1A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96200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FAA158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B078A3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ock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B4F55F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DA1148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79E7E2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els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A6D9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62B286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00</w:t>
            </w:r>
          </w:p>
        </w:tc>
      </w:tr>
      <w:tr w:rsidR="00FF3F0C" w:rsidRPr="00FF3F0C" w14:paraId="0B0C4A8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AE9977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E64260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31432D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qua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8F00AF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BE1BF4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E7327C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oc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A179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DF715C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568163E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1946DB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64200A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D2044E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A007F9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02C12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5CBFDD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eeuf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639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E607BF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44</w:t>
            </w:r>
          </w:p>
        </w:tc>
      </w:tr>
      <w:tr w:rsidR="00FF3F0C" w:rsidRPr="00FF3F0C" w14:paraId="655E6C5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CE2DB1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5FC5F2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DDADB1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013FA9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on 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98148A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FCCE16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akeshor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FB86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4824A0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24D244E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27048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6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88A4A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C48FC9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ie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70F1B7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99CE88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390CC5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ies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C353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A936D3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00</w:t>
            </w:r>
          </w:p>
        </w:tc>
      </w:tr>
      <w:tr w:rsidR="00FF3F0C" w:rsidRPr="00FF3F0C" w14:paraId="6A96A6A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1A93A6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432C3B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A8AD05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i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A68894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7674E8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13D1DF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aw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33CB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72BE90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113528D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08336A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4D42EB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B10BCA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s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C21556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5D59C3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ED5EC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arkbank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C340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3939E8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33</w:t>
            </w:r>
          </w:p>
        </w:tc>
      </w:tr>
      <w:tr w:rsidR="00FF3F0C" w:rsidRPr="00FF3F0C" w14:paraId="383FE87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F6C6F6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DF9F40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91423F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4B55A2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C5081A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78BBF2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ark benc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2592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92CFE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62F9E55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6C581C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211A99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AA47D1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hro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360D19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456A5E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B27E4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umstumpf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BD70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824B32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22</w:t>
            </w:r>
          </w:p>
        </w:tc>
      </w:tr>
      <w:tr w:rsidR="00FF3F0C" w:rsidRPr="00FF3F0C" w14:paraId="5AC5B42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7E106D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ED028B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2B6E0A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CD631C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0406C7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a 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28E14E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ee stump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3DB0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7B736F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05506A8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D9DC6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8C80C5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D8EC37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ni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8EDA63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wische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00E5AB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1BB8E1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rdbeer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750F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F8EAB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00</w:t>
            </w:r>
          </w:p>
        </w:tc>
      </w:tr>
      <w:tr w:rsidR="00FF3F0C" w:rsidRPr="00FF3F0C" w14:paraId="05BA25D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913C24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61082E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27A5D1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knee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B52034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mo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454EFB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97E3F5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awberrie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0B4F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23C133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361594E8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14B2C9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BFA2AC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7487F5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r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34A25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E893FA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25C9B3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u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BCF9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116E32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2</w:t>
            </w:r>
          </w:p>
        </w:tc>
      </w:tr>
      <w:tr w:rsidR="00FF3F0C" w:rsidRPr="00FF3F0C" w14:paraId="4CD5776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4FE492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A49DBF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E89BCB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518EA8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o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7EB270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344D80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u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1B13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E981E7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42308234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452586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617154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E9924A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eh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4201A4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E9CAFB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C0DF9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nd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6785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7B33CC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63</w:t>
            </w:r>
          </w:p>
        </w:tc>
      </w:tr>
      <w:tr w:rsidR="00FF3F0C" w:rsidRPr="00FF3F0C" w14:paraId="6CBBC9A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9FFD6C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6DFCB5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287A44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e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8B677C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gainst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B1D354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A90C81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l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A080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BF1F7C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604E006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B344AF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02C8ED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871A9D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itz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6B8DC37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88FCF8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019ED5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ollywoodschauke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25D3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EAF25E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78</w:t>
            </w:r>
          </w:p>
        </w:tc>
      </w:tr>
      <w:tr w:rsidR="00FF3F0C" w:rsidRPr="00FF3F0C" w14:paraId="041B320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B73834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9803CA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7A3577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05F3BA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0817F0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2F3942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anopy swin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756C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418525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56EB325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25B75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7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9A7A37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F36B0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ock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02C2E0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nebe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9EECCA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92D59F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Misthauf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2116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AC29C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9</w:t>
            </w:r>
          </w:p>
        </w:tc>
      </w:tr>
      <w:tr w:rsidR="00FF3F0C" w:rsidRPr="00FF3F0C" w14:paraId="40E4226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7F7037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A4D514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33441E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qua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6D1E3D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next to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D1F42B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34E73F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dungpil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4401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ADCBA4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4E9F926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B08514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9233A2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779F14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C2B3E1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vo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1F8C7E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019A57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aufhau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D70B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A0A0CF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50</w:t>
            </w:r>
          </w:p>
        </w:tc>
      </w:tr>
      <w:tr w:rsidR="00FF3F0C" w:rsidRPr="00FF3F0C" w14:paraId="5CCC285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AC0683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26BB87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98F77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FD824A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front o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20364E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742AEE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al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CF4F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18D824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65C35F9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F33D11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1E9508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EC1FC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ie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305032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255D8A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264C24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andtuch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DE83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F41AE2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4</w:t>
            </w:r>
          </w:p>
        </w:tc>
      </w:tr>
      <w:tr w:rsidR="00FF3F0C" w:rsidRPr="00FF3F0C" w14:paraId="18934BA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33717F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3A059F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9A7574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i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3CB374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613559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EC826D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we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64EB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87534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1A0697B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5C9EC4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E79685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2A556B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s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BFD1E7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i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885E57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3BFD4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egweis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532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6A2439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67</w:t>
            </w:r>
          </w:p>
        </w:tc>
      </w:tr>
      <w:tr w:rsidR="00FF3F0C" w:rsidRPr="00FF3F0C" w14:paraId="7961228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9F8493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51D79C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6D4B27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8D022E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eneath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3D8BCC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CD01B7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gnpos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A0B4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A4F905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351C776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E75CB5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805A01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ADB7F0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hro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1A40B6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D553CC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A08EB5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utsch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9550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7FC1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44</w:t>
            </w:r>
          </w:p>
        </w:tc>
      </w:tr>
      <w:tr w:rsidR="00FF3F0C" w:rsidRPr="00FF3F0C" w14:paraId="4888E921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01E09E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B6FC2E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9960BA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C494AA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2C0B0D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54E1F3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lid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FA63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06973B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63DF907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76472E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399C31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CDD3C4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ni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E5DD57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0D4260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5C4B47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ürgerstei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CEB5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FEC35F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11</w:t>
            </w:r>
          </w:p>
        </w:tc>
      </w:tr>
      <w:tr w:rsidR="00FF3F0C" w:rsidRPr="00FF3F0C" w14:paraId="150B049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2B5D42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498115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38DD18A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kneel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507C2C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5C7BBF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A828F4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avemen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F788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57E9AF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4EB666AC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2BBE43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D2E867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CE877F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r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D4E18B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vor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816045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FB210E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Café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EE20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0711EC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</w:tr>
      <w:tr w:rsidR="00FF3F0C" w:rsidRPr="00FF3F0C" w14:paraId="39029B8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68DBF0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6E67AF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308F0A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905587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front o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3D1EA0B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B0993F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afé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EE0C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382B91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5B9FDCD3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415D93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8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53B1C4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7B7941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eh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8B95C8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A203C0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1ACACB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ßenlatern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ADB3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667EA9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89</w:t>
            </w:r>
          </w:p>
        </w:tc>
      </w:tr>
      <w:tr w:rsidR="00FF3F0C" w:rsidRPr="00FF3F0C" w14:paraId="5A0BFDBE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EE7846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2CF905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5FE1AF3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e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00C187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gainst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1B126EC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2D2FDBE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eet lanter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2DA3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E4A78E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223A82CF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912501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E977C0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47E64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itz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FF0A5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E131EA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E8AA73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ipp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E6AB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7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D9182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33</w:t>
            </w:r>
          </w:p>
        </w:tc>
      </w:tr>
      <w:tr w:rsidR="00FF3F0C" w:rsidRPr="00FF3F0C" w14:paraId="4F25562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9B90FF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BA695F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0D38AF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E86A04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DBEFA3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291DB9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eesaw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1C78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970958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6CB1435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667E47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AB5C86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AD629A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ock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509C14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2482B7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5B74A7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andkast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FBA5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78BE3D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89</w:t>
            </w:r>
          </w:p>
        </w:tc>
      </w:tr>
      <w:tr w:rsidR="00FF3F0C" w:rsidRPr="00FF3F0C" w14:paraId="21D73B40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7723BD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246DDD0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5C4308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qua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2876C1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04B54A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74FC36E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andpi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335C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3C1EE1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1BAD0CF9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908D2C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289FB0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270D96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E50CFF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7D46C2C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1EABC90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pel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BDEF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CB4B5B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33</w:t>
            </w:r>
          </w:p>
        </w:tc>
      </w:tr>
      <w:tr w:rsidR="00FF3F0C" w:rsidRPr="00FF3F0C" w14:paraId="07ADC3DA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8D762D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59F8407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3CD744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BF20B2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t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2FA3993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2397A9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affic ligh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1DC9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819250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2B15FDF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303F3AE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04C4101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70AAA14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ieg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5CF9962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E02381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62F00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icknickdecke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064C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F97514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,78</w:t>
            </w:r>
          </w:p>
        </w:tc>
      </w:tr>
      <w:tr w:rsidR="00FF3F0C" w:rsidRPr="00FF3F0C" w14:paraId="6D629252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5BCB92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341817D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1B5835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i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1F9182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C2092D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38AE39E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icnic blanket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0B0E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2C07C0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456DA535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994511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9F6EDF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114E3A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rast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396DF78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4ABDAD9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r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9B85E0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ichtun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B2D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,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F095E2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38</w:t>
            </w:r>
          </w:p>
        </w:tc>
      </w:tr>
      <w:tr w:rsidR="00FF3F0C" w:rsidRPr="00FF3F0C" w14:paraId="10787367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A67AE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168E2E9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679D9A2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r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430122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6335344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0B23D7B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learing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789B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70AB2C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42755CFD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7EFEF5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4ABE9E6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0DD074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hron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11C73C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f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0B91397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5D570E6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inbrocke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F924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,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92A9A7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50</w:t>
            </w:r>
          </w:p>
        </w:tc>
      </w:tr>
      <w:tr w:rsidR="00FF3F0C" w:rsidRPr="00FF3F0C" w14:paraId="6950E2CB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B7D3CD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7E94B3C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29C22D7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i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957FDD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FB1C40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1B9E66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oulder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80D0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CA88DB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1310B116" w14:textId="77777777" w:rsidTr="0078340E">
        <w:trPr>
          <w:trHeight w:val="276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F196C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lastRenderedPageBreak/>
              <w:t>9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</w:tcPr>
          <w:p w14:paraId="6D6EB86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</w:tcPr>
          <w:p w14:paraId="4BA5246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niest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9726D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neben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</w:tcPr>
          <w:p w14:paraId="55D7A2F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dem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4C94044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Trampolin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5A9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3,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DEC088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4,89</w:t>
            </w:r>
          </w:p>
        </w:tc>
      </w:tr>
      <w:tr w:rsidR="00FF3F0C" w:rsidRPr="00FF3F0C" w14:paraId="06D32EAC" w14:textId="77777777" w:rsidTr="0078340E">
        <w:trPr>
          <w:trHeight w:val="321"/>
        </w:trPr>
        <w:tc>
          <w:tcPr>
            <w:tcW w:w="1268" w:type="dxa"/>
            <w:tcBorders>
              <w:top w:val="nil"/>
            </w:tcBorders>
            <w:shd w:val="clear" w:color="auto" w:fill="auto"/>
          </w:tcPr>
          <w:p w14:paraId="026664C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314" w:type="dxa"/>
            <w:tcBorders>
              <w:top w:val="nil"/>
            </w:tcBorders>
            <w:shd w:val="clear" w:color="auto" w:fill="auto"/>
          </w:tcPr>
          <w:p w14:paraId="2D33BF5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880" w:type="dxa"/>
            <w:tcBorders>
              <w:top w:val="nil"/>
            </w:tcBorders>
            <w:shd w:val="clear" w:color="auto" w:fill="auto"/>
          </w:tcPr>
          <w:p w14:paraId="354133A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kneel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</w:tcPr>
          <w:p w14:paraId="216812A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next to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</w:tcPr>
          <w:p w14:paraId="30A0108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</w:tcPr>
          <w:p w14:paraId="07A68A3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ampoline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vAlign w:val="center"/>
          </w:tcPr>
          <w:p w14:paraId="1B11604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04A69C9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</w:tbl>
    <w:p w14:paraId="6EB224B8" w14:textId="77777777" w:rsidR="00FF3F0C" w:rsidRPr="00FF3F0C" w:rsidRDefault="00FF3F0C" w:rsidP="00FF3F0C">
      <w:pPr>
        <w:ind w:firstLine="0"/>
        <w:rPr>
          <w:rFonts w:eastAsia="SimSun" w:cs="Times New Roman"/>
          <w:color w:val="auto"/>
          <w:lang w:val="en-US"/>
        </w:rPr>
      </w:pPr>
      <w:r w:rsidRPr="00FF3F0C">
        <w:rPr>
          <w:rFonts w:eastAsia="SimSun" w:cs="Times New Roman"/>
          <w:i/>
          <w:iCs/>
          <w:color w:val="auto"/>
          <w:lang w:val="en-US"/>
        </w:rPr>
        <w:t>Note.</w:t>
      </w:r>
      <w:r w:rsidRPr="00FF3F0C">
        <w:rPr>
          <w:rFonts w:eastAsia="SimSun" w:cs="Times New Roman"/>
          <w:color w:val="auto"/>
          <w:lang w:val="en-US"/>
        </w:rPr>
        <w:t xml:space="preserve"> All the sentences continued with ‘</w:t>
      </w:r>
      <w:r w:rsidRPr="00FF3F0C">
        <w:rPr>
          <w:rFonts w:eastAsia="SimSun" w:cs="Times New Roman"/>
          <w:i/>
          <w:color w:val="auto"/>
          <w:lang w:val="en-US"/>
        </w:rPr>
        <w:t>und du siehst/ erblickst / entdeckst ein/e/n …</w:t>
      </w:r>
      <w:r w:rsidRPr="00FF3F0C">
        <w:rPr>
          <w:rFonts w:eastAsia="SimSun" w:cs="Times New Roman"/>
          <w:color w:val="auto"/>
          <w:lang w:val="en-US"/>
        </w:rPr>
        <w:t>’ (English ‘and you see / spot / discover a …’). The verb describing perception at the 7th position was fixed for each sentence, stimulus sentence 1 contained the verb ‘see’, stimulus sentence 2 contained the verb ‘spot’, stimulus sentence 3 contained the verb ‘discover’, stimulus sentence 4 contained the verb ‘see’ and so on. The article at the 8th position was counterbalanced across experimental lists</w:t>
      </w:r>
    </w:p>
    <w:p w14:paraId="43379570" w14:textId="77777777" w:rsidR="00FF3F0C" w:rsidRPr="00FF3F0C" w:rsidRDefault="00FF3F0C" w:rsidP="00FF3F0C">
      <w:pPr>
        <w:spacing w:line="240" w:lineRule="auto"/>
        <w:ind w:firstLine="0"/>
        <w:rPr>
          <w:rFonts w:eastAsia="SimSun" w:cs="Times New Roman"/>
          <w:color w:val="auto"/>
          <w:lang w:val="en-US"/>
        </w:rPr>
      </w:pPr>
      <w:r w:rsidRPr="00FF3F0C">
        <w:rPr>
          <w:rFonts w:eastAsia="SimSun" w:cs="Times New Roman"/>
          <w:color w:val="auto"/>
          <w:lang w:val="en-US"/>
        </w:rPr>
        <w:br w:type="page"/>
      </w:r>
    </w:p>
    <w:p w14:paraId="466CC76C" w14:textId="1D040181" w:rsidR="00FF3F0C" w:rsidRPr="00FF3F0C" w:rsidRDefault="00403E3C" w:rsidP="00403E3C">
      <w:pPr>
        <w:keepNext/>
        <w:keepLines/>
        <w:ind w:firstLine="0"/>
        <w:outlineLvl w:val="0"/>
        <w:rPr>
          <w:rFonts w:eastAsia="SimHei" w:cs="Times New Roman"/>
          <w:b/>
          <w:bCs/>
          <w:lang w:val="en-US"/>
        </w:rPr>
      </w:pPr>
      <w:r>
        <w:rPr>
          <w:rFonts w:eastAsia="SimHei" w:cs="Times New Roman"/>
          <w:b/>
          <w:bCs/>
          <w:lang w:val="en-BE"/>
        </w:rPr>
        <w:lastRenderedPageBreak/>
        <w:t>Supplementary Material 2</w:t>
      </w:r>
      <w:r w:rsidR="00FF3F0C" w:rsidRPr="00FF3F0C">
        <w:rPr>
          <w:rFonts w:eastAsia="SimHei" w:cs="Times New Roman"/>
          <w:b/>
          <w:bCs/>
          <w:lang w:val="en-US"/>
        </w:rPr>
        <w:t xml:space="preserve"> B</w:t>
      </w:r>
    </w:p>
    <w:sdt>
      <w:sdtPr>
        <w:rPr>
          <w:rFonts w:eastAsia="SimSun" w:cs="Times New Roman"/>
          <w:i/>
          <w:iCs/>
          <w:color w:val="auto"/>
          <w:lang w:val="en-US"/>
        </w:rPr>
        <w:id w:val="-2028478998"/>
        <w:text/>
      </w:sdtPr>
      <w:sdtContent>
        <w:p w14:paraId="562B5CFD" w14:textId="77777777" w:rsidR="00FF3F0C" w:rsidRPr="00FF3F0C" w:rsidRDefault="00FF3F0C" w:rsidP="00FF3F0C">
          <w:pPr>
            <w:ind w:firstLine="0"/>
            <w:contextualSpacing/>
            <w:rPr>
              <w:rFonts w:eastAsia="SimSun" w:cs="Times New Roman"/>
              <w:i/>
              <w:iCs/>
              <w:color w:val="auto"/>
              <w:lang w:val="en-US"/>
            </w:rPr>
          </w:pPr>
          <w:r w:rsidRPr="00FF3F0C">
            <w:rPr>
              <w:rFonts w:eastAsia="SimSun" w:cs="Times New Roman"/>
              <w:i/>
              <w:iCs/>
              <w:color w:val="auto"/>
              <w:lang w:val="en-US"/>
            </w:rPr>
            <w:t xml:space="preserve">Stimuli for Experiment 2 with original German sentences and English translation up to 4th sentence position and spatial prerating values. </w:t>
          </w:r>
        </w:p>
      </w:sdtContent>
    </w:sdt>
    <w:tbl>
      <w:tblPr>
        <w:tblStyle w:val="APA-Bericht1"/>
        <w:tblW w:w="11178" w:type="dxa"/>
        <w:tblInd w:w="21" w:type="dxa"/>
        <w:tblLook w:val="04A0" w:firstRow="1" w:lastRow="0" w:firstColumn="1" w:lastColumn="0" w:noHBand="0" w:noVBand="1"/>
      </w:tblPr>
      <w:tblGrid>
        <w:gridCol w:w="1366"/>
        <w:gridCol w:w="1511"/>
        <w:gridCol w:w="1780"/>
        <w:gridCol w:w="1371"/>
        <w:gridCol w:w="1889"/>
        <w:gridCol w:w="1764"/>
        <w:gridCol w:w="1497"/>
      </w:tblGrid>
      <w:tr w:rsidR="00FF3F0C" w:rsidRPr="00FF3F0C" w14:paraId="09047E52" w14:textId="77777777" w:rsidTr="00783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tblHeader/>
        </w:trPr>
        <w:tc>
          <w:tcPr>
            <w:tcW w:w="1366" w:type="dxa"/>
            <w:shd w:val="clear" w:color="auto" w:fill="auto"/>
          </w:tcPr>
          <w:p w14:paraId="589B3F2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Item No.</w:t>
            </w:r>
          </w:p>
        </w:tc>
        <w:tc>
          <w:tcPr>
            <w:tcW w:w="1511" w:type="dxa"/>
            <w:shd w:val="clear" w:color="auto" w:fill="auto"/>
          </w:tcPr>
          <w:p w14:paraId="56D3CFC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1</w:t>
            </w:r>
          </w:p>
        </w:tc>
        <w:tc>
          <w:tcPr>
            <w:tcW w:w="1780" w:type="dxa"/>
            <w:shd w:val="clear" w:color="auto" w:fill="auto"/>
          </w:tcPr>
          <w:p w14:paraId="16D7001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2</w:t>
            </w:r>
          </w:p>
        </w:tc>
        <w:tc>
          <w:tcPr>
            <w:tcW w:w="1371" w:type="dxa"/>
            <w:shd w:val="clear" w:color="auto" w:fill="auto"/>
          </w:tcPr>
          <w:p w14:paraId="512BB41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3</w:t>
            </w:r>
          </w:p>
        </w:tc>
        <w:tc>
          <w:tcPr>
            <w:tcW w:w="1889" w:type="dxa"/>
            <w:shd w:val="clear" w:color="auto" w:fill="auto"/>
          </w:tcPr>
          <w:p w14:paraId="14A9D8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Position 4</w:t>
            </w:r>
          </w:p>
        </w:tc>
        <w:tc>
          <w:tcPr>
            <w:tcW w:w="1764" w:type="dxa"/>
            <w:shd w:val="clear" w:color="auto" w:fill="auto"/>
          </w:tcPr>
          <w:p w14:paraId="52E2007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Spatial Prerating Noun</w:t>
            </w:r>
          </w:p>
        </w:tc>
        <w:tc>
          <w:tcPr>
            <w:tcW w:w="1497" w:type="dxa"/>
            <w:shd w:val="clear" w:color="auto" w:fill="auto"/>
          </w:tcPr>
          <w:p w14:paraId="433951D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 w:bidi="de-DE"/>
              </w:rPr>
              <w:t>Triplet No.</w:t>
            </w:r>
          </w:p>
        </w:tc>
      </w:tr>
      <w:tr w:rsidR="00FF3F0C" w:rsidRPr="00FF3F0C" w14:paraId="3ADF590F" w14:textId="77777777" w:rsidTr="0078340E">
        <w:trPr>
          <w:trHeight w:val="297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C6EB68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D2F5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EBFD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2E97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3107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Mee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C3CD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,6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7BFA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 w:bidi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</w:t>
            </w:r>
          </w:p>
        </w:tc>
      </w:tr>
      <w:tr w:rsidR="00FF3F0C" w:rsidRPr="00FF3F0C" w14:paraId="1CC82BDB" w14:textId="77777777" w:rsidTr="0078340E">
        <w:trPr>
          <w:trHeight w:val="297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568589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F1A440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DB1D2A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9EC583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B02261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e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C7C9CA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240A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24A8B4D6" w14:textId="77777777" w:rsidTr="0078340E">
        <w:trPr>
          <w:trHeight w:val="297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6471F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18EE6D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23A419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FF3DB6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935078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Poo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26EFC0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813B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</w:t>
            </w:r>
          </w:p>
        </w:tc>
      </w:tr>
      <w:tr w:rsidR="00FF3F0C" w:rsidRPr="00FF3F0C" w14:paraId="2CCA193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72E446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5038C1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421683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0A8632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6F14A4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oo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1BA6D1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7E99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4A5F2D4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035E9A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F52B9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3B029B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83D76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8E5998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ana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B3F7F4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4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17E8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</w:t>
            </w:r>
          </w:p>
        </w:tc>
      </w:tr>
      <w:tr w:rsidR="00FF3F0C" w:rsidRPr="00FF3F0C" w14:paraId="0F2E06BA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058AD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5079D6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02DFFF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FC24DA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C29B0C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ana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66E685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5294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603C987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3C4D74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184749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17AD4E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0464CE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40203F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lus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C5F6C8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367A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</w:t>
            </w:r>
          </w:p>
        </w:tc>
      </w:tr>
      <w:tr w:rsidR="00FF3F0C" w:rsidRPr="00FF3F0C" w14:paraId="7CD25471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FB1A7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D639DA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1A4056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C6F41C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33BBD4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rive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5D8E6A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514F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2DC1522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BFE77E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C4A8E5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3438D0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1851A5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A5006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e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B236F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9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2E61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</w:t>
            </w:r>
          </w:p>
        </w:tc>
      </w:tr>
      <w:tr w:rsidR="00FF3F0C" w:rsidRPr="00FF3F0C" w14:paraId="374F3FC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C786CC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2F17E8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591086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7FBD95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3CEBA5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lakeshor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CCFC1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0440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1BAFA7D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64D75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4AF028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9003F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97E7E1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4B7A83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eich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4BE50B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,8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ADEB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2</w:t>
            </w:r>
          </w:p>
        </w:tc>
      </w:tr>
      <w:tr w:rsidR="00FF3F0C" w:rsidRPr="00FF3F0C" w14:paraId="393F63F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CC7B3C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447F79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7F214B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D11F8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56D1F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on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6677ED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A98A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4AA5A3F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FEAA2A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76F4C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3E3C25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3A2CB7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7652C0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ch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F56525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0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2D3D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3</w:t>
            </w:r>
          </w:p>
        </w:tc>
      </w:tr>
      <w:tr w:rsidR="00FF3F0C" w:rsidRPr="00FF3F0C" w14:paraId="2C233D8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F9011C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5079B7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FE52F8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65E1A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33CB75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ree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516C8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C4EA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55B7294C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EFB64F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D5D2F2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AE783D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EBA06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18AFCB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el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C0D6CD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0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6549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</w:t>
            </w:r>
          </w:p>
        </w:tc>
      </w:tr>
      <w:tr w:rsidR="00FF3F0C" w:rsidRPr="00FF3F0C" w14:paraId="6E73E52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EB834A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BC8E8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57A03A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4EBC0F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3578C2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fiel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0A81FE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E126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</w:tr>
      <w:tr w:rsidR="00FF3F0C" w:rsidRPr="00FF3F0C" w14:paraId="05090729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F2A37B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1A87D1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7D4915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0D854E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63CFDE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Ufe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CE5494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15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A0CC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</w:t>
            </w:r>
          </w:p>
        </w:tc>
      </w:tr>
      <w:tr w:rsidR="00FF3F0C" w:rsidRPr="00FF3F0C" w14:paraId="6CAFE66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66473B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6B7A8F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EDAE1A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E0EB0A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49C0EB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riverban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1ECB19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48E3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</w:tr>
      <w:tr w:rsidR="00FF3F0C" w:rsidRPr="00FF3F0C" w14:paraId="754761A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3281B1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4A461C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147E50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E29762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7A5F29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n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4581E1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2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80C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4</w:t>
            </w:r>
          </w:p>
        </w:tc>
      </w:tr>
      <w:tr w:rsidR="00FF3F0C" w:rsidRPr="00FF3F0C" w14:paraId="6B618A5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E79241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869A49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7DB73A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8F13FE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A2DB0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each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5E6618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94D9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</w:tr>
      <w:tr w:rsidR="00FF3F0C" w:rsidRPr="00FF3F0C" w14:paraId="7BFC5A98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806181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CD5D52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2604ED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3BD04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55A6CA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ies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907913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29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BEF6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</w:t>
            </w:r>
          </w:p>
        </w:tc>
      </w:tr>
      <w:tr w:rsidR="00FF3F0C" w:rsidRPr="00FF3F0C" w14:paraId="1476923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B2C760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3B99BE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29DC15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90EB55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450A8A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meadow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56399E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562A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</w:tr>
      <w:tr w:rsidR="00FF3F0C" w:rsidRPr="00FF3F0C" w14:paraId="1D5EC24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3D2F60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F356C6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F8C303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02279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5996DD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ß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A18AFB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4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9159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</w:t>
            </w:r>
          </w:p>
        </w:tc>
      </w:tr>
      <w:tr w:rsidR="00FF3F0C" w:rsidRPr="00FF3F0C" w14:paraId="0B29D7F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74F4DD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86A389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E0948D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53BB64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ECD4DC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ree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52EF3F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2F91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</w:p>
        </w:tc>
      </w:tr>
      <w:tr w:rsidR="00FF3F0C" w:rsidRPr="00FF3F0C" w14:paraId="13CB6E14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F4E1F9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31E41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AB99E2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DF4DB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58B9F4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reuzun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86A6B1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7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C2F3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5</w:t>
            </w:r>
          </w:p>
        </w:tc>
      </w:tr>
      <w:tr w:rsidR="00FF3F0C" w:rsidRPr="00FF3F0C" w14:paraId="4D483B94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E4AB1B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291432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9CAF31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9DC4F6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3DE4BE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rossin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211B21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9A41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  <w:tr w:rsidR="00FF3F0C" w:rsidRPr="00FF3F0C" w14:paraId="2D4E483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722830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1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20A148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7C1C56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FBFA64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65B277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ichtun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206F90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7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D06E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5</w:t>
            </w:r>
          </w:p>
        </w:tc>
      </w:tr>
      <w:tr w:rsidR="00FF3F0C" w:rsidRPr="00FF3F0C" w14:paraId="21EE6FB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F36768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76EB4A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D150B5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B60C39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A3BB65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learin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FD0176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FA44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AC0DD4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341A31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81A85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C89A27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729896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F89827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afe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95F231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7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1053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</w:t>
            </w:r>
          </w:p>
        </w:tc>
      </w:tr>
      <w:tr w:rsidR="00FF3F0C" w:rsidRPr="00FF3F0C" w14:paraId="3597E07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3F4BFC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F6E4C3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56E13A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AF3A57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01F6C8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arbou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092FD3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7F03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7FAA1A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E8A6D8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F988E0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A8DDFB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FCD21C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B960A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arte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62AA66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85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DD3F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</w:t>
            </w:r>
          </w:p>
        </w:tc>
      </w:tr>
      <w:tr w:rsidR="00FF3F0C" w:rsidRPr="00FF3F0C" w14:paraId="5B57E0F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5191AA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F1F4F7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F38F5F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are 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7415EE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1E35B2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arde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A2DA63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E4FC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5F9A83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55EECE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5B32D1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5D596A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E0199E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E7AEC5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el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CC9BE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8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4151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</w:t>
            </w:r>
          </w:p>
        </w:tc>
      </w:tr>
      <w:tr w:rsidR="00FF3F0C" w:rsidRPr="00FF3F0C" w14:paraId="3E92E67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5B6001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22E7D9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C94369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CFFE02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F471E2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en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65C537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A2CB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DD6D2E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4A11A1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3736FB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E91037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C3EB31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C6A32E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of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130B4B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8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2C68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</w:t>
            </w:r>
          </w:p>
        </w:tc>
      </w:tr>
      <w:tr w:rsidR="00FF3F0C" w:rsidRPr="00FF3F0C" w14:paraId="1305C5F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566BC8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15BF04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F1E583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A2C2B0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B7C541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of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B38D7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6D92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2CF262DC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F87BCC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5617B9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7CF98F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22C034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D86F34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reiba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D2F593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D45F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7</w:t>
            </w:r>
          </w:p>
        </w:tc>
      </w:tr>
      <w:tr w:rsidR="00FF3F0C" w:rsidRPr="00FF3F0C" w14:paraId="2570247A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9C75FF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0BA9DD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2452F2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are 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32E7E9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9BAA8F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poo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8F0E43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0260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77E749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A3423E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D51342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F496AB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E90E0E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711BF2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altestel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EDE6FC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92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37C8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7</w:t>
            </w:r>
          </w:p>
        </w:tc>
      </w:tr>
      <w:tr w:rsidR="00FF3F0C" w:rsidRPr="00FF3F0C" w14:paraId="715B11E9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94C456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E0FA49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929E75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79D783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F1A580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us stop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0B01AA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A3F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2EBFEF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DCB068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2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0C6AF6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142EE8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FC4DC0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E38CB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eid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3D3D1B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,9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1920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7</w:t>
            </w:r>
          </w:p>
        </w:tc>
      </w:tr>
      <w:tr w:rsidR="00FF3F0C" w:rsidRPr="00FF3F0C" w14:paraId="3C34067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2A2383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4530C3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10968D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107AA1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cross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E141D3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eadow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4B205B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35BC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302EA3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2E970D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09A4E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AB61A6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71F6CC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B9E0C0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Baustel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9413A2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16F9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8</w:t>
            </w:r>
          </w:p>
        </w:tc>
      </w:tr>
      <w:tr w:rsidR="00FF3F0C" w:rsidRPr="00FF3F0C" w14:paraId="56228E9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1E1261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57E0FF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037C45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673DAE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5A1AA9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onstruction sit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619E7B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B9CF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8EF655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6C6353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CF4557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47EE7C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38EB6C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505CE7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hnho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ACDDE6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AF4D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</w:t>
            </w:r>
          </w:p>
        </w:tc>
      </w:tr>
      <w:tr w:rsidR="00FF3F0C" w:rsidRPr="00FF3F0C" w14:paraId="020C301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30EE1D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CF9DF6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8FC290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CBF4E6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230BE1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rain statio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2F9099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1B72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AE1CCAC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89D521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66352F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B729BF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6D5D1C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3DCCB7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876020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874B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8</w:t>
            </w:r>
          </w:p>
        </w:tc>
      </w:tr>
      <w:tr w:rsidR="00FF3F0C" w:rsidRPr="00FF3F0C" w14:paraId="09262B5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375AD9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490474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E0C349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54A094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452B7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rai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460C54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CFDE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2EDD8BC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85A667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F19378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574D3A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DE930D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603B3A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arag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70EBC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14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F7B6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9</w:t>
            </w:r>
          </w:p>
        </w:tc>
      </w:tr>
      <w:tr w:rsidR="00FF3F0C" w:rsidRPr="00FF3F0C" w14:paraId="7BA97799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44788F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75F20E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77D692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138AC7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63DA8F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color w:val="auto"/>
                <w:lang w:val="en-US" w:eastAsia="de-DE"/>
              </w:rPr>
              <w:t>garag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68749F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C905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</w:p>
        </w:tc>
      </w:tr>
      <w:tr w:rsidR="00FF3F0C" w:rsidRPr="00FF3F0C" w14:paraId="6575A81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F5E124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6F11F9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B54C05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D647C9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30C674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Eingang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DE3C28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A687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9</w:t>
            </w:r>
          </w:p>
        </w:tc>
      </w:tr>
      <w:tr w:rsidR="00FF3F0C" w:rsidRPr="00FF3F0C" w14:paraId="3363CC0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DBF646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27BDDF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5004EF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7E3011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AADF6F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ranc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EE86E9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7A9A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EB714E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697CF8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90199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D5E4E7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5F4A2B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5121F0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errass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33CB7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0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B0AB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9</w:t>
            </w:r>
          </w:p>
        </w:tc>
      </w:tr>
      <w:tr w:rsidR="00FF3F0C" w:rsidRPr="00FF3F0C" w14:paraId="4C9CD94C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0A9CD8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D3E148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1A53A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  <w:lang w:val="en-US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go 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AB9B67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199089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terrac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6EC104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A4CA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B69A8E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8491F0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2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83881B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AD56DC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8E211E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3D5F99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Innenhof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2D465C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05F6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0</w:t>
            </w:r>
          </w:p>
        </w:tc>
      </w:tr>
      <w:tr w:rsidR="00FF3F0C" w:rsidRPr="00FF3F0C" w14:paraId="2B73B511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F8234C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12FCE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21C4DE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2E59E2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DF185C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courtyar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5A5F8E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BF14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E8F548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0F60E4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A8F00C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B1EA31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163BB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A27255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Par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AD0845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1387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0</w:t>
            </w:r>
          </w:p>
        </w:tc>
      </w:tr>
      <w:tr w:rsidR="00FF3F0C" w:rsidRPr="00FF3F0C" w14:paraId="0CC4DEA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BAA236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91CB28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CFADBE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ED349D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AC3BE8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park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272092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6068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E1783D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79DADD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721F0E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C23E7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86D218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DAD216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üch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5E8081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B751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0</w:t>
            </w:r>
          </w:p>
        </w:tc>
      </w:tr>
      <w:tr w:rsidR="00FF3F0C" w:rsidRPr="00FF3F0C" w14:paraId="6A10BAA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729A77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409A02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052973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B80140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B8C9AA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kitche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C167B5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5D38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ADB40CA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ED6A0D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AE54D1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9CA73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6C82A4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80BAEB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u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3AFE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9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F862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1</w:t>
            </w:r>
          </w:p>
        </w:tc>
      </w:tr>
      <w:tr w:rsidR="00FF3F0C" w:rsidRPr="00FF3F0C" w14:paraId="2E8FF44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8517A6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8D2509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76A4BC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3E90CF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EA3687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u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DEBD6D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D59F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A8FDD59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39B02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CABEBF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A886B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E818E6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B40C3A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Verand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E9FE83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3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D59E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1</w:t>
            </w:r>
          </w:p>
        </w:tc>
      </w:tr>
      <w:tr w:rsidR="00FF3F0C" w:rsidRPr="00FF3F0C" w14:paraId="2438DF1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C2B69A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881596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5508D0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E401F7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D04CA3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veranda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BCF591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A3D9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3A44DA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4D308B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F011C8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8B06A0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2E008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7BD6E4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Ofe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93D0F7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29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7D28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1</w:t>
            </w:r>
          </w:p>
        </w:tc>
      </w:tr>
      <w:tr w:rsidR="00FF3F0C" w:rsidRPr="00FF3F0C" w14:paraId="0AAED63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143B38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D4AC37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839976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4713FD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y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7AAE3E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ov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1F736F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3A3C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47FEA3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05DF74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FE3D76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2CA587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7B097D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CBEA97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dezimme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9780C3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4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8F5F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2</w:t>
            </w:r>
          </w:p>
        </w:tc>
      </w:tr>
      <w:tr w:rsidR="00FF3F0C" w:rsidRPr="00FF3F0C" w14:paraId="6648B38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A499E7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5503A0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1CFFF3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37F539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6B6F44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bathroo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C5ACD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3BF2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D702D8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E1C07C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3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464216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06370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1E460A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15D895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ßenbah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C69B24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4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A37E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2</w:t>
            </w:r>
          </w:p>
        </w:tc>
      </w:tr>
      <w:tr w:rsidR="00FF3F0C" w:rsidRPr="00FF3F0C" w14:paraId="3E11766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3906BB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682129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71112E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50E5FF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385385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a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8D01E4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56E9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B2BBA1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EF8CA9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98146B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F82D35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8F289E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BA1E9F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Café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D9A853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4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5AE4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2</w:t>
            </w:r>
          </w:p>
        </w:tc>
      </w:tr>
      <w:tr w:rsidR="00FF3F0C" w:rsidRPr="00FF3F0C" w14:paraId="01E04EAA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78E546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A48C3A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4873F3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3907DD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93873A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afé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5BA942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19F7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9079AD4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536717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4AC251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B18F1E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704E40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1AC30A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Museu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5D3C0F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5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EFAC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3</w:t>
            </w:r>
          </w:p>
        </w:tc>
      </w:tr>
      <w:tr w:rsidR="00FF3F0C" w:rsidRPr="00FF3F0C" w14:paraId="44105488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3CB9E7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58C1BC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B121FC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15A96A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t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B531BD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useu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E604C1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3FCA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AFF72E1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187B24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DCF5BE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706A94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597FCC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2C83F4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au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7310F8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5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D0AA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3</w:t>
            </w:r>
          </w:p>
        </w:tc>
      </w:tr>
      <w:tr w:rsidR="00FF3F0C" w:rsidRPr="00FF3F0C" w14:paraId="0F8A2F9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4E6E80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95FF03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08E629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16A009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y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AA4AB3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enc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A49567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5F16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2D08D59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351934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3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B8B93D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4B437F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0D2C3E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0B3882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uppe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27C3D2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4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3D9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3</w:t>
            </w:r>
          </w:p>
        </w:tc>
      </w:tr>
      <w:tr w:rsidR="00FF3F0C" w:rsidRPr="00FF3F0C" w14:paraId="23FEC54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6F5C19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D10943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0141F4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F010AA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602D8B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he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642123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0D6D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B5CD890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FE41B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CED9F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304486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65B4B2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75ECAA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urnhal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A90ED9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64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8799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4</w:t>
            </w:r>
          </w:p>
        </w:tc>
      </w:tr>
      <w:tr w:rsidR="00FF3F0C" w:rsidRPr="00FF3F0C" w14:paraId="5A369F0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3ECF65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4B31BF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64544C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A6B480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0B7ED7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y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B1CF64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0966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37ED609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C7F661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E7CA5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EF43F4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B2CED9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i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5A2E54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u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542126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5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8FC2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4</w:t>
            </w:r>
          </w:p>
        </w:tc>
      </w:tr>
      <w:tr w:rsidR="00FF3F0C" w:rsidRPr="00FF3F0C" w14:paraId="705D9ED8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3E5FE0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94DFA9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F93AD0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F62B41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8A3FDE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choo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65019B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7BEC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3BF355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2A3AF2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4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C83D14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8003D4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C3C88E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95D5FF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austü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E3729E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6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E311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4</w:t>
            </w:r>
          </w:p>
        </w:tc>
      </w:tr>
      <w:tr w:rsidR="00FF3F0C" w:rsidRPr="00FF3F0C" w14:paraId="44722E8B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96D7A7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7FEC0A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3328A3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4ECF98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22DADE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entrance doo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D76169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C9EB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885B38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B7076B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486493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EB429A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0B002D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B695A3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schungel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3B658E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75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D71D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5</w:t>
            </w:r>
          </w:p>
        </w:tc>
      </w:tr>
      <w:tr w:rsidR="00FF3F0C" w:rsidRPr="00FF3F0C" w14:paraId="6A85537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C451B4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2347FC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317FC5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are 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A38952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7BE190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jung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2D3466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00ED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D6AA92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7DF2F5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82881F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50E944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B5B66C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C83757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aufenste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A3DB8B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7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3E23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5</w:t>
            </w:r>
          </w:p>
        </w:tc>
      </w:tr>
      <w:tr w:rsidR="00FF3F0C" w:rsidRPr="00FF3F0C" w14:paraId="2D05FD9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FE928F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ED4A0A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E24379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E750DD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y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BA0F29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hop window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887132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75F0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F5AA05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9DE667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40DDC0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2BFC7C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25FC3B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EE4BD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Tisch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84FEF9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7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6B42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5</w:t>
            </w:r>
          </w:p>
        </w:tc>
      </w:tr>
      <w:tr w:rsidR="00FF3F0C" w:rsidRPr="00FF3F0C" w14:paraId="60FEA76C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2C56DB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B0FC08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65AD9B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65ED198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E9B69B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abl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3385D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28CC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326061F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469B5E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6730B7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68BE42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FBD1CD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508281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Wald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4F5E45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8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611C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6</w:t>
            </w:r>
          </w:p>
        </w:tc>
      </w:tr>
      <w:tr w:rsidR="00FF3F0C" w:rsidRPr="00FF3F0C" w14:paraId="6236469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4C5978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B52B55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F0487C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BD9B2B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9A9CCA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fores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21D091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2C32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318AB58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73E5C3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E6418D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11919A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AF96AE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D867D2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Hau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7C103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0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7000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6</w:t>
            </w:r>
          </w:p>
        </w:tc>
      </w:tr>
      <w:tr w:rsidR="00FF3F0C" w:rsidRPr="00FF3F0C" w14:paraId="225B69E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471F52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2D7D7F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D8582B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5F55C3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0E056E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hous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97254A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64CC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57C0B5A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7FA519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91971D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031FAD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871A00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A14880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cheun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0B4495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4,9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D862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6</w:t>
            </w:r>
          </w:p>
        </w:tc>
      </w:tr>
      <w:tr w:rsidR="00FF3F0C" w:rsidRPr="00FF3F0C" w14:paraId="58E97C3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7058AB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AA7F13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7DD972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AFDB57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228B7A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ar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F1A7EE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21EE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3F506A5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04EDEB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4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CC3B83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B7E579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8F223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C5260E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arderob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F5D5EC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3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8F94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7</w:t>
            </w:r>
          </w:p>
        </w:tc>
      </w:tr>
      <w:tr w:rsidR="00FF3F0C" w:rsidRPr="00FF3F0C" w14:paraId="403F7D3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B0D73D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E22A55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22E2CC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cs="Times New Roman"/>
                <w:color w:val="auto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078F29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B00317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cloak roo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176D0E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87DD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DBED72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EB45D7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8732D1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595E3C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24F74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as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D428DD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Kaufhau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D481EE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5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5C3A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7</w:t>
            </w:r>
          </w:p>
        </w:tc>
      </w:tr>
      <w:tr w:rsidR="00FF3F0C" w:rsidRPr="00FF3F0C" w14:paraId="43DDD2C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D518B2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C550F2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633CBF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C23EF5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9A189B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department stor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52CF24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805A8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2D9F59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FEBE07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70F8D6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AB05D2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AF30FA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9ACCCE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rück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53D226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5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D2ED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7</w:t>
            </w:r>
          </w:p>
        </w:tc>
      </w:tr>
      <w:tr w:rsidR="00FF3F0C" w:rsidRPr="00FF3F0C" w14:paraId="60DD011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5EB0AB9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AB420C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B5ACA2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go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50A6C7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BF129A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ridg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DD83D5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52F1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FE5074E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9809B5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5D512D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0A412DC2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18528F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C8276F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adio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41B6BC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7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37D2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8</w:t>
            </w:r>
          </w:p>
        </w:tc>
      </w:tr>
      <w:tr w:rsidR="00FF3F0C" w:rsidRPr="00FF3F0C" w14:paraId="6CCD3338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055EF6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BCE723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 xml:space="preserve">You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9FFED4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A3FE75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09B915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diu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B234CB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2ABF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4B37232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732E68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6C2943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1BC231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99C37B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zu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913924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u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EDF52E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9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B7E9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8</w:t>
            </w:r>
          </w:p>
        </w:tc>
      </w:tr>
      <w:tr w:rsidR="00FF3F0C" w:rsidRPr="00FF3F0C" w14:paraId="062BFC7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7330A2C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BE0C7F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964205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13908F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418B18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e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25FA02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FA14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4F56420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081248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562BA2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78BB6EB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5F525E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8BC8C5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Fenster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46031D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,8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47E8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18</w:t>
            </w:r>
          </w:p>
        </w:tc>
      </w:tr>
      <w:tr w:rsidR="00FF3F0C" w:rsidRPr="00FF3F0C" w14:paraId="71F0394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B2FE99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821715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606F45E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3D9B67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y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5239672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window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F37AD1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84EB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11099345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27D1B26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2B6FFC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31802D25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äuf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D50BDD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 xml:space="preserve">zur 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D8F629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raßenlatern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0C6A01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,6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751C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9</w:t>
            </w:r>
          </w:p>
        </w:tc>
      </w:tr>
      <w:tr w:rsidR="00FF3F0C" w:rsidRPr="00FF3F0C" w14:paraId="598B1C01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7636C3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C3B9C5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5E9F3C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i/>
                <w:iCs/>
                <w:color w:val="auto"/>
                <w:lang w:val="en-US" w:eastAsia="de-DE"/>
              </w:rPr>
              <w:t>walk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B39CD1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o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37CF2B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reet ligh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786C1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86443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91F1F7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8BE3F0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lastRenderedPageBreak/>
              <w:t>5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584181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779D7841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etritt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F1B5B82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e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7927AD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lkon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97F8A9C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,5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549D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9</w:t>
            </w:r>
          </w:p>
        </w:tc>
      </w:tr>
      <w:tr w:rsidR="00FF3F0C" w:rsidRPr="00FF3F0C" w14:paraId="16F16644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A06E7F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5FD5FA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44C0FC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enter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505BA9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7D39A9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alcony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BDDFF4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7F727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22E338E1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45ED030A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09A6349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2DDFBA6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AFE641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C53D24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Leuchtturm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6B6BF8B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,6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EF17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cs="Times New Roman"/>
                <w:color w:val="auto"/>
                <w:lang w:val="en-US"/>
              </w:rPr>
              <w:t>19</w:t>
            </w:r>
          </w:p>
        </w:tc>
      </w:tr>
      <w:tr w:rsidR="00FF3F0C" w:rsidRPr="00FF3F0C" w14:paraId="5C82ABE6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209DB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F449C1A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6258417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8492D6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by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A5F104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light hous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C010B9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5E9A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761A46D9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1C0981C8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3C4865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56353D0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E93049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924E1C4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Gebirg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6F5D0CD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,29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835F0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0</w:t>
            </w:r>
          </w:p>
        </w:tc>
      </w:tr>
      <w:tr w:rsidR="00FF3F0C" w:rsidRPr="00FF3F0C" w14:paraId="63FE9A73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91CED0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15BE7C5E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47B5CC8F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 xml:space="preserve">are 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4755C73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5685ABB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mountain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F6D7F31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54AA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0FC4CD87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3978122F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59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4E5E57D6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45C8084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i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BBAFE47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i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FB9B7B9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Baumhaus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2C9E416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,6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FFC73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0</w:t>
            </w:r>
          </w:p>
        </w:tc>
      </w:tr>
      <w:tr w:rsidR="00FF3F0C" w:rsidRPr="00FF3F0C" w14:paraId="2956429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0C0D705D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7A9C5BB9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5B77D466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are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F1C213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in th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5327AB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tree house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C99B7FC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416AA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</w:p>
        </w:tc>
      </w:tr>
      <w:tr w:rsidR="00FF3F0C" w:rsidRPr="00FF3F0C" w14:paraId="6730E8FD" w14:textId="77777777" w:rsidTr="0078340E">
        <w:trPr>
          <w:trHeight w:val="276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</w:tcPr>
          <w:p w14:paraId="6D46461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6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BFCD8DF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Du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6E18B31C" w14:textId="77777777" w:rsidR="00FF3F0C" w:rsidRPr="00FF3F0C" w:rsidRDefault="00FF3F0C" w:rsidP="00FF3F0C">
            <w:pPr>
              <w:ind w:firstLine="0"/>
              <w:rPr>
                <w:rFonts w:cs="Times New Roman"/>
                <w:color w:val="auto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stehst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49C19AE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m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392004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Aussichtspunkt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3208181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7,7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4D4B5" w14:textId="77777777" w:rsidR="00FF3F0C" w:rsidRPr="00FF3F0C" w:rsidRDefault="00FF3F0C" w:rsidP="00FF3F0C">
            <w:pPr>
              <w:ind w:firstLine="0"/>
              <w:rPr>
                <w:rFonts w:eastAsia="Times New Roman" w:cs="Times New Roman"/>
                <w:color w:val="auto"/>
                <w:lang w:val="en-US" w:eastAsia="de-DE"/>
              </w:rPr>
            </w:pPr>
            <w:r w:rsidRPr="00FF3F0C">
              <w:rPr>
                <w:rFonts w:eastAsia="Times New Roman" w:cs="Times New Roman"/>
                <w:color w:val="auto"/>
                <w:lang w:val="en-US" w:eastAsia="de-DE"/>
              </w:rPr>
              <w:t>20</w:t>
            </w:r>
          </w:p>
        </w:tc>
      </w:tr>
      <w:tr w:rsidR="00FF3F0C" w:rsidRPr="00FF3F0C" w14:paraId="16F86D35" w14:textId="77777777" w:rsidTr="0078340E">
        <w:trPr>
          <w:trHeight w:val="321"/>
        </w:trPr>
        <w:tc>
          <w:tcPr>
            <w:tcW w:w="1366" w:type="dxa"/>
            <w:tcBorders>
              <w:top w:val="nil"/>
            </w:tcBorders>
            <w:shd w:val="clear" w:color="auto" w:fill="auto"/>
          </w:tcPr>
          <w:p w14:paraId="5A671C7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14:paraId="40BB9995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You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</w:tcPr>
          <w:p w14:paraId="77FFC43D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stand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2A185392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on a</w:t>
            </w:r>
          </w:p>
        </w:tc>
        <w:tc>
          <w:tcPr>
            <w:tcW w:w="1889" w:type="dxa"/>
            <w:tcBorders>
              <w:top w:val="nil"/>
            </w:tcBorders>
            <w:shd w:val="clear" w:color="auto" w:fill="auto"/>
          </w:tcPr>
          <w:p w14:paraId="024AC1D0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  <w:r w:rsidRPr="00FF3F0C">
              <w:rPr>
                <w:rFonts w:cs="Times New Roman"/>
                <w:i/>
                <w:iCs/>
                <w:color w:val="auto"/>
              </w:rPr>
              <w:t>vantage point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</w:tcPr>
          <w:p w14:paraId="08F9FDC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  <w:tc>
          <w:tcPr>
            <w:tcW w:w="1497" w:type="dxa"/>
            <w:tcBorders>
              <w:top w:val="nil"/>
            </w:tcBorders>
            <w:shd w:val="clear" w:color="auto" w:fill="auto"/>
            <w:vAlign w:val="center"/>
          </w:tcPr>
          <w:p w14:paraId="7988FA54" w14:textId="77777777" w:rsidR="00FF3F0C" w:rsidRPr="00FF3F0C" w:rsidRDefault="00FF3F0C" w:rsidP="00FF3F0C">
            <w:pPr>
              <w:ind w:firstLine="0"/>
              <w:rPr>
                <w:rFonts w:cs="Times New Roman"/>
                <w:i/>
                <w:iCs/>
                <w:color w:val="auto"/>
              </w:rPr>
            </w:pPr>
          </w:p>
        </w:tc>
      </w:tr>
    </w:tbl>
    <w:p w14:paraId="6CCA3A38" w14:textId="77777777" w:rsidR="004F76A2" w:rsidRPr="00D41187" w:rsidRDefault="004F76A2" w:rsidP="00FF3F0C">
      <w:pPr>
        <w:spacing w:line="240" w:lineRule="auto"/>
        <w:ind w:firstLine="0"/>
        <w:rPr>
          <w:b/>
          <w:color w:val="auto"/>
          <w:lang w:val="en-US"/>
        </w:rPr>
      </w:pPr>
    </w:p>
    <w:sectPr w:rsidR="004F76A2" w:rsidRPr="00D41187" w:rsidSect="002672B2">
      <w:headerReference w:type="default" r:id="rId12"/>
      <w:headerReference w:type="first" r:id="rId13"/>
      <w:pgSz w:w="16838" w:h="11906" w:orient="landscape"/>
      <w:pgMar w:top="1440" w:right="1440" w:bottom="1440" w:left="1440" w:header="720" w:footer="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D878B" w14:textId="77777777" w:rsidR="006043E3" w:rsidRPr="00126D27" w:rsidRDefault="006043E3" w:rsidP="00126D27">
      <w:pPr>
        <w:pStyle w:val="Footer"/>
      </w:pPr>
    </w:p>
  </w:endnote>
  <w:endnote w:type="continuationSeparator" w:id="0">
    <w:p w14:paraId="41613BB4" w14:textId="77777777" w:rsidR="006043E3" w:rsidRPr="00126D27" w:rsidRDefault="006043E3" w:rsidP="00126D27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TCGaramondStd-Lt">
    <w:altName w:val="Cambria"/>
    <w:charset w:val="00"/>
    <w:family w:val="roman"/>
    <w:pitch w:val="variable"/>
  </w:font>
  <w:font w:name="AdvPS6F00">
    <w:altName w:val="Cambria"/>
    <w:charset w:val="00"/>
    <w:family w:val="roman"/>
    <w:pitch w:val="variable"/>
  </w:font>
  <w:font w:name="AdvOT596495f2+20">
    <w:altName w:val="Cambria"/>
    <w:charset w:val="00"/>
    <w:family w:val="roman"/>
    <w:pitch w:val="variable"/>
  </w:font>
  <w:font w:name="AdvOTf2586c63.I">
    <w:altName w:val="Cambria"/>
    <w:charset w:val="00"/>
    <w:family w:val="roman"/>
    <w:pitch w:val="variable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4CCBF" w14:textId="77777777" w:rsidR="006043E3" w:rsidRDefault="006043E3">
      <w:r>
        <w:separator/>
      </w:r>
    </w:p>
  </w:footnote>
  <w:footnote w:type="continuationSeparator" w:id="0">
    <w:p w14:paraId="7D0715A9" w14:textId="77777777" w:rsidR="006043E3" w:rsidRDefault="006043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1FE24" w14:textId="08EE15A4" w:rsidR="00E00080" w:rsidRPr="00926BCA" w:rsidRDefault="00000000">
    <w:pPr>
      <w:pStyle w:val="Header"/>
      <w:rPr>
        <w:lang w:val="en-US"/>
      </w:rPr>
    </w:pPr>
    <w:sdt>
      <w:sdtPr>
        <w:rPr>
          <w:lang w:val="en-US"/>
        </w:rPr>
        <w:alias w:val="Kopfzeile"/>
        <w:id w:val="293033566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E00080">
          <w:rPr>
            <w:lang w:val="en-US"/>
          </w:rPr>
          <w:t>Experience-driven Meaning in Production</w:t>
        </w:r>
      </w:sdtContent>
    </w:sdt>
    <w:r w:rsidR="00E00080" w:rsidRPr="00926BCA">
      <w:rPr>
        <w:rStyle w:val="Strong"/>
        <w:lang w:val="en-US" w:bidi="de-DE"/>
      </w:rPr>
      <w:tab/>
    </w:r>
    <w:r w:rsidR="00E00080">
      <w:rPr>
        <w:rStyle w:val="Strong"/>
        <w:lang w:bidi="de-DE"/>
      </w:rPr>
      <w:fldChar w:fldCharType="begin"/>
    </w:r>
    <w:r w:rsidR="00E00080" w:rsidRPr="00926BCA">
      <w:rPr>
        <w:lang w:val="en-US"/>
      </w:rPr>
      <w:instrText>PAGE</w:instrText>
    </w:r>
    <w:r w:rsidR="00E00080">
      <w:fldChar w:fldCharType="separate"/>
    </w:r>
    <w:r w:rsidR="00364250">
      <w:rPr>
        <w:noProof/>
        <w:lang w:val="en-US"/>
      </w:rPr>
      <w:t>59</w:t>
    </w:r>
    <w:r w:rsidR="00E00080">
      <w:fldChar w:fldCharType="end"/>
    </w:r>
  </w:p>
  <w:p w14:paraId="16903D56" w14:textId="77777777" w:rsidR="00413E16" w:rsidRDefault="00413E1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4E208" w14:textId="324167F4" w:rsidR="00E00080" w:rsidRPr="003B2EC8" w:rsidRDefault="00E00080">
    <w:pPr>
      <w:pStyle w:val="Header"/>
      <w:rPr>
        <w:lang w:val="en-US"/>
      </w:rPr>
    </w:pPr>
    <w:r w:rsidRPr="003B2EC8">
      <w:rPr>
        <w:lang w:val="en-US" w:bidi="de-DE"/>
      </w:rPr>
      <w:t xml:space="preserve">Running Head: </w:t>
    </w:r>
    <w:sdt>
      <w:sdtPr>
        <w:rPr>
          <w:lang w:val="en-US"/>
        </w:rPr>
        <w:alias w:val="Kopfzeile"/>
        <w:id w:val="-1547374921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>
          <w:rPr>
            <w:lang w:val="en-US"/>
          </w:rPr>
          <w:t>Experience-driven Meaning in Production</w:t>
        </w:r>
      </w:sdtContent>
    </w:sdt>
    <w:r w:rsidRPr="003B2EC8">
      <w:rPr>
        <w:rStyle w:val="Strong"/>
        <w:lang w:val="en-US" w:bidi="de-DE"/>
      </w:rPr>
      <w:tab/>
    </w:r>
    <w:r>
      <w:rPr>
        <w:rStyle w:val="Strong"/>
        <w:lang w:bidi="de-DE"/>
      </w:rPr>
      <w:fldChar w:fldCharType="begin"/>
    </w:r>
    <w:r w:rsidRPr="003B2EC8">
      <w:rPr>
        <w:lang w:val="en-US"/>
      </w:rPr>
      <w:instrText>PAGE</w:instrText>
    </w:r>
    <w:r>
      <w:fldChar w:fldCharType="separate"/>
    </w:r>
    <w:r w:rsidR="00364250">
      <w:rPr>
        <w:noProof/>
        <w:lang w:val="en-US"/>
      </w:rPr>
      <w:t>39</w:t>
    </w:r>
    <w:r>
      <w:fldChar w:fldCharType="end"/>
    </w:r>
  </w:p>
  <w:p w14:paraId="3AC8BB69" w14:textId="77777777" w:rsidR="00413E16" w:rsidRDefault="00413E1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A361E"/>
    <w:multiLevelType w:val="hybridMultilevel"/>
    <w:tmpl w:val="CA92F71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457FA9"/>
    <w:multiLevelType w:val="hybridMultilevel"/>
    <w:tmpl w:val="480EC1F6"/>
    <w:lvl w:ilvl="0" w:tplc="8536EC78">
      <w:start w:val="3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8A3748"/>
    <w:multiLevelType w:val="multilevel"/>
    <w:tmpl w:val="1BF4E55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39E29BE"/>
    <w:multiLevelType w:val="hybridMultilevel"/>
    <w:tmpl w:val="5BD6B8D2"/>
    <w:lvl w:ilvl="0" w:tplc="9AA08816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091A30"/>
    <w:multiLevelType w:val="hybridMultilevel"/>
    <w:tmpl w:val="13A2AFF8"/>
    <w:lvl w:ilvl="0" w:tplc="07CA52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E014B6"/>
    <w:multiLevelType w:val="multilevel"/>
    <w:tmpl w:val="82EAEDA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207005C"/>
    <w:multiLevelType w:val="multilevel"/>
    <w:tmpl w:val="C99860D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2937B00"/>
    <w:multiLevelType w:val="multilevel"/>
    <w:tmpl w:val="F5AA20B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8774465"/>
    <w:multiLevelType w:val="hybridMultilevel"/>
    <w:tmpl w:val="42A6519A"/>
    <w:lvl w:ilvl="0" w:tplc="647C653C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0A7CF0"/>
    <w:multiLevelType w:val="hybridMultilevel"/>
    <w:tmpl w:val="DB445AA8"/>
    <w:lvl w:ilvl="0" w:tplc="9C34029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CC30048"/>
    <w:multiLevelType w:val="hybridMultilevel"/>
    <w:tmpl w:val="7A54779C"/>
    <w:lvl w:ilvl="0" w:tplc="6C821C2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0F6773"/>
    <w:multiLevelType w:val="hybridMultilevel"/>
    <w:tmpl w:val="DD10484A"/>
    <w:lvl w:ilvl="0" w:tplc="42BEC548"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AA616C3"/>
    <w:multiLevelType w:val="multilevel"/>
    <w:tmpl w:val="B492C488"/>
    <w:lvl w:ilvl="0">
      <w:start w:val="1"/>
      <w:numFmt w:val="bullet"/>
      <w:lvlText w:val="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C0C1F50"/>
    <w:multiLevelType w:val="hybridMultilevel"/>
    <w:tmpl w:val="B172D012"/>
    <w:lvl w:ilvl="0" w:tplc="8D50ADF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63522211">
    <w:abstractNumId w:val="5"/>
  </w:num>
  <w:num w:numId="2" w16cid:durableId="1109542899">
    <w:abstractNumId w:val="7"/>
  </w:num>
  <w:num w:numId="3" w16cid:durableId="273752033">
    <w:abstractNumId w:val="12"/>
  </w:num>
  <w:num w:numId="4" w16cid:durableId="336621380">
    <w:abstractNumId w:val="2"/>
  </w:num>
  <w:num w:numId="5" w16cid:durableId="1656638837">
    <w:abstractNumId w:val="6"/>
  </w:num>
  <w:num w:numId="6" w16cid:durableId="1782186523">
    <w:abstractNumId w:val="13"/>
  </w:num>
  <w:num w:numId="7" w16cid:durableId="1298753573">
    <w:abstractNumId w:val="0"/>
  </w:num>
  <w:num w:numId="8" w16cid:durableId="11881453">
    <w:abstractNumId w:val="8"/>
  </w:num>
  <w:num w:numId="9" w16cid:durableId="944919906">
    <w:abstractNumId w:val="1"/>
  </w:num>
  <w:num w:numId="10" w16cid:durableId="894202621">
    <w:abstractNumId w:val="11"/>
  </w:num>
  <w:num w:numId="11" w16cid:durableId="1597253666">
    <w:abstractNumId w:val="3"/>
  </w:num>
  <w:num w:numId="12" w16cid:durableId="1349985968">
    <w:abstractNumId w:val="4"/>
  </w:num>
  <w:num w:numId="13" w16cid:durableId="1184854634">
    <w:abstractNumId w:val="10"/>
  </w:num>
  <w:num w:numId="14" w16cid:durableId="2176674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nb-NO" w:vendorID="64" w:dllVersion="4096" w:nlCheck="1" w:checkStyle="0"/>
  <w:activeWritingStyle w:appName="MSWord" w:lang="en-BE" w:vendorID="64" w:dllVersion="4096" w:nlCheck="1" w:checkStyle="0"/>
  <w:activeWritingStyle w:appName="MSWord" w:lang="en-BE" w:vendorID="64" w:dllVersion="4096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913"/>
    <w:rsid w:val="0000042E"/>
    <w:rsid w:val="000027B9"/>
    <w:rsid w:val="00005C4D"/>
    <w:rsid w:val="0001099A"/>
    <w:rsid w:val="00011430"/>
    <w:rsid w:val="000118CE"/>
    <w:rsid w:val="00011BCB"/>
    <w:rsid w:val="000166EC"/>
    <w:rsid w:val="00017C58"/>
    <w:rsid w:val="00020ECF"/>
    <w:rsid w:val="00021944"/>
    <w:rsid w:val="00023E5D"/>
    <w:rsid w:val="00027D62"/>
    <w:rsid w:val="000315CF"/>
    <w:rsid w:val="00032061"/>
    <w:rsid w:val="00032D57"/>
    <w:rsid w:val="00034A33"/>
    <w:rsid w:val="00036496"/>
    <w:rsid w:val="00036B84"/>
    <w:rsid w:val="0004029B"/>
    <w:rsid w:val="00050683"/>
    <w:rsid w:val="00050C26"/>
    <w:rsid w:val="00054106"/>
    <w:rsid w:val="0006002F"/>
    <w:rsid w:val="000602DD"/>
    <w:rsid w:val="00065AB3"/>
    <w:rsid w:val="000806C1"/>
    <w:rsid w:val="000862CE"/>
    <w:rsid w:val="00087D38"/>
    <w:rsid w:val="0009142F"/>
    <w:rsid w:val="00093A36"/>
    <w:rsid w:val="00094320"/>
    <w:rsid w:val="00095DEB"/>
    <w:rsid w:val="000A0789"/>
    <w:rsid w:val="000A0FD4"/>
    <w:rsid w:val="000A142B"/>
    <w:rsid w:val="000A48F5"/>
    <w:rsid w:val="000B0CDF"/>
    <w:rsid w:val="000B2415"/>
    <w:rsid w:val="000B638D"/>
    <w:rsid w:val="000B72FF"/>
    <w:rsid w:val="000C02EB"/>
    <w:rsid w:val="000C1BA0"/>
    <w:rsid w:val="000C220C"/>
    <w:rsid w:val="000C3313"/>
    <w:rsid w:val="000C4AF4"/>
    <w:rsid w:val="000C4FAF"/>
    <w:rsid w:val="000C5301"/>
    <w:rsid w:val="000C69E2"/>
    <w:rsid w:val="000C7719"/>
    <w:rsid w:val="000C77BC"/>
    <w:rsid w:val="000C77F8"/>
    <w:rsid w:val="000D21DA"/>
    <w:rsid w:val="000D6058"/>
    <w:rsid w:val="000D6B15"/>
    <w:rsid w:val="000D7819"/>
    <w:rsid w:val="000E0C46"/>
    <w:rsid w:val="000E0DFE"/>
    <w:rsid w:val="000E65B4"/>
    <w:rsid w:val="000E7FDB"/>
    <w:rsid w:val="000F0B2A"/>
    <w:rsid w:val="000F0C58"/>
    <w:rsid w:val="000F1026"/>
    <w:rsid w:val="000F24C5"/>
    <w:rsid w:val="000F2AC7"/>
    <w:rsid w:val="000F395D"/>
    <w:rsid w:val="000F64C2"/>
    <w:rsid w:val="00100DA1"/>
    <w:rsid w:val="001010E8"/>
    <w:rsid w:val="00101D06"/>
    <w:rsid w:val="0010265C"/>
    <w:rsid w:val="00102A4D"/>
    <w:rsid w:val="001044DC"/>
    <w:rsid w:val="0010620A"/>
    <w:rsid w:val="00106DC3"/>
    <w:rsid w:val="0010720D"/>
    <w:rsid w:val="00107435"/>
    <w:rsid w:val="001132F4"/>
    <w:rsid w:val="0011665B"/>
    <w:rsid w:val="001172BD"/>
    <w:rsid w:val="001216D2"/>
    <w:rsid w:val="001218B7"/>
    <w:rsid w:val="00122BFA"/>
    <w:rsid w:val="001243AD"/>
    <w:rsid w:val="00124E22"/>
    <w:rsid w:val="001252EA"/>
    <w:rsid w:val="00126D27"/>
    <w:rsid w:val="0013059A"/>
    <w:rsid w:val="0013181B"/>
    <w:rsid w:val="00134217"/>
    <w:rsid w:val="00135152"/>
    <w:rsid w:val="001367B1"/>
    <w:rsid w:val="001375F6"/>
    <w:rsid w:val="00141A28"/>
    <w:rsid w:val="00143309"/>
    <w:rsid w:val="001442A2"/>
    <w:rsid w:val="00144603"/>
    <w:rsid w:val="0014482B"/>
    <w:rsid w:val="00145E4D"/>
    <w:rsid w:val="00147ABF"/>
    <w:rsid w:val="001518DC"/>
    <w:rsid w:val="00151957"/>
    <w:rsid w:val="00153173"/>
    <w:rsid w:val="00160D82"/>
    <w:rsid w:val="00161C02"/>
    <w:rsid w:val="0016576D"/>
    <w:rsid w:val="001669E9"/>
    <w:rsid w:val="00166B60"/>
    <w:rsid w:val="00167A5E"/>
    <w:rsid w:val="001701B4"/>
    <w:rsid w:val="00172B4A"/>
    <w:rsid w:val="00172FA6"/>
    <w:rsid w:val="0017490F"/>
    <w:rsid w:val="001766E8"/>
    <w:rsid w:val="00176755"/>
    <w:rsid w:val="00183DB9"/>
    <w:rsid w:val="00183F36"/>
    <w:rsid w:val="0018629F"/>
    <w:rsid w:val="0018708C"/>
    <w:rsid w:val="001933AD"/>
    <w:rsid w:val="001A064F"/>
    <w:rsid w:val="001A1C68"/>
    <w:rsid w:val="001A68EA"/>
    <w:rsid w:val="001B44EE"/>
    <w:rsid w:val="001B565D"/>
    <w:rsid w:val="001B58D4"/>
    <w:rsid w:val="001B5F8C"/>
    <w:rsid w:val="001C1F6C"/>
    <w:rsid w:val="001C1F70"/>
    <w:rsid w:val="001C36CB"/>
    <w:rsid w:val="001C37BB"/>
    <w:rsid w:val="001C7615"/>
    <w:rsid w:val="001D2D75"/>
    <w:rsid w:val="001D353F"/>
    <w:rsid w:val="001D3C2F"/>
    <w:rsid w:val="001D3CC2"/>
    <w:rsid w:val="001D446A"/>
    <w:rsid w:val="001D73AA"/>
    <w:rsid w:val="001D7E78"/>
    <w:rsid w:val="001E1DAE"/>
    <w:rsid w:val="001E2023"/>
    <w:rsid w:val="001E52CB"/>
    <w:rsid w:val="001F0566"/>
    <w:rsid w:val="001F171B"/>
    <w:rsid w:val="001F1C31"/>
    <w:rsid w:val="001F23F0"/>
    <w:rsid w:val="001F5FCD"/>
    <w:rsid w:val="001F6999"/>
    <w:rsid w:val="001F7831"/>
    <w:rsid w:val="002008BA"/>
    <w:rsid w:val="00201661"/>
    <w:rsid w:val="002027D7"/>
    <w:rsid w:val="002041F7"/>
    <w:rsid w:val="0020473C"/>
    <w:rsid w:val="00204C2F"/>
    <w:rsid w:val="0020532A"/>
    <w:rsid w:val="00206867"/>
    <w:rsid w:val="00206B37"/>
    <w:rsid w:val="00207836"/>
    <w:rsid w:val="00207CA8"/>
    <w:rsid w:val="00212EDE"/>
    <w:rsid w:val="0021307A"/>
    <w:rsid w:val="0021324A"/>
    <w:rsid w:val="002136C7"/>
    <w:rsid w:val="00216249"/>
    <w:rsid w:val="00216674"/>
    <w:rsid w:val="00221B80"/>
    <w:rsid w:val="002251B5"/>
    <w:rsid w:val="002259BD"/>
    <w:rsid w:val="00226EEF"/>
    <w:rsid w:val="00227242"/>
    <w:rsid w:val="00227603"/>
    <w:rsid w:val="002333D3"/>
    <w:rsid w:val="00234E34"/>
    <w:rsid w:val="0023683F"/>
    <w:rsid w:val="00240895"/>
    <w:rsid w:val="002416FC"/>
    <w:rsid w:val="002450A6"/>
    <w:rsid w:val="002466E2"/>
    <w:rsid w:val="00250E4C"/>
    <w:rsid w:val="002525ED"/>
    <w:rsid w:val="0025407E"/>
    <w:rsid w:val="002560FD"/>
    <w:rsid w:val="0025618C"/>
    <w:rsid w:val="00260A9A"/>
    <w:rsid w:val="002617F9"/>
    <w:rsid w:val="002651E9"/>
    <w:rsid w:val="00265A14"/>
    <w:rsid w:val="002672B2"/>
    <w:rsid w:val="00271E42"/>
    <w:rsid w:val="00272DC8"/>
    <w:rsid w:val="00275144"/>
    <w:rsid w:val="0027561E"/>
    <w:rsid w:val="002779C3"/>
    <w:rsid w:val="00282637"/>
    <w:rsid w:val="00283A37"/>
    <w:rsid w:val="002853FD"/>
    <w:rsid w:val="00286ED1"/>
    <w:rsid w:val="0028714A"/>
    <w:rsid w:val="00287402"/>
    <w:rsid w:val="00293DE6"/>
    <w:rsid w:val="00295926"/>
    <w:rsid w:val="00295DE5"/>
    <w:rsid w:val="002A049E"/>
    <w:rsid w:val="002A1D64"/>
    <w:rsid w:val="002A1DCB"/>
    <w:rsid w:val="002A2014"/>
    <w:rsid w:val="002A247F"/>
    <w:rsid w:val="002A39B2"/>
    <w:rsid w:val="002A60CC"/>
    <w:rsid w:val="002A6958"/>
    <w:rsid w:val="002A696C"/>
    <w:rsid w:val="002A72A3"/>
    <w:rsid w:val="002B2DAA"/>
    <w:rsid w:val="002B35AC"/>
    <w:rsid w:val="002B5A2C"/>
    <w:rsid w:val="002B5E87"/>
    <w:rsid w:val="002B70FF"/>
    <w:rsid w:val="002B7841"/>
    <w:rsid w:val="002B79C2"/>
    <w:rsid w:val="002C01DA"/>
    <w:rsid w:val="002C3B64"/>
    <w:rsid w:val="002C47A6"/>
    <w:rsid w:val="002C49EC"/>
    <w:rsid w:val="002C6033"/>
    <w:rsid w:val="002C6811"/>
    <w:rsid w:val="002D1E4A"/>
    <w:rsid w:val="002D2BF0"/>
    <w:rsid w:val="002D612D"/>
    <w:rsid w:val="002E0A70"/>
    <w:rsid w:val="002E1B28"/>
    <w:rsid w:val="002E249E"/>
    <w:rsid w:val="002F2461"/>
    <w:rsid w:val="003009F8"/>
    <w:rsid w:val="0030201A"/>
    <w:rsid w:val="003022D9"/>
    <w:rsid w:val="00303393"/>
    <w:rsid w:val="003033DF"/>
    <w:rsid w:val="00304E93"/>
    <w:rsid w:val="003057D1"/>
    <w:rsid w:val="00307546"/>
    <w:rsid w:val="0031180B"/>
    <w:rsid w:val="00313590"/>
    <w:rsid w:val="00313A48"/>
    <w:rsid w:val="00313B5C"/>
    <w:rsid w:val="0032059B"/>
    <w:rsid w:val="00321E17"/>
    <w:rsid w:val="00322D2F"/>
    <w:rsid w:val="00322E0C"/>
    <w:rsid w:val="00325BA3"/>
    <w:rsid w:val="003335EF"/>
    <w:rsid w:val="00334568"/>
    <w:rsid w:val="00335626"/>
    <w:rsid w:val="00335A2E"/>
    <w:rsid w:val="003370F3"/>
    <w:rsid w:val="00340880"/>
    <w:rsid w:val="0034298A"/>
    <w:rsid w:val="003436F8"/>
    <w:rsid w:val="00347326"/>
    <w:rsid w:val="00347647"/>
    <w:rsid w:val="003503D0"/>
    <w:rsid w:val="00350EB1"/>
    <w:rsid w:val="00352395"/>
    <w:rsid w:val="0035376F"/>
    <w:rsid w:val="00357DB6"/>
    <w:rsid w:val="003628CE"/>
    <w:rsid w:val="003628E6"/>
    <w:rsid w:val="0036347B"/>
    <w:rsid w:val="00364250"/>
    <w:rsid w:val="00364CA0"/>
    <w:rsid w:val="00372025"/>
    <w:rsid w:val="003720A0"/>
    <w:rsid w:val="00372BBA"/>
    <w:rsid w:val="00372F7D"/>
    <w:rsid w:val="00374A17"/>
    <w:rsid w:val="003754C3"/>
    <w:rsid w:val="00375E86"/>
    <w:rsid w:val="00377264"/>
    <w:rsid w:val="00377819"/>
    <w:rsid w:val="00382428"/>
    <w:rsid w:val="00383FC8"/>
    <w:rsid w:val="0038611D"/>
    <w:rsid w:val="00387159"/>
    <w:rsid w:val="00395201"/>
    <w:rsid w:val="00395705"/>
    <w:rsid w:val="00397ABA"/>
    <w:rsid w:val="003A56C1"/>
    <w:rsid w:val="003A7F88"/>
    <w:rsid w:val="003B226A"/>
    <w:rsid w:val="003B2CDE"/>
    <w:rsid w:val="003B2EC8"/>
    <w:rsid w:val="003B3FF1"/>
    <w:rsid w:val="003C3034"/>
    <w:rsid w:val="003C3339"/>
    <w:rsid w:val="003C3490"/>
    <w:rsid w:val="003C37C7"/>
    <w:rsid w:val="003C45AF"/>
    <w:rsid w:val="003C7D50"/>
    <w:rsid w:val="003D1097"/>
    <w:rsid w:val="003D1524"/>
    <w:rsid w:val="003D2DC7"/>
    <w:rsid w:val="003D4CFE"/>
    <w:rsid w:val="003D6C4D"/>
    <w:rsid w:val="003D7A04"/>
    <w:rsid w:val="003E04A6"/>
    <w:rsid w:val="003E0CBE"/>
    <w:rsid w:val="003E27FD"/>
    <w:rsid w:val="003E2C3C"/>
    <w:rsid w:val="003E4BE1"/>
    <w:rsid w:val="003F0A67"/>
    <w:rsid w:val="003F1734"/>
    <w:rsid w:val="003F2D04"/>
    <w:rsid w:val="003F396A"/>
    <w:rsid w:val="003F6BD4"/>
    <w:rsid w:val="0040046A"/>
    <w:rsid w:val="0040137F"/>
    <w:rsid w:val="00403BDB"/>
    <w:rsid w:val="00403E3C"/>
    <w:rsid w:val="0040411D"/>
    <w:rsid w:val="00404E9D"/>
    <w:rsid w:val="0041134D"/>
    <w:rsid w:val="00412F87"/>
    <w:rsid w:val="00413722"/>
    <w:rsid w:val="00413E16"/>
    <w:rsid w:val="00414569"/>
    <w:rsid w:val="004171E5"/>
    <w:rsid w:val="004224CF"/>
    <w:rsid w:val="00424BA9"/>
    <w:rsid w:val="00424DE7"/>
    <w:rsid w:val="00431F60"/>
    <w:rsid w:val="004345E9"/>
    <w:rsid w:val="004346CA"/>
    <w:rsid w:val="00435151"/>
    <w:rsid w:val="00437AF5"/>
    <w:rsid w:val="00442994"/>
    <w:rsid w:val="004438E9"/>
    <w:rsid w:val="00443E05"/>
    <w:rsid w:val="00450697"/>
    <w:rsid w:val="00450907"/>
    <w:rsid w:val="00451998"/>
    <w:rsid w:val="004538DC"/>
    <w:rsid w:val="004545CD"/>
    <w:rsid w:val="00454988"/>
    <w:rsid w:val="00460972"/>
    <w:rsid w:val="004609AC"/>
    <w:rsid w:val="00461AD5"/>
    <w:rsid w:val="0046237A"/>
    <w:rsid w:val="00462440"/>
    <w:rsid w:val="00463EBE"/>
    <w:rsid w:val="00464E4C"/>
    <w:rsid w:val="00465CCB"/>
    <w:rsid w:val="004663B5"/>
    <w:rsid w:val="004676E3"/>
    <w:rsid w:val="0047342B"/>
    <w:rsid w:val="00473742"/>
    <w:rsid w:val="00480FEC"/>
    <w:rsid w:val="00482592"/>
    <w:rsid w:val="00484D4D"/>
    <w:rsid w:val="00493B9B"/>
    <w:rsid w:val="00496A27"/>
    <w:rsid w:val="00497182"/>
    <w:rsid w:val="004A3437"/>
    <w:rsid w:val="004A4064"/>
    <w:rsid w:val="004A6A1F"/>
    <w:rsid w:val="004B145A"/>
    <w:rsid w:val="004B6533"/>
    <w:rsid w:val="004B74B1"/>
    <w:rsid w:val="004B77D5"/>
    <w:rsid w:val="004B7B20"/>
    <w:rsid w:val="004C0583"/>
    <w:rsid w:val="004C56E8"/>
    <w:rsid w:val="004D28ED"/>
    <w:rsid w:val="004D4A5E"/>
    <w:rsid w:val="004D5D46"/>
    <w:rsid w:val="004E1A8C"/>
    <w:rsid w:val="004E1E41"/>
    <w:rsid w:val="004E5BF3"/>
    <w:rsid w:val="004F14CF"/>
    <w:rsid w:val="004F3365"/>
    <w:rsid w:val="004F425F"/>
    <w:rsid w:val="004F5C1D"/>
    <w:rsid w:val="004F683A"/>
    <w:rsid w:val="004F76A2"/>
    <w:rsid w:val="00501B22"/>
    <w:rsid w:val="00503125"/>
    <w:rsid w:val="00504902"/>
    <w:rsid w:val="00510903"/>
    <w:rsid w:val="0051562E"/>
    <w:rsid w:val="00516059"/>
    <w:rsid w:val="00517B79"/>
    <w:rsid w:val="005204F3"/>
    <w:rsid w:val="0052057B"/>
    <w:rsid w:val="00524BCC"/>
    <w:rsid w:val="00525B38"/>
    <w:rsid w:val="00525F6B"/>
    <w:rsid w:val="00530A7B"/>
    <w:rsid w:val="00532F64"/>
    <w:rsid w:val="00535675"/>
    <w:rsid w:val="005372D8"/>
    <w:rsid w:val="005423E7"/>
    <w:rsid w:val="0054318A"/>
    <w:rsid w:val="005449E4"/>
    <w:rsid w:val="00546462"/>
    <w:rsid w:val="00555607"/>
    <w:rsid w:val="00556BD9"/>
    <w:rsid w:val="00560541"/>
    <w:rsid w:val="00562C31"/>
    <w:rsid w:val="00562E82"/>
    <w:rsid w:val="005661F7"/>
    <w:rsid w:val="005662C7"/>
    <w:rsid w:val="00566FBE"/>
    <w:rsid w:val="00567B9E"/>
    <w:rsid w:val="00567FED"/>
    <w:rsid w:val="0057092E"/>
    <w:rsid w:val="00574729"/>
    <w:rsid w:val="00575558"/>
    <w:rsid w:val="00576CAD"/>
    <w:rsid w:val="00580E7D"/>
    <w:rsid w:val="00580FB6"/>
    <w:rsid w:val="0058197F"/>
    <w:rsid w:val="00582693"/>
    <w:rsid w:val="0058508F"/>
    <w:rsid w:val="00585B6A"/>
    <w:rsid w:val="00586752"/>
    <w:rsid w:val="00587D97"/>
    <w:rsid w:val="005922CB"/>
    <w:rsid w:val="00593293"/>
    <w:rsid w:val="005932B9"/>
    <w:rsid w:val="00595581"/>
    <w:rsid w:val="00595E0F"/>
    <w:rsid w:val="005A017D"/>
    <w:rsid w:val="005A0FE5"/>
    <w:rsid w:val="005A3F34"/>
    <w:rsid w:val="005A4519"/>
    <w:rsid w:val="005A4E4A"/>
    <w:rsid w:val="005A5B6F"/>
    <w:rsid w:val="005A6890"/>
    <w:rsid w:val="005A757E"/>
    <w:rsid w:val="005B2C7B"/>
    <w:rsid w:val="005B3F41"/>
    <w:rsid w:val="005B726B"/>
    <w:rsid w:val="005C1553"/>
    <w:rsid w:val="005C35CE"/>
    <w:rsid w:val="005C396B"/>
    <w:rsid w:val="005C3F97"/>
    <w:rsid w:val="005C694E"/>
    <w:rsid w:val="005C698D"/>
    <w:rsid w:val="005D05D9"/>
    <w:rsid w:val="005D25A9"/>
    <w:rsid w:val="005D2D5C"/>
    <w:rsid w:val="005D2FCF"/>
    <w:rsid w:val="005D4EBF"/>
    <w:rsid w:val="005D513F"/>
    <w:rsid w:val="005D5F16"/>
    <w:rsid w:val="005D685F"/>
    <w:rsid w:val="005D7326"/>
    <w:rsid w:val="005D7B8D"/>
    <w:rsid w:val="005E0443"/>
    <w:rsid w:val="005E2ADB"/>
    <w:rsid w:val="005E2AF2"/>
    <w:rsid w:val="005E4C18"/>
    <w:rsid w:val="005E5DF0"/>
    <w:rsid w:val="005E67D4"/>
    <w:rsid w:val="005E79FB"/>
    <w:rsid w:val="005F7B71"/>
    <w:rsid w:val="00601669"/>
    <w:rsid w:val="006028E5"/>
    <w:rsid w:val="006043E3"/>
    <w:rsid w:val="00606711"/>
    <w:rsid w:val="00610CF5"/>
    <w:rsid w:val="00610D43"/>
    <w:rsid w:val="00611A8F"/>
    <w:rsid w:val="00611B8D"/>
    <w:rsid w:val="00611B8F"/>
    <w:rsid w:val="00611D7C"/>
    <w:rsid w:val="00611DA1"/>
    <w:rsid w:val="00611E4C"/>
    <w:rsid w:val="006144B9"/>
    <w:rsid w:val="0061719C"/>
    <w:rsid w:val="006176C4"/>
    <w:rsid w:val="00617BA7"/>
    <w:rsid w:val="00620847"/>
    <w:rsid w:val="0062258F"/>
    <w:rsid w:val="00623A57"/>
    <w:rsid w:val="0062486A"/>
    <w:rsid w:val="006252D5"/>
    <w:rsid w:val="0062799D"/>
    <w:rsid w:val="006312F1"/>
    <w:rsid w:val="00632E11"/>
    <w:rsid w:val="00636838"/>
    <w:rsid w:val="00637D11"/>
    <w:rsid w:val="006400F8"/>
    <w:rsid w:val="00642978"/>
    <w:rsid w:val="00643BA1"/>
    <w:rsid w:val="00650C53"/>
    <w:rsid w:val="00654143"/>
    <w:rsid w:val="0065680B"/>
    <w:rsid w:val="00657748"/>
    <w:rsid w:val="006610C8"/>
    <w:rsid w:val="006666E3"/>
    <w:rsid w:val="00667C57"/>
    <w:rsid w:val="00670ED9"/>
    <w:rsid w:val="00671A85"/>
    <w:rsid w:val="00671EDE"/>
    <w:rsid w:val="00672C05"/>
    <w:rsid w:val="00672F91"/>
    <w:rsid w:val="00675630"/>
    <w:rsid w:val="00677F28"/>
    <w:rsid w:val="00680177"/>
    <w:rsid w:val="0068212F"/>
    <w:rsid w:val="00682FEF"/>
    <w:rsid w:val="006834FD"/>
    <w:rsid w:val="00685633"/>
    <w:rsid w:val="0068733E"/>
    <w:rsid w:val="00687E5C"/>
    <w:rsid w:val="0069057D"/>
    <w:rsid w:val="00693367"/>
    <w:rsid w:val="00693F33"/>
    <w:rsid w:val="00696433"/>
    <w:rsid w:val="00696C6D"/>
    <w:rsid w:val="00697890"/>
    <w:rsid w:val="006A10A7"/>
    <w:rsid w:val="006A332D"/>
    <w:rsid w:val="006A3412"/>
    <w:rsid w:val="006A3646"/>
    <w:rsid w:val="006A7CF4"/>
    <w:rsid w:val="006B372C"/>
    <w:rsid w:val="006B486F"/>
    <w:rsid w:val="006B60AC"/>
    <w:rsid w:val="006C080F"/>
    <w:rsid w:val="006C096F"/>
    <w:rsid w:val="006C3932"/>
    <w:rsid w:val="006D0359"/>
    <w:rsid w:val="006D0942"/>
    <w:rsid w:val="006D4351"/>
    <w:rsid w:val="006D62FD"/>
    <w:rsid w:val="006D7382"/>
    <w:rsid w:val="006E2CD5"/>
    <w:rsid w:val="006E5201"/>
    <w:rsid w:val="006F2717"/>
    <w:rsid w:val="006F5C62"/>
    <w:rsid w:val="006F6888"/>
    <w:rsid w:val="00701D08"/>
    <w:rsid w:val="00701F2D"/>
    <w:rsid w:val="00705C4D"/>
    <w:rsid w:val="007077C4"/>
    <w:rsid w:val="007103EF"/>
    <w:rsid w:val="00715CD5"/>
    <w:rsid w:val="00715E7B"/>
    <w:rsid w:val="007207BC"/>
    <w:rsid w:val="007222AA"/>
    <w:rsid w:val="00726473"/>
    <w:rsid w:val="0072675D"/>
    <w:rsid w:val="0072710A"/>
    <w:rsid w:val="007303A3"/>
    <w:rsid w:val="007335E2"/>
    <w:rsid w:val="00734A72"/>
    <w:rsid w:val="00735880"/>
    <w:rsid w:val="00741950"/>
    <w:rsid w:val="007449E2"/>
    <w:rsid w:val="0074531F"/>
    <w:rsid w:val="00745610"/>
    <w:rsid w:val="00746506"/>
    <w:rsid w:val="007466F5"/>
    <w:rsid w:val="00750CC4"/>
    <w:rsid w:val="0075178A"/>
    <w:rsid w:val="0075362B"/>
    <w:rsid w:val="00754348"/>
    <w:rsid w:val="00756409"/>
    <w:rsid w:val="00762AE2"/>
    <w:rsid w:val="007652FA"/>
    <w:rsid w:val="00765F48"/>
    <w:rsid w:val="0076609E"/>
    <w:rsid w:val="00766287"/>
    <w:rsid w:val="00767318"/>
    <w:rsid w:val="007673AE"/>
    <w:rsid w:val="007702CD"/>
    <w:rsid w:val="00771B51"/>
    <w:rsid w:val="007735FF"/>
    <w:rsid w:val="007747BB"/>
    <w:rsid w:val="0077510A"/>
    <w:rsid w:val="007768D9"/>
    <w:rsid w:val="00780B11"/>
    <w:rsid w:val="00787314"/>
    <w:rsid w:val="00790310"/>
    <w:rsid w:val="007914CA"/>
    <w:rsid w:val="0079201D"/>
    <w:rsid w:val="00793627"/>
    <w:rsid w:val="007A09D8"/>
    <w:rsid w:val="007A148E"/>
    <w:rsid w:val="007A33B8"/>
    <w:rsid w:val="007A38D0"/>
    <w:rsid w:val="007A68AE"/>
    <w:rsid w:val="007A71A8"/>
    <w:rsid w:val="007B1308"/>
    <w:rsid w:val="007B3A5A"/>
    <w:rsid w:val="007B64F0"/>
    <w:rsid w:val="007B6A2A"/>
    <w:rsid w:val="007C0888"/>
    <w:rsid w:val="007C171C"/>
    <w:rsid w:val="007C3387"/>
    <w:rsid w:val="007C4D11"/>
    <w:rsid w:val="007C5FDD"/>
    <w:rsid w:val="007D060E"/>
    <w:rsid w:val="007D147D"/>
    <w:rsid w:val="007D42BB"/>
    <w:rsid w:val="007D5CC9"/>
    <w:rsid w:val="007E1159"/>
    <w:rsid w:val="007E1F10"/>
    <w:rsid w:val="007E3E89"/>
    <w:rsid w:val="007E4B45"/>
    <w:rsid w:val="007E6522"/>
    <w:rsid w:val="007F151C"/>
    <w:rsid w:val="007F1D07"/>
    <w:rsid w:val="007F2525"/>
    <w:rsid w:val="007F3103"/>
    <w:rsid w:val="007F6219"/>
    <w:rsid w:val="008011C0"/>
    <w:rsid w:val="00801685"/>
    <w:rsid w:val="008022B1"/>
    <w:rsid w:val="00802649"/>
    <w:rsid w:val="00803F92"/>
    <w:rsid w:val="00805C82"/>
    <w:rsid w:val="008065ED"/>
    <w:rsid w:val="00806CEE"/>
    <w:rsid w:val="0080792C"/>
    <w:rsid w:val="00807DA9"/>
    <w:rsid w:val="00814BBF"/>
    <w:rsid w:val="00815C16"/>
    <w:rsid w:val="00816849"/>
    <w:rsid w:val="00817904"/>
    <w:rsid w:val="00822622"/>
    <w:rsid w:val="00823A54"/>
    <w:rsid w:val="00823FEA"/>
    <w:rsid w:val="008258FA"/>
    <w:rsid w:val="00827BD9"/>
    <w:rsid w:val="00833D81"/>
    <w:rsid w:val="00835A2D"/>
    <w:rsid w:val="008375EA"/>
    <w:rsid w:val="00841539"/>
    <w:rsid w:val="008425E0"/>
    <w:rsid w:val="00842E27"/>
    <w:rsid w:val="008463F0"/>
    <w:rsid w:val="00855CAD"/>
    <w:rsid w:val="0085783B"/>
    <w:rsid w:val="0086147C"/>
    <w:rsid w:val="00862C0D"/>
    <w:rsid w:val="008647F1"/>
    <w:rsid w:val="00864A79"/>
    <w:rsid w:val="0086593C"/>
    <w:rsid w:val="008666B2"/>
    <w:rsid w:val="008671DA"/>
    <w:rsid w:val="00870BF2"/>
    <w:rsid w:val="008729C4"/>
    <w:rsid w:val="00873097"/>
    <w:rsid w:val="00873315"/>
    <w:rsid w:val="00874C19"/>
    <w:rsid w:val="0088325A"/>
    <w:rsid w:val="00884D5A"/>
    <w:rsid w:val="008856D7"/>
    <w:rsid w:val="00892752"/>
    <w:rsid w:val="00894F96"/>
    <w:rsid w:val="00896113"/>
    <w:rsid w:val="00897866"/>
    <w:rsid w:val="008A015F"/>
    <w:rsid w:val="008A12E6"/>
    <w:rsid w:val="008A2E8B"/>
    <w:rsid w:val="008A61E3"/>
    <w:rsid w:val="008A6EF5"/>
    <w:rsid w:val="008B1A46"/>
    <w:rsid w:val="008B1D30"/>
    <w:rsid w:val="008B2DC1"/>
    <w:rsid w:val="008B3607"/>
    <w:rsid w:val="008B3B0D"/>
    <w:rsid w:val="008B7B71"/>
    <w:rsid w:val="008C041F"/>
    <w:rsid w:val="008C060B"/>
    <w:rsid w:val="008C0AF2"/>
    <w:rsid w:val="008C1085"/>
    <w:rsid w:val="008C15CF"/>
    <w:rsid w:val="008C1827"/>
    <w:rsid w:val="008C3B7B"/>
    <w:rsid w:val="008C41BE"/>
    <w:rsid w:val="008C5332"/>
    <w:rsid w:val="008C5A7A"/>
    <w:rsid w:val="008C6AC7"/>
    <w:rsid w:val="008D00D5"/>
    <w:rsid w:val="008D0A77"/>
    <w:rsid w:val="008D0DC4"/>
    <w:rsid w:val="008D293E"/>
    <w:rsid w:val="008D56BA"/>
    <w:rsid w:val="008E7ABB"/>
    <w:rsid w:val="008E7D05"/>
    <w:rsid w:val="008F2C8C"/>
    <w:rsid w:val="008F2EFA"/>
    <w:rsid w:val="008F34FB"/>
    <w:rsid w:val="008F3C1B"/>
    <w:rsid w:val="008F45D4"/>
    <w:rsid w:val="008F6580"/>
    <w:rsid w:val="008F675F"/>
    <w:rsid w:val="008F6D62"/>
    <w:rsid w:val="0090435C"/>
    <w:rsid w:val="0090627F"/>
    <w:rsid w:val="00907C58"/>
    <w:rsid w:val="00920DC0"/>
    <w:rsid w:val="00922D44"/>
    <w:rsid w:val="00924011"/>
    <w:rsid w:val="00925852"/>
    <w:rsid w:val="00925CD3"/>
    <w:rsid w:val="009262BE"/>
    <w:rsid w:val="0092695C"/>
    <w:rsid w:val="00926BCA"/>
    <w:rsid w:val="00927E6B"/>
    <w:rsid w:val="009335BB"/>
    <w:rsid w:val="00933A0A"/>
    <w:rsid w:val="0093429E"/>
    <w:rsid w:val="009356B4"/>
    <w:rsid w:val="00936C01"/>
    <w:rsid w:val="00941D93"/>
    <w:rsid w:val="00943C68"/>
    <w:rsid w:val="00944E70"/>
    <w:rsid w:val="00955097"/>
    <w:rsid w:val="009551E1"/>
    <w:rsid w:val="00957649"/>
    <w:rsid w:val="0096673E"/>
    <w:rsid w:val="0096767B"/>
    <w:rsid w:val="00975149"/>
    <w:rsid w:val="00977283"/>
    <w:rsid w:val="0097776E"/>
    <w:rsid w:val="009819D8"/>
    <w:rsid w:val="0098472A"/>
    <w:rsid w:val="00984F4B"/>
    <w:rsid w:val="00985516"/>
    <w:rsid w:val="0098574D"/>
    <w:rsid w:val="009857CE"/>
    <w:rsid w:val="00987E98"/>
    <w:rsid w:val="0099017D"/>
    <w:rsid w:val="00990484"/>
    <w:rsid w:val="00990D3A"/>
    <w:rsid w:val="00993FC8"/>
    <w:rsid w:val="00996995"/>
    <w:rsid w:val="009A0990"/>
    <w:rsid w:val="009A477F"/>
    <w:rsid w:val="009A4F92"/>
    <w:rsid w:val="009A6F19"/>
    <w:rsid w:val="009B6BE4"/>
    <w:rsid w:val="009C079E"/>
    <w:rsid w:val="009C2254"/>
    <w:rsid w:val="009C5A9A"/>
    <w:rsid w:val="009C5B09"/>
    <w:rsid w:val="009C5DA1"/>
    <w:rsid w:val="009C672B"/>
    <w:rsid w:val="009C6781"/>
    <w:rsid w:val="009C7B6D"/>
    <w:rsid w:val="009D00EF"/>
    <w:rsid w:val="009D371F"/>
    <w:rsid w:val="009E13C3"/>
    <w:rsid w:val="009E161F"/>
    <w:rsid w:val="009E2BD3"/>
    <w:rsid w:val="009F187F"/>
    <w:rsid w:val="009F3661"/>
    <w:rsid w:val="009F6924"/>
    <w:rsid w:val="009F6969"/>
    <w:rsid w:val="00A00D8A"/>
    <w:rsid w:val="00A03C85"/>
    <w:rsid w:val="00A04DD2"/>
    <w:rsid w:val="00A05A43"/>
    <w:rsid w:val="00A10346"/>
    <w:rsid w:val="00A103D2"/>
    <w:rsid w:val="00A10806"/>
    <w:rsid w:val="00A11556"/>
    <w:rsid w:val="00A14F1B"/>
    <w:rsid w:val="00A16EBE"/>
    <w:rsid w:val="00A21386"/>
    <w:rsid w:val="00A2140F"/>
    <w:rsid w:val="00A21BCD"/>
    <w:rsid w:val="00A24097"/>
    <w:rsid w:val="00A25753"/>
    <w:rsid w:val="00A2738D"/>
    <w:rsid w:val="00A30ABC"/>
    <w:rsid w:val="00A30AFC"/>
    <w:rsid w:val="00A36C87"/>
    <w:rsid w:val="00A400E5"/>
    <w:rsid w:val="00A42DC7"/>
    <w:rsid w:val="00A43350"/>
    <w:rsid w:val="00A46CBF"/>
    <w:rsid w:val="00A521EC"/>
    <w:rsid w:val="00A5261D"/>
    <w:rsid w:val="00A54A22"/>
    <w:rsid w:val="00A56552"/>
    <w:rsid w:val="00A60139"/>
    <w:rsid w:val="00A61964"/>
    <w:rsid w:val="00A6209F"/>
    <w:rsid w:val="00A62D0F"/>
    <w:rsid w:val="00A70083"/>
    <w:rsid w:val="00A7022E"/>
    <w:rsid w:val="00A74EC3"/>
    <w:rsid w:val="00A757A6"/>
    <w:rsid w:val="00A7644D"/>
    <w:rsid w:val="00A80887"/>
    <w:rsid w:val="00A8137F"/>
    <w:rsid w:val="00A825CA"/>
    <w:rsid w:val="00A83A67"/>
    <w:rsid w:val="00A83FA0"/>
    <w:rsid w:val="00A84EEF"/>
    <w:rsid w:val="00A857B2"/>
    <w:rsid w:val="00A8628B"/>
    <w:rsid w:val="00A87234"/>
    <w:rsid w:val="00A87F99"/>
    <w:rsid w:val="00A922E0"/>
    <w:rsid w:val="00A9298E"/>
    <w:rsid w:val="00A9583C"/>
    <w:rsid w:val="00A95AA9"/>
    <w:rsid w:val="00A9712D"/>
    <w:rsid w:val="00A9719E"/>
    <w:rsid w:val="00AA0AF6"/>
    <w:rsid w:val="00AA0E8C"/>
    <w:rsid w:val="00AA127D"/>
    <w:rsid w:val="00AA2428"/>
    <w:rsid w:val="00AA2669"/>
    <w:rsid w:val="00AA4898"/>
    <w:rsid w:val="00AA4C3B"/>
    <w:rsid w:val="00AA4F3E"/>
    <w:rsid w:val="00AA560C"/>
    <w:rsid w:val="00AA5C97"/>
    <w:rsid w:val="00AA6192"/>
    <w:rsid w:val="00AA675C"/>
    <w:rsid w:val="00AB4613"/>
    <w:rsid w:val="00AB4AAD"/>
    <w:rsid w:val="00AB525F"/>
    <w:rsid w:val="00AB69AF"/>
    <w:rsid w:val="00AC1746"/>
    <w:rsid w:val="00AC21A2"/>
    <w:rsid w:val="00AC2E0D"/>
    <w:rsid w:val="00AC4367"/>
    <w:rsid w:val="00AC62C9"/>
    <w:rsid w:val="00AD5420"/>
    <w:rsid w:val="00AD6205"/>
    <w:rsid w:val="00AD7358"/>
    <w:rsid w:val="00AE1236"/>
    <w:rsid w:val="00AE15E1"/>
    <w:rsid w:val="00AE50E2"/>
    <w:rsid w:val="00AE5161"/>
    <w:rsid w:val="00AE7035"/>
    <w:rsid w:val="00AF068D"/>
    <w:rsid w:val="00AF34FF"/>
    <w:rsid w:val="00AF4568"/>
    <w:rsid w:val="00B06C93"/>
    <w:rsid w:val="00B06D12"/>
    <w:rsid w:val="00B07878"/>
    <w:rsid w:val="00B10DF2"/>
    <w:rsid w:val="00B11859"/>
    <w:rsid w:val="00B1256B"/>
    <w:rsid w:val="00B12B2F"/>
    <w:rsid w:val="00B14F0B"/>
    <w:rsid w:val="00B15328"/>
    <w:rsid w:val="00B16168"/>
    <w:rsid w:val="00B17299"/>
    <w:rsid w:val="00B21D26"/>
    <w:rsid w:val="00B21DED"/>
    <w:rsid w:val="00B22351"/>
    <w:rsid w:val="00B246B0"/>
    <w:rsid w:val="00B263F6"/>
    <w:rsid w:val="00B27885"/>
    <w:rsid w:val="00B37C2E"/>
    <w:rsid w:val="00B43EE9"/>
    <w:rsid w:val="00B4777E"/>
    <w:rsid w:val="00B47D0C"/>
    <w:rsid w:val="00B5094C"/>
    <w:rsid w:val="00B5212F"/>
    <w:rsid w:val="00B56938"/>
    <w:rsid w:val="00B60A63"/>
    <w:rsid w:val="00B60C61"/>
    <w:rsid w:val="00B60EEE"/>
    <w:rsid w:val="00B634B3"/>
    <w:rsid w:val="00B64A21"/>
    <w:rsid w:val="00B70217"/>
    <w:rsid w:val="00B703CA"/>
    <w:rsid w:val="00B71277"/>
    <w:rsid w:val="00B7140D"/>
    <w:rsid w:val="00B71D6A"/>
    <w:rsid w:val="00B724A1"/>
    <w:rsid w:val="00B732FE"/>
    <w:rsid w:val="00B734CD"/>
    <w:rsid w:val="00B76E74"/>
    <w:rsid w:val="00B81E17"/>
    <w:rsid w:val="00B826DC"/>
    <w:rsid w:val="00B82DF1"/>
    <w:rsid w:val="00B87B0A"/>
    <w:rsid w:val="00B9196B"/>
    <w:rsid w:val="00B93FEF"/>
    <w:rsid w:val="00B9701A"/>
    <w:rsid w:val="00B97448"/>
    <w:rsid w:val="00BA2D41"/>
    <w:rsid w:val="00BA4001"/>
    <w:rsid w:val="00BA4774"/>
    <w:rsid w:val="00BA4D30"/>
    <w:rsid w:val="00BA63BC"/>
    <w:rsid w:val="00BA726C"/>
    <w:rsid w:val="00BB2093"/>
    <w:rsid w:val="00BB2E7B"/>
    <w:rsid w:val="00BC31E2"/>
    <w:rsid w:val="00BC358F"/>
    <w:rsid w:val="00BC4810"/>
    <w:rsid w:val="00BC496B"/>
    <w:rsid w:val="00BC6CAD"/>
    <w:rsid w:val="00BD1FAF"/>
    <w:rsid w:val="00BD448D"/>
    <w:rsid w:val="00BE080E"/>
    <w:rsid w:val="00BE315A"/>
    <w:rsid w:val="00BE4333"/>
    <w:rsid w:val="00BE4EE2"/>
    <w:rsid w:val="00BE5B93"/>
    <w:rsid w:val="00BE689B"/>
    <w:rsid w:val="00BE7DDF"/>
    <w:rsid w:val="00BF708B"/>
    <w:rsid w:val="00C0600E"/>
    <w:rsid w:val="00C06B66"/>
    <w:rsid w:val="00C07259"/>
    <w:rsid w:val="00C074A2"/>
    <w:rsid w:val="00C10411"/>
    <w:rsid w:val="00C1150D"/>
    <w:rsid w:val="00C16103"/>
    <w:rsid w:val="00C1645D"/>
    <w:rsid w:val="00C17B12"/>
    <w:rsid w:val="00C20A6C"/>
    <w:rsid w:val="00C20E08"/>
    <w:rsid w:val="00C22EBE"/>
    <w:rsid w:val="00C30C2D"/>
    <w:rsid w:val="00C31043"/>
    <w:rsid w:val="00C361AE"/>
    <w:rsid w:val="00C36F00"/>
    <w:rsid w:val="00C3738F"/>
    <w:rsid w:val="00C37588"/>
    <w:rsid w:val="00C40925"/>
    <w:rsid w:val="00C53089"/>
    <w:rsid w:val="00C540DC"/>
    <w:rsid w:val="00C542B5"/>
    <w:rsid w:val="00C54B66"/>
    <w:rsid w:val="00C551D3"/>
    <w:rsid w:val="00C55571"/>
    <w:rsid w:val="00C57EE0"/>
    <w:rsid w:val="00C67ECF"/>
    <w:rsid w:val="00C700D3"/>
    <w:rsid w:val="00C70521"/>
    <w:rsid w:val="00C70C4B"/>
    <w:rsid w:val="00C71DAB"/>
    <w:rsid w:val="00C732BE"/>
    <w:rsid w:val="00C73F06"/>
    <w:rsid w:val="00C74EF3"/>
    <w:rsid w:val="00C77FDA"/>
    <w:rsid w:val="00C81344"/>
    <w:rsid w:val="00C82A8B"/>
    <w:rsid w:val="00C85EDE"/>
    <w:rsid w:val="00C87CBD"/>
    <w:rsid w:val="00C9189B"/>
    <w:rsid w:val="00C91CA4"/>
    <w:rsid w:val="00C94AF5"/>
    <w:rsid w:val="00C95509"/>
    <w:rsid w:val="00C958C5"/>
    <w:rsid w:val="00C95DA0"/>
    <w:rsid w:val="00C960BA"/>
    <w:rsid w:val="00C96103"/>
    <w:rsid w:val="00C9691D"/>
    <w:rsid w:val="00CA084F"/>
    <w:rsid w:val="00CA3B7C"/>
    <w:rsid w:val="00CA5B8B"/>
    <w:rsid w:val="00CA790E"/>
    <w:rsid w:val="00CA7A35"/>
    <w:rsid w:val="00CB3174"/>
    <w:rsid w:val="00CB50A1"/>
    <w:rsid w:val="00CB5AD9"/>
    <w:rsid w:val="00CB685C"/>
    <w:rsid w:val="00CC7D35"/>
    <w:rsid w:val="00CD01B3"/>
    <w:rsid w:val="00CD0EA2"/>
    <w:rsid w:val="00CD22C2"/>
    <w:rsid w:val="00CD552D"/>
    <w:rsid w:val="00CD751E"/>
    <w:rsid w:val="00CE0C69"/>
    <w:rsid w:val="00CE1EA1"/>
    <w:rsid w:val="00CE3885"/>
    <w:rsid w:val="00CE3B4E"/>
    <w:rsid w:val="00CE4558"/>
    <w:rsid w:val="00CF6C87"/>
    <w:rsid w:val="00D00ED1"/>
    <w:rsid w:val="00D039C1"/>
    <w:rsid w:val="00D067A3"/>
    <w:rsid w:val="00D12616"/>
    <w:rsid w:val="00D16DEF"/>
    <w:rsid w:val="00D211C7"/>
    <w:rsid w:val="00D22305"/>
    <w:rsid w:val="00D240FD"/>
    <w:rsid w:val="00D3099E"/>
    <w:rsid w:val="00D30D4A"/>
    <w:rsid w:val="00D31FB2"/>
    <w:rsid w:val="00D32054"/>
    <w:rsid w:val="00D34149"/>
    <w:rsid w:val="00D34C30"/>
    <w:rsid w:val="00D371F1"/>
    <w:rsid w:val="00D41187"/>
    <w:rsid w:val="00D4530A"/>
    <w:rsid w:val="00D50771"/>
    <w:rsid w:val="00D526B4"/>
    <w:rsid w:val="00D547A1"/>
    <w:rsid w:val="00D57675"/>
    <w:rsid w:val="00D57DAE"/>
    <w:rsid w:val="00D57F73"/>
    <w:rsid w:val="00D6405C"/>
    <w:rsid w:val="00D645AB"/>
    <w:rsid w:val="00D64A3F"/>
    <w:rsid w:val="00D65734"/>
    <w:rsid w:val="00D65856"/>
    <w:rsid w:val="00D715B5"/>
    <w:rsid w:val="00D7351B"/>
    <w:rsid w:val="00D75A6A"/>
    <w:rsid w:val="00D818A5"/>
    <w:rsid w:val="00D83A1D"/>
    <w:rsid w:val="00D8596E"/>
    <w:rsid w:val="00D86FA7"/>
    <w:rsid w:val="00D90166"/>
    <w:rsid w:val="00D91F87"/>
    <w:rsid w:val="00D936DA"/>
    <w:rsid w:val="00D94705"/>
    <w:rsid w:val="00D96B52"/>
    <w:rsid w:val="00DA12F3"/>
    <w:rsid w:val="00DA33B4"/>
    <w:rsid w:val="00DA4AF1"/>
    <w:rsid w:val="00DA4F9E"/>
    <w:rsid w:val="00DA57CD"/>
    <w:rsid w:val="00DA69D0"/>
    <w:rsid w:val="00DA78EA"/>
    <w:rsid w:val="00DB30C1"/>
    <w:rsid w:val="00DB6E20"/>
    <w:rsid w:val="00DC028E"/>
    <w:rsid w:val="00DC0429"/>
    <w:rsid w:val="00DC2925"/>
    <w:rsid w:val="00DC3B20"/>
    <w:rsid w:val="00DC4DFF"/>
    <w:rsid w:val="00DC5EE6"/>
    <w:rsid w:val="00DD0A44"/>
    <w:rsid w:val="00DD0C83"/>
    <w:rsid w:val="00DD0D35"/>
    <w:rsid w:val="00DD0E8A"/>
    <w:rsid w:val="00DD10DE"/>
    <w:rsid w:val="00DD5C6E"/>
    <w:rsid w:val="00DD7E96"/>
    <w:rsid w:val="00DE035B"/>
    <w:rsid w:val="00DE0E32"/>
    <w:rsid w:val="00DE4536"/>
    <w:rsid w:val="00DE4EA1"/>
    <w:rsid w:val="00DF067C"/>
    <w:rsid w:val="00DF0821"/>
    <w:rsid w:val="00DF2383"/>
    <w:rsid w:val="00DF726F"/>
    <w:rsid w:val="00E00080"/>
    <w:rsid w:val="00E002B6"/>
    <w:rsid w:val="00E01A29"/>
    <w:rsid w:val="00E02A41"/>
    <w:rsid w:val="00E057D4"/>
    <w:rsid w:val="00E06888"/>
    <w:rsid w:val="00E14879"/>
    <w:rsid w:val="00E17B99"/>
    <w:rsid w:val="00E20A16"/>
    <w:rsid w:val="00E219F8"/>
    <w:rsid w:val="00E3016D"/>
    <w:rsid w:val="00E30AF9"/>
    <w:rsid w:val="00E3257D"/>
    <w:rsid w:val="00E326A5"/>
    <w:rsid w:val="00E37049"/>
    <w:rsid w:val="00E41870"/>
    <w:rsid w:val="00E4641E"/>
    <w:rsid w:val="00E4791E"/>
    <w:rsid w:val="00E50926"/>
    <w:rsid w:val="00E52251"/>
    <w:rsid w:val="00E54330"/>
    <w:rsid w:val="00E578AA"/>
    <w:rsid w:val="00E60E53"/>
    <w:rsid w:val="00E61DC4"/>
    <w:rsid w:val="00E64CA3"/>
    <w:rsid w:val="00E65919"/>
    <w:rsid w:val="00E67534"/>
    <w:rsid w:val="00E761DD"/>
    <w:rsid w:val="00E771AD"/>
    <w:rsid w:val="00E811EB"/>
    <w:rsid w:val="00E83A8B"/>
    <w:rsid w:val="00E83E5C"/>
    <w:rsid w:val="00E845F1"/>
    <w:rsid w:val="00E84733"/>
    <w:rsid w:val="00E908E2"/>
    <w:rsid w:val="00E90E74"/>
    <w:rsid w:val="00E92028"/>
    <w:rsid w:val="00E9435B"/>
    <w:rsid w:val="00EA1F75"/>
    <w:rsid w:val="00EA2215"/>
    <w:rsid w:val="00EA6293"/>
    <w:rsid w:val="00EA7524"/>
    <w:rsid w:val="00EB20EA"/>
    <w:rsid w:val="00EB33A8"/>
    <w:rsid w:val="00EB4E28"/>
    <w:rsid w:val="00EB509C"/>
    <w:rsid w:val="00EB63F8"/>
    <w:rsid w:val="00EC08AA"/>
    <w:rsid w:val="00EC3D75"/>
    <w:rsid w:val="00ED0481"/>
    <w:rsid w:val="00ED3640"/>
    <w:rsid w:val="00ED442D"/>
    <w:rsid w:val="00ED562E"/>
    <w:rsid w:val="00EE0F4C"/>
    <w:rsid w:val="00EE138E"/>
    <w:rsid w:val="00EE7CF3"/>
    <w:rsid w:val="00EF093A"/>
    <w:rsid w:val="00EF1162"/>
    <w:rsid w:val="00EF4321"/>
    <w:rsid w:val="00EF5202"/>
    <w:rsid w:val="00EF6F7D"/>
    <w:rsid w:val="00F004F5"/>
    <w:rsid w:val="00F01B56"/>
    <w:rsid w:val="00F0488D"/>
    <w:rsid w:val="00F04F26"/>
    <w:rsid w:val="00F05071"/>
    <w:rsid w:val="00F1009B"/>
    <w:rsid w:val="00F110AE"/>
    <w:rsid w:val="00F13E20"/>
    <w:rsid w:val="00F16CD9"/>
    <w:rsid w:val="00F17463"/>
    <w:rsid w:val="00F174A3"/>
    <w:rsid w:val="00F215C3"/>
    <w:rsid w:val="00F2276C"/>
    <w:rsid w:val="00F257EA"/>
    <w:rsid w:val="00F258BA"/>
    <w:rsid w:val="00F27FB5"/>
    <w:rsid w:val="00F3467F"/>
    <w:rsid w:val="00F41230"/>
    <w:rsid w:val="00F53A81"/>
    <w:rsid w:val="00F54E12"/>
    <w:rsid w:val="00F63B1B"/>
    <w:rsid w:val="00F64DB7"/>
    <w:rsid w:val="00F67CE7"/>
    <w:rsid w:val="00F76256"/>
    <w:rsid w:val="00F7680F"/>
    <w:rsid w:val="00F76F3C"/>
    <w:rsid w:val="00F827BB"/>
    <w:rsid w:val="00F8315F"/>
    <w:rsid w:val="00F8370C"/>
    <w:rsid w:val="00F84E26"/>
    <w:rsid w:val="00F85FC5"/>
    <w:rsid w:val="00F86D52"/>
    <w:rsid w:val="00F90733"/>
    <w:rsid w:val="00F9662D"/>
    <w:rsid w:val="00FA05F9"/>
    <w:rsid w:val="00FA0AF9"/>
    <w:rsid w:val="00FA1644"/>
    <w:rsid w:val="00FA659C"/>
    <w:rsid w:val="00FA7050"/>
    <w:rsid w:val="00FB1E6B"/>
    <w:rsid w:val="00FB21A6"/>
    <w:rsid w:val="00FB3567"/>
    <w:rsid w:val="00FB4BA4"/>
    <w:rsid w:val="00FB4F86"/>
    <w:rsid w:val="00FB5A93"/>
    <w:rsid w:val="00FB5DAE"/>
    <w:rsid w:val="00FC0913"/>
    <w:rsid w:val="00FC124C"/>
    <w:rsid w:val="00FC1C46"/>
    <w:rsid w:val="00FC1E82"/>
    <w:rsid w:val="00FC3DA3"/>
    <w:rsid w:val="00FC4C0E"/>
    <w:rsid w:val="00FC7271"/>
    <w:rsid w:val="00FC74B7"/>
    <w:rsid w:val="00FD0B9B"/>
    <w:rsid w:val="00FD0CB0"/>
    <w:rsid w:val="00FD2EEA"/>
    <w:rsid w:val="00FD3632"/>
    <w:rsid w:val="00FE0340"/>
    <w:rsid w:val="00FE1EDF"/>
    <w:rsid w:val="00FE1F78"/>
    <w:rsid w:val="00FE3214"/>
    <w:rsid w:val="00FE4682"/>
    <w:rsid w:val="00FE5B22"/>
    <w:rsid w:val="00FF316C"/>
    <w:rsid w:val="00FF3908"/>
    <w:rsid w:val="00FF3F0C"/>
    <w:rsid w:val="00FF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F51B818"/>
  <w15:docId w15:val="{2460DB17-1DE0-44D8-93B5-B9C56FE95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semiHidden="1" w:uiPriority="18" w:unhideWhenUsed="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D0C"/>
    <w:pPr>
      <w:spacing w:line="480" w:lineRule="auto"/>
      <w:ind w:firstLine="720"/>
    </w:pPr>
    <w:rPr>
      <w:rFonts w:ascii="Times New Roman" w:hAnsi="Times New Roman"/>
      <w:color w:val="00000A"/>
      <w:sz w:val="24"/>
    </w:rPr>
  </w:style>
  <w:style w:type="paragraph" w:styleId="Heading1">
    <w:name w:val="heading 1"/>
    <w:basedOn w:val="Normal"/>
    <w:next w:val="Normal"/>
    <w:uiPriority w:val="4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uiPriority w:val="4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berschrift1Zchn">
    <w:name w:val="Überschrift 1 Zchn"/>
    <w:basedOn w:val="DefaultParagraphFont"/>
    <w:uiPriority w:val="4"/>
    <w:qFormat/>
    <w:rPr>
      <w:rFonts w:asciiTheme="majorHAnsi" w:eastAsiaTheme="majorEastAsia" w:hAnsiTheme="majorHAnsi" w:cstheme="majorBidi"/>
      <w:b/>
      <w:bCs/>
    </w:rPr>
  </w:style>
  <w:style w:type="character" w:customStyle="1" w:styleId="berschrift2Zchn">
    <w:name w:val="Überschrift 2 Zchn"/>
    <w:basedOn w:val="DefaultParagraphFont"/>
    <w:uiPriority w:val="4"/>
    <w:qFormat/>
    <w:rPr>
      <w:rFonts w:asciiTheme="majorHAnsi" w:eastAsiaTheme="majorEastAsia" w:hAnsiTheme="majorHAnsi" w:cstheme="majorBidi"/>
      <w:b/>
      <w:bCs/>
    </w:rPr>
  </w:style>
  <w:style w:type="character" w:customStyle="1" w:styleId="TitleChar">
    <w:name w:val="Title Char"/>
    <w:basedOn w:val="DefaultParagraphFont"/>
    <w:link w:val="Title"/>
    <w:uiPriority w:val="1"/>
    <w:qFormat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Betont">
    <w:name w:val="Betont"/>
    <w:basedOn w:val="DefaultParagraphFont"/>
    <w:uiPriority w:val="20"/>
    <w:qFormat/>
    <w:rsid w:val="004C2114"/>
    <w:rPr>
      <w:i/>
      <w:iCs/>
    </w:rPr>
  </w:style>
  <w:style w:type="character" w:customStyle="1" w:styleId="berschrift3Zchn">
    <w:name w:val="Überschrift 3 Zchn"/>
    <w:basedOn w:val="DefaultParagraphFont"/>
    <w:uiPriority w:val="4"/>
    <w:qFormat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DefaultParagraphFont"/>
    <w:uiPriority w:val="4"/>
    <w:qFormat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DefaultParagraphFont"/>
    <w:uiPriority w:val="4"/>
    <w:qFormat/>
    <w:rPr>
      <w:rFonts w:asciiTheme="majorHAnsi" w:eastAsiaTheme="majorEastAsia" w:hAnsiTheme="majorHAnsi" w:cstheme="majorBidi"/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qFormat/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/>
      <w:ind w:firstLine="0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  <w:ind w:firstLine="0"/>
    </w:pPr>
    <w:rPr>
      <w:sz w:val="16"/>
      <w:szCs w:val="16"/>
    </w:rPr>
  </w:style>
  <w:style w:type="character" w:customStyle="1" w:styleId="Textkrper-ErstzeileneinzugZchn">
    <w:name w:val="Textkörper-Erstzeileneinzug Zchn"/>
    <w:basedOn w:val="BodyTextChar"/>
    <w:uiPriority w:val="99"/>
    <w:semiHidden/>
    <w:qFormat/>
  </w:style>
  <w:style w:type="character" w:customStyle="1" w:styleId="Textkrper-ZeileneinzugZchn">
    <w:name w:val="Textkörper-Zeileneinzug Zchn"/>
    <w:basedOn w:val="DefaultParagraphFont"/>
    <w:uiPriority w:val="99"/>
    <w:semiHidden/>
    <w:qFormat/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</w:style>
  <w:style w:type="character" w:customStyle="1" w:styleId="Textkrper-Einzug2Zchn">
    <w:name w:val="Textkörper-Einzug 2 Zchn"/>
    <w:basedOn w:val="DefaultParagraphFont"/>
    <w:uiPriority w:val="99"/>
    <w:semiHidden/>
    <w:qFormat/>
  </w:style>
  <w:style w:type="character" w:customStyle="1" w:styleId="Textkrper-Einzug3Zchn">
    <w:name w:val="Textkörper-Einzug 3 Zchn"/>
    <w:basedOn w:val="DefaultParagraphFont"/>
    <w:uiPriority w:val="99"/>
    <w:semiHidden/>
    <w:qFormat/>
    <w:rPr>
      <w:sz w:val="16"/>
      <w:szCs w:val="16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  <w:ind w:firstLine="0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firstLine="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hAnsi="Segoe UI" w:cs="Segoe UI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E-Mail-SignaturZchn">
    <w:name w:val="E-Mail-Signatur Zchn"/>
    <w:basedOn w:val="DefaultParagraphFont"/>
    <w:uiPriority w:val="99"/>
    <w:semiHidden/>
    <w:qFormat/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berschrift6Zchn">
    <w:name w:val="Überschrift 6 Zchn"/>
    <w:basedOn w:val="DefaultParagraphFont"/>
    <w:uiPriority w:val="9"/>
    <w:semiHidden/>
    <w:qFormat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berschrift7Zchn">
    <w:name w:val="Überschrift 7 Zchn"/>
    <w:basedOn w:val="DefaultParagraphFont"/>
    <w:uiPriority w:val="9"/>
    <w:semiHidden/>
    <w:qFormat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berschrift8Zchn">
    <w:name w:val="Überschrift 8 Zchn"/>
    <w:basedOn w:val="DefaultParagraphFont"/>
    <w:uiPriority w:val="9"/>
    <w:semiHidden/>
    <w:qFormat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DefaultParagraphFont"/>
    <w:uiPriority w:val="9"/>
    <w:semiHidden/>
    <w:qFormat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pPr>
      <w:spacing w:line="240" w:lineRule="auto"/>
      <w:ind w:firstLine="0"/>
    </w:pPr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DDDDD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pPr>
      <w:pBdr>
        <w:top w:val="single" w:sz="4" w:space="10" w:color="DDDDDD"/>
        <w:bottom w:val="single" w:sz="4" w:space="10" w:color="DDDDDD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nsolas" w:hAnsi="Consolas" w:cs="Consolas"/>
      <w:sz w:val="20"/>
      <w:szCs w:val="20"/>
    </w:rPr>
  </w:style>
  <w:style w:type="paragraph" w:styleId="MacroText">
    <w:name w:val="macro"/>
    <w:link w:val="MacroTextChar"/>
    <w:uiPriority w:val="99"/>
    <w:semiHidden/>
    <w:unhideWhenUsed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color w:val="00000A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shd w:val="clear" w:color="auto" w:fill="CCCCCC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Fu-EndnotenberschriftZchn">
    <w:name w:val="Fuß/-Endnotenüberschrift Zchn"/>
    <w:basedOn w:val="DefaultParagraphFont"/>
    <w:uiPriority w:val="99"/>
    <w:semiHidden/>
    <w:qFormat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Pr>
      <w:rFonts w:ascii="Consolas" w:hAnsi="Consolas" w:cs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AnredeZchn">
    <w:name w:val="Anrede Zchn"/>
    <w:basedOn w:val="DefaultParagraphFont"/>
    <w:uiPriority w:val="99"/>
    <w:semiHidden/>
    <w:qFormat/>
  </w:style>
  <w:style w:type="character" w:customStyle="1" w:styleId="SignatureChar">
    <w:name w:val="Signature Char"/>
    <w:basedOn w:val="DefaultParagraphFont"/>
    <w:link w:val="Signature"/>
    <w:uiPriority w:val="99"/>
    <w:semiHidden/>
    <w:qFormat/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styleId="EndnoteReference">
    <w:name w:val="endnote reference"/>
    <w:qFormat/>
  </w:style>
  <w:style w:type="character" w:styleId="FootnoteReference">
    <w:name w:val="footnote reference"/>
    <w:qFormat/>
  </w:style>
  <w:style w:type="character" w:customStyle="1" w:styleId="fontstyle01">
    <w:name w:val="fontstyle01"/>
    <w:basedOn w:val="DefaultParagraphFont"/>
    <w:qFormat/>
    <w:rsid w:val="00C952B9"/>
    <w:rPr>
      <w:rFonts w:ascii="ITCGaramondStd-Lt" w:hAnsi="ITCGaramondStd-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1FAE"/>
    <w:rPr>
      <w:sz w:val="16"/>
      <w:szCs w:val="16"/>
    </w:rPr>
  </w:style>
  <w:style w:type="character" w:customStyle="1" w:styleId="Internetverknpfung">
    <w:name w:val="Internetverknüpfung"/>
    <w:basedOn w:val="DefaultParagraphFont"/>
    <w:uiPriority w:val="99"/>
    <w:semiHidden/>
    <w:unhideWhenUsed/>
    <w:rsid w:val="00B026CC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qFormat/>
    <w:rsid w:val="006C6AAC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6C6A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728D1"/>
    <w:rPr>
      <w:color w:val="800080"/>
      <w:u w:val="single"/>
    </w:rPr>
  </w:style>
  <w:style w:type="character" w:customStyle="1" w:styleId="ListLabel1">
    <w:name w:val="ListLabel 1"/>
    <w:qFormat/>
    <w:rPr>
      <w:rFonts w:cs="Symbo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Wingdings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eastAsia="Times New Roman" w:cs="Times New Roman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Times New Roman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sz w:val="20"/>
    </w:rPr>
  </w:style>
  <w:style w:type="character" w:customStyle="1" w:styleId="ListLabel50">
    <w:name w:val="ListLabel 50"/>
    <w:qFormat/>
    <w:rPr>
      <w:sz w:val="20"/>
    </w:rPr>
  </w:style>
  <w:style w:type="character" w:customStyle="1" w:styleId="ListLabel51">
    <w:name w:val="ListLabel 51"/>
    <w:qFormat/>
    <w:rPr>
      <w:sz w:val="20"/>
    </w:rPr>
  </w:style>
  <w:style w:type="character" w:customStyle="1" w:styleId="ListLabel52">
    <w:name w:val="ListLabel 52"/>
    <w:qFormat/>
    <w:rPr>
      <w:sz w:val="20"/>
    </w:rPr>
  </w:style>
  <w:style w:type="character" w:customStyle="1" w:styleId="ListLabel53">
    <w:name w:val="ListLabel 53"/>
    <w:qFormat/>
    <w:rPr>
      <w:sz w:val="20"/>
    </w:rPr>
  </w:style>
  <w:style w:type="character" w:customStyle="1" w:styleId="ListLabel54">
    <w:name w:val="ListLabel 54"/>
    <w:qFormat/>
    <w:rPr>
      <w:sz w:val="20"/>
    </w:rPr>
  </w:style>
  <w:style w:type="character" w:customStyle="1" w:styleId="ListLabel55">
    <w:name w:val="ListLabel 55"/>
    <w:qFormat/>
    <w:rPr>
      <w:sz w:val="20"/>
    </w:rPr>
  </w:style>
  <w:style w:type="character" w:customStyle="1" w:styleId="ListLabel56">
    <w:name w:val="ListLabel 56"/>
    <w:qFormat/>
    <w:rPr>
      <w:sz w:val="20"/>
    </w:rPr>
  </w:style>
  <w:style w:type="character" w:customStyle="1" w:styleId="ListLabel57">
    <w:name w:val="ListLabel 57"/>
    <w:qFormat/>
    <w:rPr>
      <w:sz w:val="20"/>
    </w:rPr>
  </w:style>
  <w:style w:type="character" w:customStyle="1" w:styleId="ListLabel58">
    <w:name w:val="ListLabel 58"/>
    <w:qFormat/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Courier New"/>
    </w:rPr>
  </w:style>
  <w:style w:type="character" w:customStyle="1" w:styleId="ListLabel61">
    <w:name w:val="ListLabel 61"/>
    <w:qFormat/>
    <w:rPr>
      <w:rFonts w:cs="Courier New"/>
    </w:rPr>
  </w:style>
  <w:style w:type="character" w:customStyle="1" w:styleId="gnkrckgcgsb">
    <w:name w:val="gnkrckgcgsb"/>
    <w:basedOn w:val="DefaultParagraphFont"/>
    <w:qFormat/>
    <w:rsid w:val="006C0110"/>
  </w:style>
  <w:style w:type="character" w:customStyle="1" w:styleId="ListLabel62">
    <w:name w:val="ListLabel 62"/>
    <w:qFormat/>
    <w:rPr>
      <w:rFonts w:cs="Symbol"/>
    </w:rPr>
  </w:style>
  <w:style w:type="character" w:customStyle="1" w:styleId="ListLabel63">
    <w:name w:val="ListLabel 63"/>
    <w:qFormat/>
    <w:rPr>
      <w:rFonts w:cs="Courier New"/>
    </w:rPr>
  </w:style>
  <w:style w:type="character" w:customStyle="1" w:styleId="ListLabel64">
    <w:name w:val="ListLabel 64"/>
    <w:qFormat/>
    <w:rPr>
      <w:rFonts w:cs="Wingdings"/>
    </w:rPr>
  </w:style>
  <w:style w:type="character" w:customStyle="1" w:styleId="ListLabel65">
    <w:name w:val="ListLabel 65"/>
    <w:qFormat/>
    <w:rPr>
      <w:rFonts w:cs="Symbol"/>
    </w:rPr>
  </w:style>
  <w:style w:type="character" w:customStyle="1" w:styleId="ListLabel66">
    <w:name w:val="ListLabel 66"/>
    <w:qFormat/>
    <w:rPr>
      <w:rFonts w:cs="Courier New"/>
    </w:rPr>
  </w:style>
  <w:style w:type="character" w:customStyle="1" w:styleId="ListLabel67">
    <w:name w:val="ListLabel 67"/>
    <w:qFormat/>
    <w:rPr>
      <w:rFonts w:cs="Wingdings"/>
    </w:rPr>
  </w:style>
  <w:style w:type="character" w:customStyle="1" w:styleId="ListLabel68">
    <w:name w:val="ListLabel 68"/>
    <w:qFormat/>
    <w:rPr>
      <w:rFonts w:cs="Symbol"/>
    </w:rPr>
  </w:style>
  <w:style w:type="character" w:customStyle="1" w:styleId="ListLabel69">
    <w:name w:val="ListLabel 69"/>
    <w:qFormat/>
    <w:rPr>
      <w:rFonts w:cs="Courier New"/>
    </w:rPr>
  </w:style>
  <w:style w:type="character" w:customStyle="1" w:styleId="ListLabel70">
    <w:name w:val="ListLabel 70"/>
    <w:qFormat/>
    <w:rPr>
      <w:rFonts w:cs="Wingdings"/>
    </w:rPr>
  </w:style>
  <w:style w:type="character" w:customStyle="1" w:styleId="ListLabel71">
    <w:name w:val="ListLabel 71"/>
    <w:qFormat/>
    <w:rPr>
      <w:rFonts w:cs="Symbol"/>
    </w:rPr>
  </w:style>
  <w:style w:type="character" w:customStyle="1" w:styleId="ListLabel72">
    <w:name w:val="ListLabel 72"/>
    <w:qFormat/>
    <w:rPr>
      <w:rFonts w:cs="Courier New"/>
    </w:rPr>
  </w:style>
  <w:style w:type="character" w:customStyle="1" w:styleId="ListLabel73">
    <w:name w:val="ListLabel 73"/>
    <w:qFormat/>
    <w:rPr>
      <w:rFonts w:cs="Wingdings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Courier New"/>
    </w:rPr>
  </w:style>
  <w:style w:type="character" w:customStyle="1" w:styleId="ListLabel76">
    <w:name w:val="ListLabel 76"/>
    <w:qFormat/>
    <w:rPr>
      <w:rFonts w:cs="Wingdings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cs="Wingdings"/>
    </w:rPr>
  </w:style>
  <w:style w:type="character" w:customStyle="1" w:styleId="ListLabel80">
    <w:name w:val="ListLabel 80"/>
    <w:qFormat/>
    <w:rPr>
      <w:rFonts w:cs="Wingdings"/>
    </w:rPr>
  </w:style>
  <w:style w:type="character" w:customStyle="1" w:styleId="ListLabel81">
    <w:name w:val="ListLabel 81"/>
    <w:qFormat/>
    <w:rPr>
      <w:rFonts w:cs="Courier New"/>
    </w:rPr>
  </w:style>
  <w:style w:type="character" w:customStyle="1" w:styleId="ListLabel82">
    <w:name w:val="ListLabel 82"/>
    <w:qFormat/>
    <w:rPr>
      <w:rFonts w:cs="Wingdings"/>
    </w:rPr>
  </w:style>
  <w:style w:type="character" w:customStyle="1" w:styleId="ListLabel83">
    <w:name w:val="ListLabel 83"/>
    <w:qFormat/>
    <w:rPr>
      <w:rFonts w:cs="Symbol"/>
    </w:rPr>
  </w:style>
  <w:style w:type="character" w:customStyle="1" w:styleId="ListLabel84">
    <w:name w:val="ListLabel 84"/>
    <w:qFormat/>
    <w:rPr>
      <w:rFonts w:cs="Courier New"/>
    </w:rPr>
  </w:style>
  <w:style w:type="character" w:customStyle="1" w:styleId="ListLabel85">
    <w:name w:val="ListLabel 85"/>
    <w:qFormat/>
    <w:rPr>
      <w:rFonts w:cs="Wingdings"/>
    </w:rPr>
  </w:style>
  <w:style w:type="character" w:customStyle="1" w:styleId="ListLabel86">
    <w:name w:val="ListLabel 86"/>
    <w:qFormat/>
    <w:rPr>
      <w:rFonts w:cs="Symbol"/>
    </w:rPr>
  </w:style>
  <w:style w:type="character" w:customStyle="1" w:styleId="ListLabel87">
    <w:name w:val="ListLabel 87"/>
    <w:qFormat/>
    <w:rPr>
      <w:rFonts w:cs="Courier New"/>
    </w:rPr>
  </w:style>
  <w:style w:type="character" w:customStyle="1" w:styleId="ListLabel88">
    <w:name w:val="ListLabel 88"/>
    <w:qFormat/>
    <w:rPr>
      <w:rFonts w:cs="Wingdings"/>
    </w:rPr>
  </w:style>
  <w:style w:type="character" w:customStyle="1" w:styleId="ListLabel89">
    <w:name w:val="ListLabel 89"/>
    <w:qFormat/>
    <w:rPr>
      <w:rFonts w:ascii="Times New Roman" w:hAnsi="Times New Roman" w:cs="Symbol"/>
    </w:rPr>
  </w:style>
  <w:style w:type="character" w:customStyle="1" w:styleId="ListLabel90">
    <w:name w:val="ListLabel 90"/>
    <w:qFormat/>
    <w:rPr>
      <w:rFonts w:ascii="Times New Roman" w:hAnsi="Times New Roman" w:cs="Courier New"/>
    </w:rPr>
  </w:style>
  <w:style w:type="character" w:customStyle="1" w:styleId="ListLabel91">
    <w:name w:val="ListLabel 91"/>
    <w:qFormat/>
    <w:rPr>
      <w:rFonts w:ascii="Times New Roman" w:hAnsi="Times New Roman" w:cs="Wingdings"/>
    </w:rPr>
  </w:style>
  <w:style w:type="character" w:customStyle="1" w:styleId="ListLabel92">
    <w:name w:val="ListLabel 92"/>
    <w:qFormat/>
    <w:rPr>
      <w:rFonts w:ascii="Times New Roman" w:hAnsi="Times New Roman" w:cs="Symbol"/>
    </w:rPr>
  </w:style>
  <w:style w:type="character" w:customStyle="1" w:styleId="ListLabel93">
    <w:name w:val="ListLabel 93"/>
    <w:qFormat/>
    <w:rPr>
      <w:rFonts w:ascii="Times New Roman" w:hAnsi="Times New Roman" w:cs="Courier New"/>
    </w:rPr>
  </w:style>
  <w:style w:type="character" w:customStyle="1" w:styleId="ListLabel94">
    <w:name w:val="ListLabel 94"/>
    <w:qFormat/>
    <w:rPr>
      <w:rFonts w:cs="Wingdings"/>
    </w:rPr>
  </w:style>
  <w:style w:type="character" w:customStyle="1" w:styleId="ListLabel95">
    <w:name w:val="ListLabel 95"/>
    <w:qFormat/>
    <w:rPr>
      <w:rFonts w:cs="Symbol"/>
    </w:rPr>
  </w:style>
  <w:style w:type="character" w:customStyle="1" w:styleId="ListLabel96">
    <w:name w:val="ListLabel 96"/>
    <w:qFormat/>
    <w:rPr>
      <w:rFonts w:cs="Courier New"/>
    </w:rPr>
  </w:style>
  <w:style w:type="character" w:customStyle="1" w:styleId="ListLabel97">
    <w:name w:val="ListLabel 97"/>
    <w:qFormat/>
    <w:rPr>
      <w:rFonts w:cs="Wingdings"/>
    </w:rPr>
  </w:style>
  <w:style w:type="character" w:customStyle="1" w:styleId="ListLabel98">
    <w:name w:val="ListLabel 98"/>
    <w:qFormat/>
    <w:rPr>
      <w:rFonts w:ascii="Times New Roman" w:hAnsi="Times New Roman" w:cs="Symbol"/>
    </w:rPr>
  </w:style>
  <w:style w:type="character" w:customStyle="1" w:styleId="ListLabel99">
    <w:name w:val="ListLabel 99"/>
    <w:qFormat/>
    <w:rPr>
      <w:rFonts w:cs="Courier New"/>
    </w:rPr>
  </w:style>
  <w:style w:type="character" w:customStyle="1" w:styleId="ListLabel100">
    <w:name w:val="ListLabel 100"/>
    <w:qFormat/>
    <w:rPr>
      <w:rFonts w:cs="Wingdings"/>
    </w:rPr>
  </w:style>
  <w:style w:type="character" w:customStyle="1" w:styleId="ListLabel101">
    <w:name w:val="ListLabel 101"/>
    <w:qFormat/>
    <w:rPr>
      <w:rFonts w:cs="Symbol"/>
    </w:rPr>
  </w:style>
  <w:style w:type="character" w:customStyle="1" w:styleId="ListLabel102">
    <w:name w:val="ListLabel 102"/>
    <w:qFormat/>
    <w:rPr>
      <w:rFonts w:cs="Courier New"/>
    </w:rPr>
  </w:style>
  <w:style w:type="character" w:customStyle="1" w:styleId="ListLabel103">
    <w:name w:val="ListLabel 103"/>
    <w:qFormat/>
    <w:rPr>
      <w:rFonts w:cs="Wingdings"/>
    </w:rPr>
  </w:style>
  <w:style w:type="character" w:customStyle="1" w:styleId="ListLabel104">
    <w:name w:val="ListLabel 104"/>
    <w:qFormat/>
    <w:rPr>
      <w:rFonts w:cs="Symbol"/>
    </w:rPr>
  </w:style>
  <w:style w:type="character" w:customStyle="1" w:styleId="ListLabel105">
    <w:name w:val="ListLabel 105"/>
    <w:qFormat/>
    <w:rPr>
      <w:rFonts w:cs="Courier New"/>
    </w:rPr>
  </w:style>
  <w:style w:type="character" w:customStyle="1" w:styleId="ListLabel106">
    <w:name w:val="ListLabel 106"/>
    <w:qFormat/>
    <w:rPr>
      <w:rFonts w:cs="Wingdings"/>
    </w:rPr>
  </w:style>
  <w:style w:type="character" w:customStyle="1" w:styleId="ListLabel107">
    <w:name w:val="ListLabel 107"/>
    <w:qFormat/>
    <w:rPr>
      <w:rFonts w:ascii="Times New Roman" w:hAnsi="Times New Roman" w:cs="Wingdings"/>
    </w:rPr>
  </w:style>
  <w:style w:type="character" w:customStyle="1" w:styleId="ListLabel108">
    <w:name w:val="ListLabel 108"/>
    <w:qFormat/>
    <w:rPr>
      <w:rFonts w:cs="Courier New"/>
    </w:rPr>
  </w:style>
  <w:style w:type="character" w:customStyle="1" w:styleId="ListLabel109">
    <w:name w:val="ListLabel 109"/>
    <w:qFormat/>
    <w:rPr>
      <w:rFonts w:cs="Wingdings"/>
    </w:rPr>
  </w:style>
  <w:style w:type="character" w:customStyle="1" w:styleId="ListLabel110">
    <w:name w:val="ListLabel 110"/>
    <w:qFormat/>
    <w:rPr>
      <w:rFonts w:cs="Symbol"/>
    </w:rPr>
  </w:style>
  <w:style w:type="character" w:customStyle="1" w:styleId="ListLabel111">
    <w:name w:val="ListLabel 111"/>
    <w:qFormat/>
    <w:rPr>
      <w:rFonts w:cs="Courier New"/>
    </w:rPr>
  </w:style>
  <w:style w:type="character" w:customStyle="1" w:styleId="ListLabel112">
    <w:name w:val="ListLabel 112"/>
    <w:qFormat/>
    <w:rPr>
      <w:rFonts w:cs="Wingdings"/>
    </w:rPr>
  </w:style>
  <w:style w:type="character" w:customStyle="1" w:styleId="ListLabel113">
    <w:name w:val="ListLabel 113"/>
    <w:qFormat/>
    <w:rPr>
      <w:rFonts w:cs="Symbol"/>
    </w:rPr>
  </w:style>
  <w:style w:type="character" w:customStyle="1" w:styleId="ListLabel114">
    <w:name w:val="ListLabel 114"/>
    <w:qFormat/>
    <w:rPr>
      <w:rFonts w:cs="Courier New"/>
    </w:rPr>
  </w:style>
  <w:style w:type="character" w:customStyle="1" w:styleId="ListLabel115">
    <w:name w:val="ListLabel 115"/>
    <w:qFormat/>
    <w:rPr>
      <w:rFonts w:cs="Wingdings"/>
    </w:rPr>
  </w:style>
  <w:style w:type="character" w:customStyle="1" w:styleId="fontstyle21">
    <w:name w:val="fontstyle21"/>
    <w:basedOn w:val="DefaultParagraphFont"/>
    <w:qFormat/>
    <w:rsid w:val="00481C4F"/>
    <w:rPr>
      <w:rFonts w:ascii="AdvPS6F00" w:hAnsi="AdvPS6F00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75335E"/>
    <w:rPr>
      <w:rFonts w:ascii="AdvOT596495f2+20" w:hAnsi="AdvOT596495f2+20"/>
      <w:b w:val="0"/>
      <w:bCs w:val="0"/>
      <w:i w:val="0"/>
      <w:iCs w:val="0"/>
      <w:color w:val="287CA5"/>
      <w:sz w:val="16"/>
      <w:szCs w:val="16"/>
    </w:rPr>
  </w:style>
  <w:style w:type="character" w:customStyle="1" w:styleId="fontstyle41">
    <w:name w:val="fontstyle41"/>
    <w:basedOn w:val="DefaultParagraphFont"/>
    <w:qFormat/>
    <w:rsid w:val="00945C48"/>
    <w:rPr>
      <w:rFonts w:ascii="AdvOTf2586c63.I" w:hAnsi="AdvOTf2586c63.I"/>
      <w:b w:val="0"/>
      <w:bCs w:val="0"/>
      <w:i w:val="0"/>
      <w:iCs w:val="0"/>
      <w:color w:val="000000"/>
      <w:sz w:val="16"/>
      <w:szCs w:val="16"/>
    </w:rPr>
  </w:style>
  <w:style w:type="character" w:customStyle="1" w:styleId="ui-ncbitoggler-master-text">
    <w:name w:val="ui-ncbitoggler-master-text"/>
    <w:basedOn w:val="DefaultParagraphFont"/>
    <w:qFormat/>
    <w:rsid w:val="00B026CC"/>
  </w:style>
  <w:style w:type="character" w:customStyle="1" w:styleId="ListLabel116">
    <w:name w:val="ListLabel 116"/>
    <w:qFormat/>
    <w:rPr>
      <w:rFonts w:cs="Symbol"/>
    </w:rPr>
  </w:style>
  <w:style w:type="character" w:customStyle="1" w:styleId="ListLabel117">
    <w:name w:val="ListLabel 117"/>
    <w:qFormat/>
    <w:rPr>
      <w:rFonts w:cs="Courier New"/>
    </w:rPr>
  </w:style>
  <w:style w:type="character" w:customStyle="1" w:styleId="ListLabel118">
    <w:name w:val="ListLabel 118"/>
    <w:qFormat/>
    <w:rPr>
      <w:rFonts w:cs="Wingdings"/>
    </w:rPr>
  </w:style>
  <w:style w:type="character" w:customStyle="1" w:styleId="ListLabel119">
    <w:name w:val="ListLabel 119"/>
    <w:qFormat/>
    <w:rPr>
      <w:rFonts w:cs="Symbol"/>
    </w:rPr>
  </w:style>
  <w:style w:type="character" w:customStyle="1" w:styleId="ListLabel120">
    <w:name w:val="ListLabel 120"/>
    <w:qFormat/>
    <w:rPr>
      <w:rFonts w:cs="Courier New"/>
    </w:rPr>
  </w:style>
  <w:style w:type="character" w:customStyle="1" w:styleId="ListLabel121">
    <w:name w:val="ListLabel 121"/>
    <w:qFormat/>
    <w:rPr>
      <w:rFonts w:cs="Wingdings"/>
    </w:rPr>
  </w:style>
  <w:style w:type="character" w:customStyle="1" w:styleId="ListLabel122">
    <w:name w:val="ListLabel 122"/>
    <w:qFormat/>
    <w:rPr>
      <w:rFonts w:cs="Symbol"/>
    </w:rPr>
  </w:style>
  <w:style w:type="character" w:customStyle="1" w:styleId="ListLabel123">
    <w:name w:val="ListLabel 123"/>
    <w:qFormat/>
    <w:rPr>
      <w:rFonts w:cs="Courier New"/>
    </w:rPr>
  </w:style>
  <w:style w:type="character" w:customStyle="1" w:styleId="ListLabel124">
    <w:name w:val="ListLabel 124"/>
    <w:qFormat/>
    <w:rPr>
      <w:rFonts w:cs="Wingdings"/>
    </w:rPr>
  </w:style>
  <w:style w:type="character" w:customStyle="1" w:styleId="ListLabel125">
    <w:name w:val="ListLabel 125"/>
    <w:qFormat/>
    <w:rPr>
      <w:rFonts w:cs="Symbol"/>
    </w:rPr>
  </w:style>
  <w:style w:type="character" w:customStyle="1" w:styleId="ListLabel126">
    <w:name w:val="ListLabel 126"/>
    <w:qFormat/>
    <w:rPr>
      <w:rFonts w:cs="Courier New"/>
    </w:rPr>
  </w:style>
  <w:style w:type="character" w:customStyle="1" w:styleId="ListLabel127">
    <w:name w:val="ListLabel 127"/>
    <w:qFormat/>
    <w:rPr>
      <w:rFonts w:cs="Wingdings"/>
    </w:rPr>
  </w:style>
  <w:style w:type="character" w:customStyle="1" w:styleId="ListLabel128">
    <w:name w:val="ListLabel 128"/>
    <w:qFormat/>
    <w:rPr>
      <w:rFonts w:cs="Symbol"/>
    </w:rPr>
  </w:style>
  <w:style w:type="character" w:customStyle="1" w:styleId="ListLabel129">
    <w:name w:val="ListLabel 129"/>
    <w:qFormat/>
    <w:rPr>
      <w:rFonts w:cs="Courier New"/>
    </w:rPr>
  </w:style>
  <w:style w:type="character" w:customStyle="1" w:styleId="ListLabel130">
    <w:name w:val="ListLabel 130"/>
    <w:qFormat/>
    <w:rPr>
      <w:rFonts w:cs="Wingdings"/>
    </w:rPr>
  </w:style>
  <w:style w:type="character" w:customStyle="1" w:styleId="ListLabel131">
    <w:name w:val="ListLabel 131"/>
    <w:qFormat/>
    <w:rPr>
      <w:rFonts w:cs="Symbol"/>
    </w:rPr>
  </w:style>
  <w:style w:type="character" w:customStyle="1" w:styleId="ListLabel132">
    <w:name w:val="ListLabel 132"/>
    <w:qFormat/>
    <w:rPr>
      <w:rFonts w:cs="Courier New"/>
    </w:rPr>
  </w:style>
  <w:style w:type="character" w:customStyle="1" w:styleId="ListLabel133">
    <w:name w:val="ListLabel 133"/>
    <w:qFormat/>
    <w:rPr>
      <w:rFonts w:cs="Wingdings"/>
    </w:rPr>
  </w:style>
  <w:style w:type="character" w:customStyle="1" w:styleId="ListLabel134">
    <w:name w:val="ListLabel 134"/>
    <w:qFormat/>
    <w:rPr>
      <w:rFonts w:cs="Wingdings"/>
    </w:rPr>
  </w:style>
  <w:style w:type="character" w:customStyle="1" w:styleId="ListLabel135">
    <w:name w:val="ListLabel 135"/>
    <w:qFormat/>
    <w:rPr>
      <w:rFonts w:cs="Courier New"/>
    </w:rPr>
  </w:style>
  <w:style w:type="character" w:customStyle="1" w:styleId="ListLabel136">
    <w:name w:val="ListLabel 136"/>
    <w:qFormat/>
    <w:rPr>
      <w:rFonts w:cs="Wingdings"/>
    </w:rPr>
  </w:style>
  <w:style w:type="character" w:customStyle="1" w:styleId="ListLabel137">
    <w:name w:val="ListLabel 137"/>
    <w:qFormat/>
    <w:rPr>
      <w:rFonts w:cs="Symbol"/>
    </w:rPr>
  </w:style>
  <w:style w:type="character" w:customStyle="1" w:styleId="ListLabel138">
    <w:name w:val="ListLabel 138"/>
    <w:qFormat/>
    <w:rPr>
      <w:rFonts w:cs="Courier New"/>
    </w:rPr>
  </w:style>
  <w:style w:type="character" w:customStyle="1" w:styleId="ListLabel139">
    <w:name w:val="ListLabel 139"/>
    <w:qFormat/>
    <w:rPr>
      <w:rFonts w:cs="Wingdings"/>
    </w:rPr>
  </w:style>
  <w:style w:type="character" w:customStyle="1" w:styleId="ListLabel140">
    <w:name w:val="ListLabel 140"/>
    <w:qFormat/>
    <w:rPr>
      <w:rFonts w:cs="Symbol"/>
    </w:rPr>
  </w:style>
  <w:style w:type="character" w:customStyle="1" w:styleId="ListLabel141">
    <w:name w:val="ListLabel 141"/>
    <w:qFormat/>
    <w:rPr>
      <w:rFonts w:cs="Courier New"/>
    </w:rPr>
  </w:style>
  <w:style w:type="character" w:customStyle="1" w:styleId="ListLabel142">
    <w:name w:val="ListLabel 142"/>
    <w:qFormat/>
    <w:rPr>
      <w:rFonts w:cs="Wingdings"/>
    </w:rPr>
  </w:style>
  <w:style w:type="character" w:customStyle="1" w:styleId="ListLabel143">
    <w:name w:val="ListLabel 143"/>
    <w:qFormat/>
    <w:rPr>
      <w:rFonts w:cs="Courier New"/>
    </w:rPr>
  </w:style>
  <w:style w:type="character" w:customStyle="1" w:styleId="ListLabel144">
    <w:name w:val="ListLabel 144"/>
    <w:qFormat/>
    <w:rPr>
      <w:rFonts w:cs="Courier New"/>
    </w:rPr>
  </w:style>
  <w:style w:type="character" w:customStyle="1" w:styleId="ListLabel145">
    <w:name w:val="ListLabel 145"/>
    <w:qFormat/>
    <w:rPr>
      <w:rFonts w:cs="Courier New"/>
    </w:rPr>
  </w:style>
  <w:style w:type="character" w:customStyle="1" w:styleId="ListLabel146">
    <w:name w:val="ListLabel 146"/>
    <w:qFormat/>
  </w:style>
  <w:style w:type="character" w:customStyle="1" w:styleId="ListLabel147">
    <w:name w:val="ListLabel 147"/>
    <w:qFormat/>
    <w:rPr>
      <w:rFonts w:cs="Courier New"/>
    </w:rPr>
  </w:style>
  <w:style w:type="character" w:customStyle="1" w:styleId="ListLabel148">
    <w:name w:val="ListLabel 148"/>
    <w:qFormat/>
    <w:rPr>
      <w:rFonts w:cs="Courier New"/>
    </w:rPr>
  </w:style>
  <w:style w:type="character" w:customStyle="1" w:styleId="ListLabel149">
    <w:name w:val="ListLabel 149"/>
    <w:qFormat/>
    <w:rPr>
      <w:rFonts w:cs="Courier New"/>
    </w:rPr>
  </w:style>
  <w:style w:type="character" w:customStyle="1" w:styleId="ListLabel150">
    <w:name w:val="ListLabel 150"/>
    <w:qFormat/>
  </w:style>
  <w:style w:type="character" w:customStyle="1" w:styleId="ListLabel151">
    <w:name w:val="ListLabel 151"/>
    <w:qFormat/>
    <w:rPr>
      <w:rFonts w:cs="Courier New"/>
    </w:rPr>
  </w:style>
  <w:style w:type="character" w:customStyle="1" w:styleId="ListLabel152">
    <w:name w:val="ListLabel 152"/>
    <w:qFormat/>
    <w:rPr>
      <w:rFonts w:cs="Courier New"/>
    </w:rPr>
  </w:style>
  <w:style w:type="character" w:customStyle="1" w:styleId="ListLabel153">
    <w:name w:val="ListLabel 153"/>
    <w:qFormat/>
    <w:rPr>
      <w:rFonts w:cs="Courier New"/>
    </w:rPr>
  </w:style>
  <w:style w:type="character" w:customStyle="1" w:styleId="ListLabel154">
    <w:name w:val="ListLabel 154"/>
    <w:qFormat/>
    <w:rPr>
      <w:rFonts w:eastAsia="Times New Roman" w:cs="Times New Roman"/>
    </w:rPr>
  </w:style>
  <w:style w:type="character" w:customStyle="1" w:styleId="ListLabel155">
    <w:name w:val="ListLabel 155"/>
    <w:qFormat/>
    <w:rPr>
      <w:rFonts w:cs="Courier New"/>
    </w:rPr>
  </w:style>
  <w:style w:type="character" w:customStyle="1" w:styleId="ListLabel156">
    <w:name w:val="ListLabel 156"/>
    <w:qFormat/>
    <w:rPr>
      <w:rFonts w:cs="Courier New"/>
    </w:rPr>
  </w:style>
  <w:style w:type="character" w:customStyle="1" w:styleId="ListLabel157">
    <w:name w:val="ListLabel 157"/>
    <w:qFormat/>
    <w:rPr>
      <w:rFonts w:cs="Courier New"/>
    </w:rPr>
  </w:style>
  <w:style w:type="character" w:customStyle="1" w:styleId="ListLabel158">
    <w:name w:val="ListLabel 158"/>
    <w:qFormat/>
    <w:rPr>
      <w:rFonts w:eastAsia="Times New Roman" w:cs="Times New Roman"/>
    </w:rPr>
  </w:style>
  <w:style w:type="character" w:customStyle="1" w:styleId="ListLabel159">
    <w:name w:val="ListLabel 159"/>
    <w:qFormat/>
    <w:rPr>
      <w:rFonts w:cs="Courier New"/>
    </w:rPr>
  </w:style>
  <w:style w:type="character" w:customStyle="1" w:styleId="ListLabel160">
    <w:name w:val="ListLabel 160"/>
    <w:qFormat/>
    <w:rPr>
      <w:rFonts w:cs="Courier New"/>
    </w:rPr>
  </w:style>
  <w:style w:type="character" w:customStyle="1" w:styleId="ListLabel161">
    <w:name w:val="ListLabel 161"/>
    <w:qFormat/>
    <w:rPr>
      <w:rFonts w:cs="Courier New"/>
    </w:rPr>
  </w:style>
  <w:style w:type="character" w:customStyle="1" w:styleId="ListLabel162">
    <w:name w:val="ListLabel 162"/>
    <w:qFormat/>
    <w:rPr>
      <w:rFonts w:eastAsia="Times New Roman" w:cs="Times New Roman"/>
    </w:rPr>
  </w:style>
  <w:style w:type="character" w:customStyle="1" w:styleId="ListLabel163">
    <w:name w:val="ListLabel 163"/>
    <w:qFormat/>
    <w:rPr>
      <w:rFonts w:cs="Courier New"/>
    </w:rPr>
  </w:style>
  <w:style w:type="character" w:customStyle="1" w:styleId="ListLabel164">
    <w:name w:val="ListLabel 164"/>
    <w:qFormat/>
    <w:rPr>
      <w:rFonts w:cs="Courier New"/>
    </w:rPr>
  </w:style>
  <w:style w:type="character" w:customStyle="1" w:styleId="ListLabel165">
    <w:name w:val="ListLabel 165"/>
    <w:qFormat/>
    <w:rPr>
      <w:rFonts w:cs="Courier New"/>
    </w:rPr>
  </w:style>
  <w:style w:type="character" w:customStyle="1" w:styleId="ListLabel166">
    <w:name w:val="ListLabel 166"/>
    <w:qFormat/>
    <w:rPr>
      <w:rFonts w:eastAsia="Times New Roman" w:cs="Times New Roman"/>
    </w:rPr>
  </w:style>
  <w:style w:type="character" w:customStyle="1" w:styleId="ListLabel167">
    <w:name w:val="ListLabel 167"/>
    <w:qFormat/>
    <w:rPr>
      <w:rFonts w:cs="Courier New"/>
    </w:rPr>
  </w:style>
  <w:style w:type="character" w:customStyle="1" w:styleId="ListLabel168">
    <w:name w:val="ListLabel 168"/>
    <w:qFormat/>
    <w:rPr>
      <w:rFonts w:cs="Courier New"/>
    </w:rPr>
  </w:style>
  <w:style w:type="character" w:customStyle="1" w:styleId="ListLabel169">
    <w:name w:val="ListLabel 169"/>
    <w:qFormat/>
    <w:rPr>
      <w:rFonts w:cs="Courier New"/>
    </w:rPr>
  </w:style>
  <w:style w:type="character" w:customStyle="1" w:styleId="ListLabel170">
    <w:name w:val="ListLabel 170"/>
    <w:qFormat/>
    <w:rPr>
      <w:rFonts w:cs="Times New Roman"/>
    </w:rPr>
  </w:style>
  <w:style w:type="character" w:customStyle="1" w:styleId="ListLabel171">
    <w:name w:val="ListLabel 171"/>
    <w:qFormat/>
    <w:rPr>
      <w:rFonts w:cs="Courier New"/>
    </w:rPr>
  </w:style>
  <w:style w:type="character" w:customStyle="1" w:styleId="ListLabel172">
    <w:name w:val="ListLabel 172"/>
    <w:qFormat/>
    <w:rPr>
      <w:rFonts w:cs="Courier New"/>
    </w:rPr>
  </w:style>
  <w:style w:type="character" w:customStyle="1" w:styleId="ListLabel173">
    <w:name w:val="ListLabel 173"/>
    <w:qFormat/>
    <w:rPr>
      <w:rFonts w:cs="Courier New"/>
    </w:rPr>
  </w:style>
  <w:style w:type="character" w:customStyle="1" w:styleId="ListLabel174">
    <w:name w:val="ListLabel 174"/>
    <w:qFormat/>
    <w:rPr>
      <w:rFonts w:eastAsia="Times New Roman" w:cs="Times New Roman"/>
    </w:rPr>
  </w:style>
  <w:style w:type="character" w:customStyle="1" w:styleId="ListLabel175">
    <w:name w:val="ListLabel 175"/>
    <w:qFormat/>
    <w:rPr>
      <w:rFonts w:cs="Courier New"/>
    </w:rPr>
  </w:style>
  <w:style w:type="character" w:customStyle="1" w:styleId="ListLabel176">
    <w:name w:val="ListLabel 176"/>
    <w:qFormat/>
    <w:rPr>
      <w:rFonts w:cs="Courier New"/>
    </w:rPr>
  </w:style>
  <w:style w:type="character" w:customStyle="1" w:styleId="ListLabel177">
    <w:name w:val="ListLabel 177"/>
    <w:qFormat/>
    <w:rPr>
      <w:rFonts w:cs="Courier New"/>
    </w:rPr>
  </w:style>
  <w:style w:type="character" w:customStyle="1" w:styleId="ListLabel178">
    <w:name w:val="ListLabel 178"/>
    <w:qFormat/>
    <w:rPr>
      <w:rFonts w:cs="Courier New"/>
    </w:rPr>
  </w:style>
  <w:style w:type="character" w:customStyle="1" w:styleId="ListLabel179">
    <w:name w:val="ListLabel 179"/>
    <w:qFormat/>
    <w:rPr>
      <w:rFonts w:cs="Courier New"/>
    </w:rPr>
  </w:style>
  <w:style w:type="character" w:customStyle="1" w:styleId="ListLabel180">
    <w:name w:val="ListLabel 180"/>
    <w:qFormat/>
    <w:rPr>
      <w:rFonts w:cs="Courier New"/>
    </w:rPr>
  </w:style>
  <w:style w:type="character" w:customStyle="1" w:styleId="ListLabel181">
    <w:name w:val="ListLabel 181"/>
    <w:qFormat/>
    <w:rPr>
      <w:rFonts w:cs="Courier New"/>
    </w:rPr>
  </w:style>
  <w:style w:type="character" w:customStyle="1" w:styleId="ListLabel182">
    <w:name w:val="ListLabel 182"/>
    <w:qFormat/>
    <w:rPr>
      <w:rFonts w:cs="Courier New"/>
    </w:rPr>
  </w:style>
  <w:style w:type="character" w:customStyle="1" w:styleId="ListLabel183">
    <w:name w:val="ListLabel 183"/>
    <w:qFormat/>
    <w:rPr>
      <w:rFonts w:cs="Courier New"/>
    </w:rPr>
  </w:style>
  <w:style w:type="character" w:customStyle="1" w:styleId="ListLabel184">
    <w:name w:val="ListLabel 184"/>
    <w:qFormat/>
  </w:style>
  <w:style w:type="character" w:customStyle="1" w:styleId="ListLabel185">
    <w:name w:val="ListLabel 185"/>
    <w:qFormat/>
    <w:rPr>
      <w:rFonts w:cs="Courier New"/>
    </w:rPr>
  </w:style>
  <w:style w:type="character" w:customStyle="1" w:styleId="ListLabel186">
    <w:name w:val="ListLabel 186"/>
    <w:qFormat/>
    <w:rPr>
      <w:rFonts w:cs="Courier New"/>
    </w:rPr>
  </w:style>
  <w:style w:type="character" w:customStyle="1" w:styleId="ListLabel187">
    <w:name w:val="ListLabel 187"/>
    <w:qFormat/>
    <w:rPr>
      <w:rFonts w:cs="Courier New"/>
    </w:rPr>
  </w:style>
  <w:style w:type="character" w:customStyle="1" w:styleId="ListLabel188">
    <w:name w:val="ListLabel 188"/>
    <w:qFormat/>
    <w:rPr>
      <w:rFonts w:cs="Courier New"/>
    </w:rPr>
  </w:style>
  <w:style w:type="character" w:customStyle="1" w:styleId="ListLabel189">
    <w:name w:val="ListLabel 189"/>
    <w:qFormat/>
    <w:rPr>
      <w:rFonts w:cs="Courier New"/>
    </w:rPr>
  </w:style>
  <w:style w:type="character" w:customStyle="1" w:styleId="ListLabel190">
    <w:name w:val="ListLabel 190"/>
    <w:qFormat/>
    <w:rPr>
      <w:rFonts w:cs="Courier New"/>
    </w:rPr>
  </w:style>
  <w:style w:type="character" w:customStyle="1" w:styleId="ListLabel191">
    <w:name w:val="ListLabel 191"/>
    <w:qFormat/>
    <w:rPr>
      <w:rFonts w:cs="Symbol"/>
    </w:rPr>
  </w:style>
  <w:style w:type="character" w:customStyle="1" w:styleId="ListLabel192">
    <w:name w:val="ListLabel 192"/>
    <w:qFormat/>
    <w:rPr>
      <w:rFonts w:cs="Courier New"/>
    </w:rPr>
  </w:style>
  <w:style w:type="character" w:customStyle="1" w:styleId="ListLabel193">
    <w:name w:val="ListLabel 193"/>
    <w:qFormat/>
    <w:rPr>
      <w:rFonts w:cs="Wingdings"/>
    </w:rPr>
  </w:style>
  <w:style w:type="character" w:customStyle="1" w:styleId="ListLabel194">
    <w:name w:val="ListLabel 194"/>
    <w:qFormat/>
    <w:rPr>
      <w:rFonts w:cs="Symbol"/>
    </w:rPr>
  </w:style>
  <w:style w:type="character" w:customStyle="1" w:styleId="ListLabel195">
    <w:name w:val="ListLabel 195"/>
    <w:qFormat/>
    <w:rPr>
      <w:rFonts w:cs="Courier New"/>
    </w:rPr>
  </w:style>
  <w:style w:type="character" w:customStyle="1" w:styleId="ListLabel196">
    <w:name w:val="ListLabel 196"/>
    <w:qFormat/>
    <w:rPr>
      <w:rFonts w:cs="Wingdings"/>
    </w:rPr>
  </w:style>
  <w:style w:type="character" w:customStyle="1" w:styleId="ListLabel197">
    <w:name w:val="ListLabel 197"/>
    <w:qFormat/>
    <w:rPr>
      <w:rFonts w:cs="Symbol"/>
    </w:rPr>
  </w:style>
  <w:style w:type="character" w:customStyle="1" w:styleId="ListLabel198">
    <w:name w:val="ListLabel 198"/>
    <w:qFormat/>
    <w:rPr>
      <w:rFonts w:cs="Courier New"/>
    </w:rPr>
  </w:style>
  <w:style w:type="character" w:customStyle="1" w:styleId="ListLabel199">
    <w:name w:val="ListLabel 199"/>
    <w:qFormat/>
    <w:rPr>
      <w:rFonts w:cs="Wingdings"/>
    </w:rPr>
  </w:style>
  <w:style w:type="character" w:customStyle="1" w:styleId="ListLabel200">
    <w:name w:val="ListLabel 200"/>
    <w:qFormat/>
    <w:rPr>
      <w:rFonts w:cs="Symbol"/>
    </w:rPr>
  </w:style>
  <w:style w:type="character" w:customStyle="1" w:styleId="ListLabel201">
    <w:name w:val="ListLabel 201"/>
    <w:qFormat/>
    <w:rPr>
      <w:rFonts w:cs="Courier New"/>
    </w:rPr>
  </w:style>
  <w:style w:type="character" w:customStyle="1" w:styleId="ListLabel202">
    <w:name w:val="ListLabel 202"/>
    <w:qFormat/>
    <w:rPr>
      <w:rFonts w:cs="Wingdings"/>
    </w:rPr>
  </w:style>
  <w:style w:type="character" w:customStyle="1" w:styleId="ListLabel203">
    <w:name w:val="ListLabel 203"/>
    <w:qFormat/>
    <w:rPr>
      <w:rFonts w:cs="Symbol"/>
    </w:rPr>
  </w:style>
  <w:style w:type="character" w:customStyle="1" w:styleId="ListLabel204">
    <w:name w:val="ListLabel 204"/>
    <w:qFormat/>
    <w:rPr>
      <w:rFonts w:cs="Courier New"/>
    </w:rPr>
  </w:style>
  <w:style w:type="character" w:customStyle="1" w:styleId="ListLabel205">
    <w:name w:val="ListLabel 205"/>
    <w:qFormat/>
    <w:rPr>
      <w:rFonts w:cs="Wingdings"/>
    </w:rPr>
  </w:style>
  <w:style w:type="character" w:customStyle="1" w:styleId="ListLabel206">
    <w:name w:val="ListLabel 206"/>
    <w:qFormat/>
    <w:rPr>
      <w:rFonts w:cs="Symbol"/>
    </w:rPr>
  </w:style>
  <w:style w:type="character" w:customStyle="1" w:styleId="ListLabel207">
    <w:name w:val="ListLabel 207"/>
    <w:qFormat/>
    <w:rPr>
      <w:rFonts w:cs="Courier New"/>
    </w:rPr>
  </w:style>
  <w:style w:type="character" w:customStyle="1" w:styleId="ListLabel208">
    <w:name w:val="ListLabel 208"/>
    <w:qFormat/>
    <w:rPr>
      <w:rFonts w:cs="Wingdings"/>
    </w:rPr>
  </w:style>
  <w:style w:type="character" w:customStyle="1" w:styleId="ListLabel209">
    <w:name w:val="ListLabel 209"/>
    <w:qFormat/>
    <w:rPr>
      <w:rFonts w:cs="Wingdings"/>
    </w:rPr>
  </w:style>
  <w:style w:type="character" w:customStyle="1" w:styleId="ListLabel210">
    <w:name w:val="ListLabel 210"/>
    <w:qFormat/>
    <w:rPr>
      <w:rFonts w:cs="Courier New"/>
    </w:rPr>
  </w:style>
  <w:style w:type="character" w:customStyle="1" w:styleId="ListLabel211">
    <w:name w:val="ListLabel 211"/>
    <w:qFormat/>
    <w:rPr>
      <w:rFonts w:cs="Wingdings"/>
    </w:rPr>
  </w:style>
  <w:style w:type="character" w:customStyle="1" w:styleId="ListLabel212">
    <w:name w:val="ListLabel 212"/>
    <w:qFormat/>
    <w:rPr>
      <w:rFonts w:cs="Symbol"/>
    </w:rPr>
  </w:style>
  <w:style w:type="character" w:customStyle="1" w:styleId="ListLabel213">
    <w:name w:val="ListLabel 213"/>
    <w:qFormat/>
    <w:rPr>
      <w:rFonts w:cs="Courier New"/>
    </w:rPr>
  </w:style>
  <w:style w:type="character" w:customStyle="1" w:styleId="ListLabel214">
    <w:name w:val="ListLabel 214"/>
    <w:qFormat/>
    <w:rPr>
      <w:rFonts w:cs="Wingdings"/>
    </w:rPr>
  </w:style>
  <w:style w:type="character" w:customStyle="1" w:styleId="ListLabel215">
    <w:name w:val="ListLabel 215"/>
    <w:qFormat/>
    <w:rPr>
      <w:rFonts w:cs="Symbol"/>
    </w:rPr>
  </w:style>
  <w:style w:type="character" w:customStyle="1" w:styleId="ListLabel216">
    <w:name w:val="ListLabel 216"/>
    <w:qFormat/>
    <w:rPr>
      <w:rFonts w:cs="Courier New"/>
    </w:rPr>
  </w:style>
  <w:style w:type="character" w:customStyle="1" w:styleId="ListLabel217">
    <w:name w:val="ListLabel 217"/>
    <w:qFormat/>
    <w:rPr>
      <w:rFonts w:cs="Wingdings"/>
    </w:rPr>
  </w:style>
  <w:style w:type="character" w:customStyle="1" w:styleId="ListLabel218">
    <w:name w:val="ListLabel 218"/>
    <w:qFormat/>
    <w:rPr>
      <w:rFonts w:cs="Symbol"/>
    </w:rPr>
  </w:style>
  <w:style w:type="character" w:customStyle="1" w:styleId="ListLabel219">
    <w:name w:val="ListLabel 219"/>
    <w:qFormat/>
    <w:rPr>
      <w:rFonts w:cs="Courier New"/>
    </w:rPr>
  </w:style>
  <w:style w:type="character" w:customStyle="1" w:styleId="ListLabel220">
    <w:name w:val="ListLabel 220"/>
    <w:qFormat/>
    <w:rPr>
      <w:rFonts w:cs="Wingdings"/>
    </w:rPr>
  </w:style>
  <w:style w:type="character" w:customStyle="1" w:styleId="ListLabel221">
    <w:name w:val="ListLabel 221"/>
    <w:qFormat/>
    <w:rPr>
      <w:rFonts w:cs="Symbol"/>
    </w:rPr>
  </w:style>
  <w:style w:type="character" w:customStyle="1" w:styleId="ListLabel222">
    <w:name w:val="ListLabel 222"/>
    <w:qFormat/>
    <w:rPr>
      <w:rFonts w:cs="Courier New"/>
    </w:rPr>
  </w:style>
  <w:style w:type="character" w:customStyle="1" w:styleId="ListLabel223">
    <w:name w:val="ListLabel 223"/>
    <w:qFormat/>
    <w:rPr>
      <w:rFonts w:cs="Wingdings"/>
    </w:rPr>
  </w:style>
  <w:style w:type="character" w:customStyle="1" w:styleId="ListLabel224">
    <w:name w:val="ListLabel 224"/>
    <w:qFormat/>
    <w:rPr>
      <w:rFonts w:cs="Symbol"/>
    </w:rPr>
  </w:style>
  <w:style w:type="character" w:customStyle="1" w:styleId="ListLabel225">
    <w:name w:val="ListLabel 225"/>
    <w:qFormat/>
    <w:rPr>
      <w:rFonts w:cs="Courier New"/>
    </w:rPr>
  </w:style>
  <w:style w:type="character" w:customStyle="1" w:styleId="ListLabel226">
    <w:name w:val="ListLabel 226"/>
    <w:qFormat/>
    <w:rPr>
      <w:rFonts w:cs="Wingdings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Courier New"/>
    </w:rPr>
  </w:style>
  <w:style w:type="character" w:customStyle="1" w:styleId="ListLabel229">
    <w:name w:val="ListLabel 229"/>
    <w:qFormat/>
    <w:rPr>
      <w:rFonts w:cs="Courier New"/>
    </w:rPr>
  </w:style>
  <w:style w:type="character" w:customStyle="1" w:styleId="ListLabel230">
    <w:name w:val="ListLabel 23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Lucida Sans"/>
    </w:rPr>
  </w:style>
  <w:style w:type="paragraph" w:customStyle="1" w:styleId="Abschnittstitel">
    <w:name w:val="Abschnittstitel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NoSpacing">
    <w:name w:val="No Spacing"/>
    <w:uiPriority w:val="2"/>
    <w:qFormat/>
    <w:rPr>
      <w:rFonts w:ascii="Times New Roman" w:hAnsi="Times New Roman"/>
      <w:color w:val="00000A"/>
      <w:sz w:val="24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qFormat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ind w:left="1152" w:right="1152" w:firstLine="0"/>
    </w:pPr>
    <w:rPr>
      <w:i/>
      <w:iCs/>
      <w:color w:val="DDDDDD" w:themeColor="accent1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spacing w:after="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/>
      <w:ind w:left="360" w:firstLine="0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="360" w:firstLine="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spacing w:line="240" w:lineRule="auto"/>
      <w:ind w:left="4320" w:firstLine="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pPr>
      <w:spacing w:line="240" w:lineRule="auto"/>
      <w:ind w:firstLine="0"/>
    </w:pPr>
  </w:style>
  <w:style w:type="paragraph" w:styleId="EnvelopeAddress">
    <w:name w:val="envelope address"/>
    <w:basedOn w:val="Normal"/>
    <w:uiPriority w:val="99"/>
    <w:semiHidden/>
    <w:unhideWhenUsed/>
    <w:qFormat/>
    <w:pPr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qFormat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spacing w:line="240" w:lineRule="auto"/>
      <w:ind w:left="2160" w:firstLine="0"/>
    </w:pPr>
  </w:style>
  <w:style w:type="paragraph" w:styleId="IndexHeading">
    <w:name w:val="index heading"/>
    <w:basedOn w:val="Normal"/>
    <w:uiPriority w:val="99"/>
    <w:semiHidden/>
    <w:unhideWhenUsed/>
    <w:qFormat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ListBullet3">
    <w:name w:val="List Bullet 3"/>
    <w:basedOn w:val="Normal"/>
    <w:uiPriority w:val="99"/>
    <w:semiHidden/>
    <w:unhideWhenUsed/>
    <w:qFormat/>
    <w:p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qFormat/>
    <w:p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qFormat/>
    <w:pPr>
      <w:ind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contextualSpacing/>
    </w:pPr>
  </w:style>
  <w:style w:type="paragraph" w:styleId="ListBullet">
    <w:name w:val="List Bullet"/>
    <w:basedOn w:val="Normal"/>
    <w:uiPriority w:val="9"/>
    <w:unhideWhenUsed/>
    <w:qFormat/>
    <w:pPr>
      <w:contextualSpacing/>
    </w:pPr>
  </w:style>
  <w:style w:type="paragraph" w:styleId="ListBullet2">
    <w:name w:val="List Bullet 2"/>
    <w:basedOn w:val="Normal"/>
    <w:uiPriority w:val="99"/>
    <w:semiHidden/>
    <w:unhideWhenUsed/>
    <w:qFormat/>
    <w:p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80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qFormat/>
    <w:p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qFormat/>
    <w:p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qFormat/>
    <w:p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NormalWeb">
    <w:name w:val="Normal (Web)"/>
    <w:basedOn w:val="Normal"/>
    <w:uiPriority w:val="99"/>
    <w:unhideWhenUsed/>
    <w:qFormat/>
    <w:pPr>
      <w:ind w:firstLine="0"/>
    </w:pPr>
    <w:rPr>
      <w:rFonts w:cs="Times New Roman"/>
    </w:rPr>
  </w:style>
  <w:style w:type="paragraph" w:styleId="NormalIndent">
    <w:name w:val="Normal Indent"/>
    <w:basedOn w:val="Normal"/>
    <w:uiPriority w:val="99"/>
    <w:semiHidden/>
    <w:unhideWhenUsed/>
    <w:qFormat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pPr>
      <w:spacing w:line="240" w:lineRule="auto"/>
      <w:ind w:firstLine="0"/>
    </w:pPr>
  </w:style>
  <w:style w:type="paragraph" w:customStyle="1" w:styleId="Titel2">
    <w:name w:val="Titel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customStyle="1" w:styleId="TabelleAbbildung">
    <w:name w:val="Tabelle/Abbildung"/>
    <w:basedOn w:val="Normal"/>
    <w:uiPriority w:val="4"/>
    <w:qFormat/>
    <w:pPr>
      <w:spacing w:before="240"/>
      <w:ind w:firstLine="0"/>
      <w:contextualSpacing/>
    </w:pPr>
  </w:style>
  <w:style w:type="paragraph" w:customStyle="1" w:styleId="Tabelleninhalt">
    <w:name w:val="Tabelleninhalt"/>
    <w:basedOn w:val="Normal"/>
    <w:qFormat/>
  </w:style>
  <w:style w:type="paragraph" w:customStyle="1" w:styleId="Tabellenberschrift">
    <w:name w:val="Tabellenüberschrift"/>
    <w:basedOn w:val="Tabelleninhalt"/>
    <w:qFormat/>
  </w:style>
  <w:style w:type="paragraph" w:customStyle="1" w:styleId="western">
    <w:name w:val="western"/>
    <w:basedOn w:val="Normal"/>
    <w:qFormat/>
    <w:rsid w:val="00DC6560"/>
    <w:pPr>
      <w:spacing w:beforeAutospacing="1" w:after="142" w:line="288" w:lineRule="auto"/>
      <w:ind w:firstLine="0"/>
    </w:pPr>
    <w:rPr>
      <w:rFonts w:ascii="Liberation Serif" w:eastAsia="Times New Roman" w:hAnsi="Liberation Serif" w:cs="Liberation Serif"/>
      <w:lang w:eastAsia="de-DE"/>
    </w:rPr>
  </w:style>
  <w:style w:type="paragraph" w:customStyle="1" w:styleId="western1">
    <w:name w:val="western1"/>
    <w:basedOn w:val="Normal"/>
    <w:qFormat/>
    <w:rsid w:val="00DC6560"/>
    <w:pPr>
      <w:spacing w:beforeAutospacing="1" w:line="288" w:lineRule="auto"/>
      <w:ind w:firstLine="0"/>
    </w:pPr>
    <w:rPr>
      <w:rFonts w:ascii="Liberation Serif" w:eastAsia="Times New Roman" w:hAnsi="Liberation Serif" w:cs="Liberation Serif"/>
      <w:lang w:eastAsia="de-D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APA-Bericht">
    <w:name w:val="APA-Bericht"/>
    <w:basedOn w:val="TableNormal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03BD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3BDB"/>
    <w:rPr>
      <w:rFonts w:ascii="Times New Roman" w:hAnsi="Times New Roman"/>
      <w:color w:val="00000A"/>
      <w:szCs w:val="20"/>
    </w:rPr>
  </w:style>
  <w:style w:type="character" w:customStyle="1" w:styleId="gd15mcfceub">
    <w:name w:val="gd15mcfceub"/>
    <w:basedOn w:val="DefaultParagraphFont"/>
    <w:rsid w:val="00AA6192"/>
  </w:style>
  <w:style w:type="character" w:styleId="Hyperlink">
    <w:name w:val="Hyperlink"/>
    <w:basedOn w:val="DefaultParagraphFont"/>
    <w:uiPriority w:val="99"/>
    <w:unhideWhenUsed/>
    <w:rsid w:val="00145E4D"/>
    <w:rPr>
      <w:color w:val="0000FF"/>
      <w:u w:val="single"/>
    </w:rPr>
  </w:style>
  <w:style w:type="character" w:customStyle="1" w:styleId="highlight">
    <w:name w:val="highlight"/>
    <w:basedOn w:val="DefaultParagraphFont"/>
    <w:rsid w:val="00762AE2"/>
  </w:style>
  <w:style w:type="paragraph" w:customStyle="1" w:styleId="Title2">
    <w:name w:val="Title 2"/>
    <w:basedOn w:val="Normal"/>
    <w:uiPriority w:val="1"/>
    <w:qFormat/>
    <w:rsid w:val="00CA5B8B"/>
    <w:pPr>
      <w:ind w:firstLine="0"/>
      <w:jc w:val="center"/>
    </w:pPr>
    <w:rPr>
      <w:rFonts w:asciiTheme="minorHAnsi" w:hAnsiTheme="minorHAnsi"/>
      <w:color w:val="auto"/>
      <w:kern w:val="24"/>
      <w:lang w:val="en-US"/>
    </w:rPr>
  </w:style>
  <w:style w:type="paragraph" w:styleId="Revision">
    <w:name w:val="Revision"/>
    <w:hidden/>
    <w:uiPriority w:val="99"/>
    <w:semiHidden/>
    <w:rsid w:val="00B10DF2"/>
    <w:rPr>
      <w:rFonts w:ascii="Times New Roman" w:hAnsi="Times New Roman"/>
      <w:color w:val="00000A"/>
      <w:sz w:val="24"/>
    </w:rPr>
  </w:style>
  <w:style w:type="character" w:customStyle="1" w:styleId="gd15mcfckub">
    <w:name w:val="gd15mcfckub"/>
    <w:basedOn w:val="DefaultParagraphFont"/>
    <w:rsid w:val="004F76A2"/>
  </w:style>
  <w:style w:type="character" w:customStyle="1" w:styleId="gd15mcfcktb">
    <w:name w:val="gd15mcfcktb"/>
    <w:basedOn w:val="DefaultParagraphFont"/>
    <w:rsid w:val="004F76A2"/>
  </w:style>
  <w:style w:type="character" w:customStyle="1" w:styleId="gd15mcfcotb">
    <w:name w:val="gd15mcfcotb"/>
    <w:basedOn w:val="DefaultParagraphFont"/>
    <w:rsid w:val="004F76A2"/>
  </w:style>
  <w:style w:type="numbering" w:customStyle="1" w:styleId="NoList1">
    <w:name w:val="No List1"/>
    <w:next w:val="NoList"/>
    <w:uiPriority w:val="99"/>
    <w:semiHidden/>
    <w:unhideWhenUsed/>
    <w:rsid w:val="00FF3F0C"/>
  </w:style>
  <w:style w:type="paragraph" w:customStyle="1" w:styleId="berschrift11">
    <w:name w:val="Überschrift 11"/>
    <w:basedOn w:val="Normal"/>
    <w:next w:val="Normal"/>
    <w:uiPriority w:val="4"/>
    <w:qFormat/>
    <w:rsid w:val="00FF3F0C"/>
    <w:pPr>
      <w:keepNext/>
      <w:keepLines/>
      <w:ind w:firstLine="0"/>
      <w:jc w:val="center"/>
      <w:outlineLvl w:val="0"/>
    </w:pPr>
    <w:rPr>
      <w:rFonts w:eastAsia="SimHei" w:cs="Times New Roman"/>
      <w:b/>
      <w:bCs/>
    </w:rPr>
  </w:style>
  <w:style w:type="paragraph" w:customStyle="1" w:styleId="berschrift21">
    <w:name w:val="Überschrift 21"/>
    <w:basedOn w:val="Normal"/>
    <w:next w:val="Normal"/>
    <w:uiPriority w:val="4"/>
    <w:unhideWhenUsed/>
    <w:qFormat/>
    <w:rsid w:val="00FF3F0C"/>
    <w:pPr>
      <w:keepNext/>
      <w:keepLines/>
      <w:ind w:firstLine="0"/>
      <w:outlineLvl w:val="1"/>
    </w:pPr>
    <w:rPr>
      <w:rFonts w:eastAsia="SimHei" w:cs="Times New Roman"/>
      <w:b/>
      <w:bCs/>
    </w:rPr>
  </w:style>
  <w:style w:type="paragraph" w:customStyle="1" w:styleId="berschrift31">
    <w:name w:val="Überschrift 31"/>
    <w:basedOn w:val="Normal"/>
    <w:next w:val="Normal"/>
    <w:uiPriority w:val="4"/>
    <w:unhideWhenUsed/>
    <w:qFormat/>
    <w:rsid w:val="00FF3F0C"/>
    <w:pPr>
      <w:keepNext/>
      <w:keepLines/>
      <w:outlineLvl w:val="2"/>
    </w:pPr>
    <w:rPr>
      <w:rFonts w:eastAsia="SimHei" w:cs="Times New Roman"/>
      <w:b/>
      <w:bCs/>
    </w:rPr>
  </w:style>
  <w:style w:type="paragraph" w:customStyle="1" w:styleId="berschrift41">
    <w:name w:val="Überschrift 41"/>
    <w:basedOn w:val="Normal"/>
    <w:next w:val="Normal"/>
    <w:uiPriority w:val="4"/>
    <w:unhideWhenUsed/>
    <w:qFormat/>
    <w:rsid w:val="00FF3F0C"/>
    <w:pPr>
      <w:keepNext/>
      <w:keepLines/>
      <w:outlineLvl w:val="3"/>
    </w:pPr>
    <w:rPr>
      <w:rFonts w:eastAsia="SimHei" w:cs="Times New Roman"/>
      <w:b/>
      <w:bCs/>
      <w:i/>
      <w:iCs/>
    </w:rPr>
  </w:style>
  <w:style w:type="paragraph" w:customStyle="1" w:styleId="berschrift51">
    <w:name w:val="Überschrift 51"/>
    <w:basedOn w:val="Normal"/>
    <w:next w:val="Normal"/>
    <w:uiPriority w:val="4"/>
    <w:unhideWhenUsed/>
    <w:qFormat/>
    <w:rsid w:val="00FF3F0C"/>
    <w:pPr>
      <w:keepNext/>
      <w:keepLines/>
      <w:outlineLvl w:val="4"/>
    </w:pPr>
    <w:rPr>
      <w:rFonts w:eastAsia="SimHei" w:cs="Times New Roman"/>
      <w:i/>
      <w:iCs/>
    </w:rPr>
  </w:style>
  <w:style w:type="paragraph" w:customStyle="1" w:styleId="berschrift61">
    <w:name w:val="Überschrift 61"/>
    <w:basedOn w:val="Normal"/>
    <w:next w:val="Normal"/>
    <w:uiPriority w:val="9"/>
    <w:semiHidden/>
    <w:qFormat/>
    <w:rsid w:val="00FF3F0C"/>
    <w:pPr>
      <w:keepNext/>
      <w:keepLines/>
      <w:spacing w:before="40"/>
      <w:ind w:firstLine="0"/>
      <w:outlineLvl w:val="5"/>
    </w:pPr>
    <w:rPr>
      <w:rFonts w:eastAsia="SimHei" w:cs="Times New Roman"/>
      <w:color w:val="6E6E6E"/>
    </w:rPr>
  </w:style>
  <w:style w:type="paragraph" w:customStyle="1" w:styleId="berschrift71">
    <w:name w:val="Überschrift 71"/>
    <w:basedOn w:val="Normal"/>
    <w:next w:val="Normal"/>
    <w:uiPriority w:val="9"/>
    <w:semiHidden/>
    <w:qFormat/>
    <w:rsid w:val="00FF3F0C"/>
    <w:pPr>
      <w:keepNext/>
      <w:keepLines/>
      <w:spacing w:before="40"/>
      <w:ind w:firstLine="0"/>
      <w:outlineLvl w:val="6"/>
    </w:pPr>
    <w:rPr>
      <w:rFonts w:eastAsia="SimHei" w:cs="Times New Roman"/>
      <w:i/>
      <w:iCs/>
      <w:color w:val="6E6E6E"/>
    </w:rPr>
  </w:style>
  <w:style w:type="paragraph" w:customStyle="1" w:styleId="berschrift81">
    <w:name w:val="Überschrift 81"/>
    <w:basedOn w:val="Normal"/>
    <w:next w:val="Normal"/>
    <w:uiPriority w:val="9"/>
    <w:semiHidden/>
    <w:qFormat/>
    <w:rsid w:val="00FF3F0C"/>
    <w:pPr>
      <w:keepNext/>
      <w:keepLines/>
      <w:spacing w:before="40"/>
      <w:ind w:firstLine="0"/>
      <w:outlineLvl w:val="7"/>
    </w:pPr>
    <w:rPr>
      <w:rFonts w:eastAsia="SimHei" w:cs="Times New Roman"/>
      <w:color w:val="272727"/>
      <w:sz w:val="21"/>
      <w:szCs w:val="21"/>
    </w:rPr>
  </w:style>
  <w:style w:type="paragraph" w:customStyle="1" w:styleId="berschrift91">
    <w:name w:val="Überschrift 91"/>
    <w:basedOn w:val="Normal"/>
    <w:next w:val="Normal"/>
    <w:uiPriority w:val="9"/>
    <w:semiHidden/>
    <w:qFormat/>
    <w:rsid w:val="00FF3F0C"/>
    <w:pPr>
      <w:keepNext/>
      <w:keepLines/>
      <w:spacing w:before="40"/>
      <w:ind w:firstLine="0"/>
      <w:outlineLvl w:val="8"/>
    </w:pPr>
    <w:rPr>
      <w:rFonts w:eastAsia="SimHei" w:cs="Times New Roman"/>
      <w:i/>
      <w:iCs/>
      <w:color w:val="272727"/>
      <w:sz w:val="21"/>
      <w:szCs w:val="21"/>
    </w:rPr>
  </w:style>
  <w:style w:type="numbering" w:customStyle="1" w:styleId="KeineListe1">
    <w:name w:val="Keine Liste1"/>
    <w:next w:val="NoList"/>
    <w:uiPriority w:val="99"/>
    <w:semiHidden/>
    <w:unhideWhenUsed/>
    <w:rsid w:val="00FF3F0C"/>
  </w:style>
  <w:style w:type="character" w:customStyle="1" w:styleId="HeaderChar1">
    <w:name w:val="Header Char1"/>
    <w:basedOn w:val="DefaultParagraphFont"/>
    <w:uiPriority w:val="99"/>
    <w:semiHidden/>
    <w:rsid w:val="00FF3F0C"/>
  </w:style>
  <w:style w:type="character" w:customStyle="1" w:styleId="KopfzeileZchn1">
    <w:name w:val="Kopfzeile Zchn1"/>
    <w:basedOn w:val="DefaultParagraphFont"/>
    <w:uiPriority w:val="99"/>
    <w:semiHidden/>
    <w:rsid w:val="00FF3F0C"/>
  </w:style>
  <w:style w:type="paragraph" w:customStyle="1" w:styleId="Titel1">
    <w:name w:val="Titel1"/>
    <w:basedOn w:val="Normal"/>
    <w:next w:val="Normal"/>
    <w:uiPriority w:val="1"/>
    <w:qFormat/>
    <w:rsid w:val="00FF3F0C"/>
    <w:pPr>
      <w:spacing w:before="2400"/>
      <w:ind w:firstLine="0"/>
      <w:contextualSpacing/>
      <w:jc w:val="center"/>
    </w:pPr>
    <w:rPr>
      <w:rFonts w:eastAsia="SimHei"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FF3F0C"/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FF3F0C"/>
    <w:rPr>
      <w:rFonts w:ascii="Segoe UI" w:hAnsi="Segoe UI" w:cs="Segoe UI"/>
      <w:sz w:val="18"/>
      <w:szCs w:val="18"/>
    </w:rPr>
  </w:style>
  <w:style w:type="character" w:customStyle="1" w:styleId="BodyTextChar1">
    <w:name w:val="Body Text Char1"/>
    <w:basedOn w:val="DefaultParagraphFont"/>
    <w:uiPriority w:val="99"/>
    <w:semiHidden/>
    <w:rsid w:val="00FF3F0C"/>
  </w:style>
  <w:style w:type="character" w:customStyle="1" w:styleId="TextkrperZchn1">
    <w:name w:val="Textkörper Zchn1"/>
    <w:basedOn w:val="DefaultParagraphFont"/>
    <w:uiPriority w:val="99"/>
    <w:semiHidden/>
    <w:rsid w:val="00FF3F0C"/>
  </w:style>
  <w:style w:type="character" w:customStyle="1" w:styleId="BodyText2Char1">
    <w:name w:val="Body Text 2 Char1"/>
    <w:basedOn w:val="DefaultParagraphFont"/>
    <w:uiPriority w:val="99"/>
    <w:semiHidden/>
    <w:rsid w:val="00FF3F0C"/>
  </w:style>
  <w:style w:type="character" w:customStyle="1" w:styleId="Textkrper2Zchn1">
    <w:name w:val="Textkörper 2 Zchn1"/>
    <w:basedOn w:val="DefaultParagraphFont"/>
    <w:uiPriority w:val="99"/>
    <w:semiHidden/>
    <w:rsid w:val="00FF3F0C"/>
  </w:style>
  <w:style w:type="character" w:customStyle="1" w:styleId="BodyText3Char1">
    <w:name w:val="Body Text 3 Char1"/>
    <w:basedOn w:val="DefaultParagraphFont"/>
    <w:uiPriority w:val="99"/>
    <w:semiHidden/>
    <w:rsid w:val="00FF3F0C"/>
    <w:rPr>
      <w:sz w:val="16"/>
      <w:szCs w:val="16"/>
    </w:rPr>
  </w:style>
  <w:style w:type="character" w:customStyle="1" w:styleId="Textkrper3Zchn1">
    <w:name w:val="Textkörper 3 Zchn1"/>
    <w:basedOn w:val="DefaultParagraphFont"/>
    <w:uiPriority w:val="99"/>
    <w:semiHidden/>
    <w:rsid w:val="00FF3F0C"/>
    <w:rPr>
      <w:sz w:val="16"/>
      <w:szCs w:val="16"/>
    </w:rPr>
  </w:style>
  <w:style w:type="character" w:customStyle="1" w:styleId="SalutationChar1">
    <w:name w:val="Salutation Char1"/>
    <w:basedOn w:val="DefaultParagraphFont"/>
    <w:uiPriority w:val="99"/>
    <w:semiHidden/>
    <w:rsid w:val="00FF3F0C"/>
  </w:style>
  <w:style w:type="character" w:customStyle="1" w:styleId="CommentTextChar1">
    <w:name w:val="Comment Text Char1"/>
    <w:basedOn w:val="DefaultParagraphFont"/>
    <w:uiPriority w:val="99"/>
    <w:semiHidden/>
    <w:rsid w:val="00FF3F0C"/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FF3F0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F3F0C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FF3F0C"/>
    <w:rPr>
      <w:b/>
      <w:bCs/>
      <w:sz w:val="20"/>
      <w:szCs w:val="20"/>
    </w:rPr>
  </w:style>
  <w:style w:type="character" w:customStyle="1" w:styleId="DateChar1">
    <w:name w:val="Date Char1"/>
    <w:basedOn w:val="DefaultParagraphFont"/>
    <w:uiPriority w:val="99"/>
    <w:semiHidden/>
    <w:rsid w:val="00FF3F0C"/>
  </w:style>
  <w:style w:type="character" w:customStyle="1" w:styleId="DatumZchn1">
    <w:name w:val="Datum Zchn1"/>
    <w:basedOn w:val="DefaultParagraphFont"/>
    <w:uiPriority w:val="99"/>
    <w:semiHidden/>
    <w:rsid w:val="00FF3F0C"/>
  </w:style>
  <w:style w:type="character" w:customStyle="1" w:styleId="DocumentMapChar1">
    <w:name w:val="Document Map Char1"/>
    <w:basedOn w:val="DefaultParagraphFont"/>
    <w:uiPriority w:val="99"/>
    <w:semiHidden/>
    <w:rsid w:val="00FF3F0C"/>
    <w:rPr>
      <w:rFonts w:ascii="Segoe UI" w:hAnsi="Segoe UI" w:cs="Segoe UI"/>
      <w:sz w:val="16"/>
      <w:szCs w:val="16"/>
    </w:rPr>
  </w:style>
  <w:style w:type="character" w:customStyle="1" w:styleId="DokumentstrukturZchn1">
    <w:name w:val="Dokumentstruktur Zchn1"/>
    <w:basedOn w:val="DefaultParagraphFont"/>
    <w:uiPriority w:val="99"/>
    <w:semiHidden/>
    <w:rsid w:val="00FF3F0C"/>
    <w:rPr>
      <w:rFonts w:ascii="Segoe UI" w:hAnsi="Segoe UI" w:cs="Segoe UI"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FF3F0C"/>
    <w:rPr>
      <w:sz w:val="20"/>
      <w:szCs w:val="20"/>
    </w:rPr>
  </w:style>
  <w:style w:type="character" w:customStyle="1" w:styleId="FunotentextZchn1">
    <w:name w:val="Fußnotentext Zchn1"/>
    <w:basedOn w:val="DefaultParagraphFont"/>
    <w:uiPriority w:val="99"/>
    <w:semiHidden/>
    <w:rsid w:val="00FF3F0C"/>
    <w:rPr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FF3F0C"/>
  </w:style>
  <w:style w:type="character" w:customStyle="1" w:styleId="FuzeileZchn1">
    <w:name w:val="Fußzeile Zchn1"/>
    <w:basedOn w:val="DefaultParagraphFont"/>
    <w:uiPriority w:val="99"/>
    <w:semiHidden/>
    <w:rsid w:val="00FF3F0C"/>
  </w:style>
  <w:style w:type="character" w:customStyle="1" w:styleId="HTMLAddressChar1">
    <w:name w:val="HTML Address Char1"/>
    <w:basedOn w:val="DefaultParagraphFont"/>
    <w:uiPriority w:val="99"/>
    <w:semiHidden/>
    <w:rsid w:val="00FF3F0C"/>
    <w:rPr>
      <w:i/>
      <w:iCs/>
    </w:rPr>
  </w:style>
  <w:style w:type="character" w:customStyle="1" w:styleId="HTMLAdresseZchn1">
    <w:name w:val="HTML Adresse Zchn1"/>
    <w:basedOn w:val="DefaultParagraphFont"/>
    <w:uiPriority w:val="99"/>
    <w:semiHidden/>
    <w:rsid w:val="00FF3F0C"/>
    <w:rPr>
      <w:i/>
      <w:iCs/>
    </w:rPr>
  </w:style>
  <w:style w:type="character" w:customStyle="1" w:styleId="HTMLPreformattedChar1">
    <w:name w:val="HTML Preformatted Char1"/>
    <w:basedOn w:val="DefaultParagraphFont"/>
    <w:uiPriority w:val="99"/>
    <w:semiHidden/>
    <w:rsid w:val="00FF3F0C"/>
    <w:rPr>
      <w:rFonts w:ascii="Consolas" w:hAnsi="Consolas"/>
      <w:sz w:val="20"/>
      <w:szCs w:val="20"/>
    </w:rPr>
  </w:style>
  <w:style w:type="character" w:customStyle="1" w:styleId="HTMLVorformatiertZchn1">
    <w:name w:val="HTML Vorformatiert Zchn1"/>
    <w:basedOn w:val="DefaultParagraphFont"/>
    <w:uiPriority w:val="99"/>
    <w:semiHidden/>
    <w:rsid w:val="00FF3F0C"/>
    <w:rPr>
      <w:rFonts w:ascii="Consolas" w:hAnsi="Consolas"/>
      <w:sz w:val="20"/>
      <w:szCs w:val="20"/>
    </w:rPr>
  </w:style>
  <w:style w:type="paragraph" w:customStyle="1" w:styleId="IntensivesZitat1">
    <w:name w:val="Intensives Zitat1"/>
    <w:basedOn w:val="Normal"/>
    <w:next w:val="Normal"/>
    <w:uiPriority w:val="30"/>
    <w:semiHidden/>
    <w:unhideWhenUsed/>
    <w:qFormat/>
    <w:rsid w:val="00FF3F0C"/>
    <w:pPr>
      <w:pBdr>
        <w:top w:val="single" w:sz="4" w:space="10" w:color="DDDDDD"/>
        <w:bottom w:val="single" w:sz="4" w:space="10" w:color="DDDDDD"/>
      </w:pBdr>
      <w:spacing w:before="360" w:after="360"/>
      <w:ind w:left="864" w:right="864" w:firstLine="0"/>
      <w:jc w:val="center"/>
    </w:pPr>
    <w:rPr>
      <w:rFonts w:eastAsia="SimSun"/>
      <w:i/>
      <w:iCs/>
      <w:color w:val="DDDDDD"/>
    </w:rPr>
  </w:style>
  <w:style w:type="character" w:customStyle="1" w:styleId="MacroTextChar1">
    <w:name w:val="Macro Text Char1"/>
    <w:basedOn w:val="DefaultParagraphFont"/>
    <w:uiPriority w:val="99"/>
    <w:semiHidden/>
    <w:rsid w:val="00FF3F0C"/>
    <w:rPr>
      <w:rFonts w:ascii="Consolas" w:hAnsi="Consolas"/>
      <w:sz w:val="20"/>
      <w:szCs w:val="20"/>
    </w:rPr>
  </w:style>
  <w:style w:type="character" w:customStyle="1" w:styleId="MakrotextZchn1">
    <w:name w:val="Makrotext Zchn1"/>
    <w:basedOn w:val="DefaultParagraphFont"/>
    <w:uiPriority w:val="99"/>
    <w:semiHidden/>
    <w:rsid w:val="00FF3F0C"/>
    <w:rPr>
      <w:rFonts w:ascii="Consolas" w:hAnsi="Consolas"/>
      <w:sz w:val="20"/>
      <w:szCs w:val="20"/>
    </w:rPr>
  </w:style>
  <w:style w:type="paragraph" w:customStyle="1" w:styleId="Nachrichtenkopf1">
    <w:name w:val="Nachrichtenkopf1"/>
    <w:basedOn w:val="Normal"/>
    <w:next w:val="MessageHeader"/>
    <w:uiPriority w:val="99"/>
    <w:semiHidden/>
    <w:unhideWhenUsed/>
    <w:qFormat/>
    <w:rsid w:val="00FF3F0C"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pct20" w:color="auto" w:fill="auto"/>
      <w:spacing w:line="240" w:lineRule="auto"/>
      <w:ind w:left="1080" w:firstLine="0"/>
    </w:pPr>
    <w:rPr>
      <w:rFonts w:eastAsia="SimHei" w:cs="Times New Roman"/>
    </w:rPr>
  </w:style>
  <w:style w:type="character" w:customStyle="1" w:styleId="PlainTextChar1">
    <w:name w:val="Plain Text Char1"/>
    <w:basedOn w:val="DefaultParagraphFont"/>
    <w:uiPriority w:val="99"/>
    <w:semiHidden/>
    <w:rsid w:val="00FF3F0C"/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DefaultParagraphFont"/>
    <w:uiPriority w:val="99"/>
    <w:semiHidden/>
    <w:rsid w:val="00FF3F0C"/>
    <w:rPr>
      <w:rFonts w:ascii="Consolas" w:hAnsi="Consolas"/>
      <w:sz w:val="21"/>
      <w:szCs w:val="21"/>
    </w:rPr>
  </w:style>
  <w:style w:type="paragraph" w:customStyle="1" w:styleId="Zitat1">
    <w:name w:val="Zitat1"/>
    <w:basedOn w:val="Normal"/>
    <w:next w:val="Normal"/>
    <w:uiPriority w:val="29"/>
    <w:semiHidden/>
    <w:unhideWhenUsed/>
    <w:qFormat/>
    <w:rsid w:val="00FF3F0C"/>
    <w:pPr>
      <w:spacing w:before="200" w:after="160"/>
      <w:ind w:left="864" w:right="864" w:firstLine="0"/>
      <w:jc w:val="center"/>
    </w:pPr>
    <w:rPr>
      <w:rFonts w:eastAsia="SimSun"/>
      <w:i/>
      <w:iCs/>
      <w:color w:val="404040"/>
    </w:rPr>
  </w:style>
  <w:style w:type="character" w:customStyle="1" w:styleId="SignatureChar1">
    <w:name w:val="Signature Char1"/>
    <w:basedOn w:val="DefaultParagraphFont"/>
    <w:uiPriority w:val="99"/>
    <w:semiHidden/>
    <w:rsid w:val="00FF3F0C"/>
  </w:style>
  <w:style w:type="character" w:customStyle="1" w:styleId="UnterschriftZchn1">
    <w:name w:val="Unterschrift Zchn1"/>
    <w:basedOn w:val="DefaultParagraphFont"/>
    <w:uiPriority w:val="99"/>
    <w:semiHidden/>
    <w:rsid w:val="00FF3F0C"/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FF3F0C"/>
    <w:pPr>
      <w:spacing w:after="200" w:line="240" w:lineRule="auto"/>
      <w:ind w:firstLine="0"/>
    </w:pPr>
    <w:rPr>
      <w:rFonts w:eastAsia="SimSun"/>
      <w:i/>
      <w:iCs/>
      <w:color w:val="000000"/>
      <w:sz w:val="18"/>
      <w:szCs w:val="18"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qFormat/>
    <w:rsid w:val="00FF3F0C"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ind w:left="1152" w:right="1152" w:firstLine="0"/>
    </w:pPr>
    <w:rPr>
      <w:rFonts w:eastAsia="SimSun"/>
      <w:i/>
      <w:iCs/>
      <w:color w:val="DDDDDD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F3F0C"/>
    <w:rPr>
      <w:rFonts w:ascii="Times New Roman" w:hAnsi="Times New Roman"/>
      <w:color w:val="00000A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F3F0C"/>
    <w:rPr>
      <w:rFonts w:ascii="Times New Roman" w:hAnsi="Times New Roman"/>
      <w:color w:val="00000A"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F3F0C"/>
    <w:rPr>
      <w:rFonts w:ascii="Times New Roman" w:hAnsi="Times New Roman"/>
      <w:color w:val="00000A"/>
      <w:sz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3F0C"/>
    <w:rPr>
      <w:rFonts w:ascii="Times New Roman" w:hAnsi="Times New Roman"/>
      <w:color w:val="00000A"/>
      <w:sz w:val="16"/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F3F0C"/>
    <w:rPr>
      <w:rFonts w:ascii="Times New Roman" w:hAnsi="Times New Roman"/>
      <w:color w:val="00000A"/>
      <w:sz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F3F0C"/>
    <w:rPr>
      <w:rFonts w:ascii="Times New Roman" w:hAnsi="Times New Roman"/>
      <w:color w:val="00000A"/>
      <w:sz w:val="24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qFormat/>
    <w:rsid w:val="00FF3F0C"/>
    <w:pPr>
      <w:spacing w:line="240" w:lineRule="auto"/>
      <w:ind w:left="2880" w:firstLine="0"/>
    </w:pPr>
    <w:rPr>
      <w:rFonts w:eastAsia="SimHei" w:cs="Times New Roman"/>
    </w:rPr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qFormat/>
    <w:rsid w:val="00FF3F0C"/>
    <w:pPr>
      <w:spacing w:line="240" w:lineRule="auto"/>
      <w:ind w:firstLine="0"/>
    </w:pPr>
    <w:rPr>
      <w:rFonts w:eastAsia="SimHei" w:cs="Times New Roman"/>
      <w:sz w:val="20"/>
      <w:szCs w:val="20"/>
    </w:rPr>
  </w:style>
  <w:style w:type="paragraph" w:customStyle="1" w:styleId="Indexberschrift1">
    <w:name w:val="Indexüberschrift1"/>
    <w:basedOn w:val="Normal"/>
    <w:next w:val="IndexHeading"/>
    <w:uiPriority w:val="99"/>
    <w:semiHidden/>
    <w:unhideWhenUsed/>
    <w:qFormat/>
    <w:rsid w:val="00FF3F0C"/>
    <w:pPr>
      <w:ind w:firstLine="0"/>
    </w:pPr>
    <w:rPr>
      <w:rFonts w:eastAsia="SimHei" w:cs="Times New Roman"/>
      <w:b/>
      <w:bCs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F3F0C"/>
    <w:rPr>
      <w:rFonts w:ascii="Times New Roman" w:hAnsi="Times New Roman"/>
      <w:color w:val="00000A"/>
      <w:sz w:val="24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qFormat/>
    <w:rsid w:val="00FF3F0C"/>
    <w:pPr>
      <w:spacing w:before="120"/>
      <w:ind w:firstLine="0"/>
    </w:pPr>
    <w:rPr>
      <w:rFonts w:eastAsia="SimHei" w:cs="Times New Roman"/>
      <w:b/>
      <w:bCs/>
    </w:rPr>
  </w:style>
  <w:style w:type="table" w:customStyle="1" w:styleId="TableGrid1">
    <w:name w:val="Table Grid1"/>
    <w:basedOn w:val="TableNormal"/>
    <w:next w:val="TableGrid"/>
    <w:uiPriority w:val="39"/>
    <w:rsid w:val="00FF3F0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next w:val="TableGridLight"/>
    <w:uiPriority w:val="40"/>
    <w:rsid w:val="00FF3F0C"/>
    <w:rPr>
      <w:rFonts w:eastAsia="SimSu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APA-Bericht1">
    <w:name w:val="APA-Bericht1"/>
    <w:basedOn w:val="TableNormal"/>
    <w:uiPriority w:val="99"/>
    <w:rsid w:val="00FF3F0C"/>
    <w:rPr>
      <w:rFonts w:eastAsia="SimSu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itleChar1">
    <w:name w:val="Title Char1"/>
    <w:basedOn w:val="DefaultParagraphFont"/>
    <w:uiPriority w:val="1"/>
    <w:rsid w:val="00FF3F0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1">
    <w:name w:val="Titel Zchn1"/>
    <w:basedOn w:val="DefaultParagraphFont"/>
    <w:uiPriority w:val="10"/>
    <w:rsid w:val="00FF3F0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IntenseQuoteChar1">
    <w:name w:val="Intense Quote Char1"/>
    <w:basedOn w:val="DefaultParagraphFont"/>
    <w:uiPriority w:val="30"/>
    <w:rsid w:val="00FF3F0C"/>
    <w:rPr>
      <w:i/>
      <w:iCs/>
      <w:color w:val="5B9BD5"/>
    </w:rPr>
  </w:style>
  <w:style w:type="character" w:customStyle="1" w:styleId="IntensivesZitatZchn1">
    <w:name w:val="Intensives Zitat Zchn1"/>
    <w:basedOn w:val="DefaultParagraphFont"/>
    <w:uiPriority w:val="30"/>
    <w:rsid w:val="00FF3F0C"/>
    <w:rPr>
      <w:i/>
      <w:iCs/>
      <w:color w:val="5B9BD5"/>
    </w:rPr>
  </w:style>
  <w:style w:type="character" w:customStyle="1" w:styleId="MessageHeaderChar1">
    <w:name w:val="Message Header Char1"/>
    <w:basedOn w:val="DefaultParagraphFont"/>
    <w:uiPriority w:val="99"/>
    <w:semiHidden/>
    <w:rsid w:val="00FF3F0C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character" w:customStyle="1" w:styleId="NachrichtenkopfZchn1">
    <w:name w:val="Nachrichtenkopf Zchn1"/>
    <w:basedOn w:val="DefaultParagraphFont"/>
    <w:uiPriority w:val="99"/>
    <w:semiHidden/>
    <w:rsid w:val="00FF3F0C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character" w:customStyle="1" w:styleId="QuoteChar1">
    <w:name w:val="Quote Char1"/>
    <w:basedOn w:val="DefaultParagraphFont"/>
    <w:uiPriority w:val="29"/>
    <w:rsid w:val="00FF3F0C"/>
    <w:rPr>
      <w:i/>
      <w:iCs/>
      <w:color w:val="404040"/>
    </w:rPr>
  </w:style>
  <w:style w:type="character" w:customStyle="1" w:styleId="ZitatZchn1">
    <w:name w:val="Zitat Zchn1"/>
    <w:basedOn w:val="DefaultParagraphFont"/>
    <w:uiPriority w:val="29"/>
    <w:rsid w:val="00FF3F0C"/>
    <w:rPr>
      <w:i/>
      <w:iCs/>
      <w:color w:val="404040"/>
    </w:rPr>
  </w:style>
  <w:style w:type="table" w:customStyle="1" w:styleId="TableGridLight1">
    <w:name w:val="Table Grid Light1"/>
    <w:basedOn w:val="TableNormal"/>
    <w:next w:val="TableGridLight"/>
    <w:uiPriority w:val="40"/>
    <w:rsid w:val="00FF3F0C"/>
    <w:rPr>
      <w:rFonts w:eastAsia="Calibri"/>
      <w:sz w:val="22"/>
      <w:szCs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9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Experience-driven Meaning in Production</Abstract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irectSourceMarket xmlns="4873beb7-5857-4685-be1f-d57550cc96cc" xsi:nil="true"/>
    <ApprovalStatus xmlns="4873beb7-5857-4685-be1f-d57550cc96cc">InProgress</ApprovalStatus>
    <MarketSpecific xmlns="4873beb7-5857-4685-be1f-d57550cc96cc">false</MarketSpecific>
    <LocComments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RecommendedHandoff xmlns="4873beb7-5857-4685-be1f-d57550cc96cc" xsi:nil="true"/>
    <BusinessGroup xmlns="4873beb7-5857-4685-be1f-d57550cc96cc" xsi:nil="true"/>
    <BlockPublish xmlns="4873beb7-5857-4685-be1f-d57550cc96cc">false</BlockPublish>
    <TPFriendlyName xmlns="4873beb7-5857-4685-be1f-d57550cc96cc" xsi:nil="true"/>
    <NumericId xmlns="4873beb7-5857-4685-be1f-d57550cc96cc" xsi:nil="true"/>
    <APEditor xmlns="4873beb7-5857-4685-be1f-d57550cc96cc">
      <UserInfo>
        <DisplayName/>
        <AccountId xsi:nil="true"/>
        <AccountType/>
      </UserInfo>
    </APEditor>
    <SourceTitle xmlns="4873beb7-5857-4685-be1f-d57550cc96cc" xsi:nil="true"/>
    <OpenTemplate xmlns="4873beb7-5857-4685-be1f-d57550cc96cc">true</OpenTemplate>
    <UALocComments xmlns="4873beb7-5857-4685-be1f-d57550cc96cc" xsi:nil="true"/>
    <ParentAssetId xmlns="4873beb7-5857-4685-be1f-d57550cc96cc" xsi:nil="true"/>
    <IntlLangReviewDate xmlns="4873beb7-5857-4685-be1f-d57550cc96cc" xsi:nil="true"/>
    <FeatureTagsTaxHTField0 xmlns="4873beb7-5857-4685-be1f-d57550cc96cc">
      <Terms xmlns="http://schemas.microsoft.com/office/infopath/2007/PartnerControls"/>
    </FeatureTagsTaxHTField0>
    <PublishStatusLookup xmlns="4873beb7-5857-4685-be1f-d57550cc96cc">
      <Value>1665188</Value>
    </PublishStatusLookup>
    <Providers xmlns="4873beb7-5857-4685-be1f-d57550cc96cc" xsi:nil="true"/>
    <MachineTranslated xmlns="4873beb7-5857-4685-be1f-d57550cc96cc">false</MachineTranslated>
    <OriginalSourceMarket xmlns="4873beb7-5857-4685-be1f-d57550cc96cc" xsi:nil="true"/>
    <APDescription xmlns="4873beb7-5857-4685-be1f-d57550cc96cc" xsi:nil="true"/>
    <ClipArtFilename xmlns="4873beb7-5857-4685-be1f-d57550cc96cc" xsi:nil="true"/>
    <ContentItem xmlns="4873beb7-5857-4685-be1f-d57550cc96cc" xsi:nil="true"/>
    <TPInstallLocation xmlns="4873beb7-5857-4685-be1f-d57550cc96cc" xsi:nil="true"/>
    <PublishTargets xmlns="4873beb7-5857-4685-be1f-d57550cc96cc">OfficeOnlineVNext</PublishTargets>
    <TimesCloned xmlns="4873beb7-5857-4685-be1f-d57550cc96cc" xsi:nil="true"/>
    <AssetStart xmlns="4873beb7-5857-4685-be1f-d57550cc96cc">2012-12-18T04:21:00+00:00</AssetStart>
    <Provider xmlns="4873beb7-5857-4685-be1f-d57550cc96cc" xsi:nil="true"/>
    <AcquiredFrom xmlns="4873beb7-5857-4685-be1f-d57550cc96cc">Internal MS</AcquiredFrom>
    <FriendlyTitle xmlns="4873beb7-5857-4685-be1f-d57550cc96cc" xsi:nil="true"/>
    <LastHandOff xmlns="4873beb7-5857-4685-be1f-d57550cc96cc" xsi:nil="true"/>
    <TPClientViewer xmlns="4873beb7-5857-4685-be1f-d57550cc96cc" xsi:nil="true"/>
    <UACurrentWords xmlns="4873beb7-5857-4685-be1f-d57550cc96cc" xsi:nil="true"/>
    <ArtSampleDocs xmlns="4873beb7-5857-4685-be1f-d57550cc96cc" xsi:nil="true"/>
    <UALocRecommendation xmlns="4873beb7-5857-4685-be1f-d57550cc96cc">Localize</UALocRecommendation>
    <Manager xmlns="4873beb7-5857-4685-be1f-d57550cc96cc" xsi:nil="true"/>
    <ShowIn xmlns="4873beb7-5857-4685-be1f-d57550cc96cc">Show everywhere</ShowIn>
    <UANotes xmlns="4873beb7-5857-4685-be1f-d57550cc96cc" xsi:nil="true"/>
    <TemplateStatus xmlns="4873beb7-5857-4685-be1f-d57550cc96cc">Complete</TemplateStatus>
    <InternalTagsTaxHTField0 xmlns="4873beb7-5857-4685-be1f-d57550cc96cc">
      <Terms xmlns="http://schemas.microsoft.com/office/infopath/2007/PartnerControls"/>
    </InternalTagsTaxHTField0>
    <CSXHash xmlns="4873beb7-5857-4685-be1f-d57550cc96cc" xsi:nil="true"/>
    <Downloads xmlns="4873beb7-5857-4685-be1f-d57550cc96cc">0</Downloads>
    <VoteCount xmlns="4873beb7-5857-4685-be1f-d57550cc96cc" xsi:nil="true"/>
    <OOCacheId xmlns="4873beb7-5857-4685-be1f-d57550cc96cc" xsi:nil="true"/>
    <IsDeleted xmlns="4873beb7-5857-4685-be1f-d57550cc96cc">false</IsDeleted>
    <AssetExpire xmlns="4873beb7-5857-4685-be1f-d57550cc96cc">2029-01-01T08:00:00+00:00</AssetExpire>
    <DSATActionTaken xmlns="4873beb7-5857-4685-be1f-d57550cc96cc" xsi:nil="true"/>
    <CSXSubmissionMarket xmlns="4873beb7-5857-4685-be1f-d57550cc96cc" xsi:nil="true"/>
    <TPExecutable xmlns="4873beb7-5857-4685-be1f-d57550cc96cc" xsi:nil="true"/>
    <SubmitterId xmlns="4873beb7-5857-4685-be1f-d57550cc96cc" xsi:nil="true"/>
    <EditorialTags xmlns="4873beb7-5857-4685-be1f-d57550cc96cc" xsi:nil="true"/>
    <AssetType xmlns="4873beb7-5857-4685-be1f-d57550cc96cc">TP</AssetType>
    <BugNumber xmlns="4873beb7-5857-4685-be1f-d57550cc96cc" xsi:nil="true"/>
    <CSXSubmissionDate xmlns="4873beb7-5857-4685-be1f-d57550cc96cc" xsi:nil="true"/>
    <CSXUpdate xmlns="4873beb7-5857-4685-be1f-d57550cc96cc">false</CSXUpdate>
    <ApprovalLog xmlns="4873beb7-5857-4685-be1f-d57550cc96cc" xsi:nil="true"/>
    <Milestone xmlns="4873beb7-5857-4685-be1f-d57550cc96cc" xsi:nil="true"/>
    <RecommendationsModifier xmlns="4873beb7-5857-4685-be1f-d57550cc96cc" xsi:nil="true"/>
    <OriginAsset xmlns="4873beb7-5857-4685-be1f-d57550cc96cc" xsi:nil="true"/>
    <TPComponent xmlns="4873beb7-5857-4685-be1f-d57550cc96cc" xsi:nil="true"/>
    <AssetId xmlns="4873beb7-5857-4685-be1f-d57550cc96cc">TP103982350</AssetId>
    <IntlLocPriority xmlns="4873beb7-5857-4685-be1f-d57550cc96cc" xsi:nil="true"/>
    <PolicheckWords xmlns="4873beb7-5857-4685-be1f-d57550cc96cc" xsi:nil="true"/>
    <TPLaunchHelpLink xmlns="4873beb7-5857-4685-be1f-d57550cc96cc" xsi:nil="true"/>
    <TPApplication xmlns="4873beb7-5857-4685-be1f-d57550cc96cc" xsi:nil="true"/>
    <CrawlForDependencies xmlns="4873beb7-5857-4685-be1f-d57550cc96cc">false</CrawlForDependencies>
    <HandoffToMSDN xmlns="4873beb7-5857-4685-be1f-d57550cc96cc" xsi:nil="true"/>
    <PlannedPubDate xmlns="4873beb7-5857-4685-be1f-d57550cc96cc" xsi:nil="true"/>
    <IntlLangReviewer xmlns="4873beb7-5857-4685-be1f-d57550cc96cc" xsi:nil="true"/>
    <TrustLevel xmlns="4873beb7-5857-4685-be1f-d57550cc96cc">1 Microsoft Managed Content</TrustLevel>
    <LocLastLocAttemptVersionLookup xmlns="4873beb7-5857-4685-be1f-d57550cc96cc">872729</LocLastLocAttemptVersionLookup>
    <IsSearchable xmlns="4873beb7-5857-4685-be1f-d57550cc96cc">true</IsSearchable>
    <TemplateTemplateType xmlns="4873beb7-5857-4685-be1f-d57550cc96cc">Word Document Template</TemplateTemplateType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TaxCatchAll xmlns="4873beb7-5857-4685-be1f-d57550cc96cc"/>
    <Markets xmlns="4873beb7-5857-4685-be1f-d57550cc96cc"/>
    <UAProjectedTotalWords xmlns="4873beb7-5857-4685-be1f-d57550cc96cc" xsi:nil="true"/>
    <LocMarketGroupTiers2 xmlns="4873beb7-5857-4685-be1f-d57550cc96cc" xsi:nil="true"/>
    <IntlLangReview xmlns="4873beb7-5857-4685-be1f-d57550cc96cc">false</IntlLangReview>
    <OutputCachingOn xmlns="4873beb7-5857-4685-be1f-d57550cc96cc">false</OutputCachingOn>
    <AverageRating xmlns="4873beb7-5857-4685-be1f-d57550cc96cc" xsi:nil="true"/>
    <APAuthor xmlns="4873beb7-5857-4685-be1f-d57550cc96cc">
      <UserInfo>
        <DisplayName>REDMOND\ncrowell</DisplayName>
        <AccountId>81</AccountId>
        <AccountType/>
      </UserInfo>
    </APAuthor>
    <LocManualTestRequired xmlns="4873beb7-5857-4685-be1f-d57550cc96cc">false</LocManualTestRequired>
    <TPCommandLine xmlns="4873beb7-5857-4685-be1f-d57550cc96cc" xsi:nil="true"/>
    <TPAppVersion xmlns="4873beb7-5857-4685-be1f-d57550cc96cc" xsi:nil="true"/>
    <EditorialStatus xmlns="4873beb7-5857-4685-be1f-d57550cc96cc">Complete</EditorialStatus>
    <LastModifiedDateTime xmlns="4873beb7-5857-4685-be1f-d57550cc96cc" xsi:nil="true"/>
    <ScenarioTagsTaxHTField0 xmlns="4873beb7-5857-4685-be1f-d57550cc96cc">
      <Terms xmlns="http://schemas.microsoft.com/office/infopath/2007/PartnerControls"/>
    </ScenarioTagsTaxHTField0>
    <OriginalRelease xmlns="4873beb7-5857-4685-be1f-d57550cc96cc">15</OriginalRelease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4.xml><?xml version="1.0" encoding="utf-8"?>
<b:Sources xmlns:b="http://schemas.openxmlformats.org/officeDocument/2006/bibliography" SelectedStyle="\APASixthEditionOfficeOnline.xsl" StyleName="APA" Version="6">
  <b:Source>
    <b:Tag>Artikel</b:Tag>
    <b:SourceType>JournalArticle</b:SourceType>
    <b:Guid>{FCEC040D-C0E5-40A3-A9E5-2CA619710FEE}</b:Guid>
    <b:Title>Titel des Artikels</b:Title>
    <b:Year>Jahr</b:Year>
    <b:JournalName>Titel des Journals</b:JournalName>
    <b:Pages>Seiten von – bis</b:Pages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1</b:RefOrder>
  </b:Source>
  <b:Source>
    <b:Tag>Last</b:Tag>
    <b:SourceType>Book</b:SourceType>
    <b:Guid>{55E6B485-5A7A-4B6B-846F-72AD0C206012}</b:Guid>
    <b:Title>Buchtitel</b:Title>
    <b:Year>Jahr</b:Year>
    <b:City>Stadt</b:City>
    <b:Publisher>Verlag</b:Publisher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2</b:RefOrder>
  </b:Source>
</b:Sourc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42BC006-40F3-4DFD-8748-62B7EC5E21A1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FC49F074-30BA-4C9C-B9EE-E13520AAFA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BB9D09-F840-4D23-A45D-A72AAA21B85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E08B9C9-C2AF-48C2-8178-093BD36EA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31</Pages>
  <Words>2383</Words>
  <Characters>13584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mbodied language production? Experiential traces of space influence our lexical choices.</vt:lpstr>
      <vt:lpstr>Embodied language production? Experiential traces of space influence our lexical choices.</vt:lpstr>
    </vt:vector>
  </TitlesOfParts>
  <Company/>
  <LinksUpToDate>false</LinksUpToDate>
  <CharactersWithSpaces>1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bodied language production? Experiential traces of space influence our lexical choices.</dc:title>
  <dc:subject/>
  <dc:creator>Anne</dc:creator>
  <cp:keywords/>
  <dc:description/>
  <cp:lastModifiedBy>Elise Broeders</cp:lastModifiedBy>
  <cp:revision>7</cp:revision>
  <cp:lastPrinted>2022-03-31T15:58:00Z</cp:lastPrinted>
  <dcterms:created xsi:type="dcterms:W3CDTF">2022-08-25T10:01:00Z</dcterms:created>
  <dcterms:modified xsi:type="dcterms:W3CDTF">2022-08-25T13:1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ampaignTags">
    <vt:lpwstr/>
  </property>
  <property fmtid="{D5CDD505-2E9C-101B-9397-08002B2CF9AE}" pid="4" name="ContentTypeId">
    <vt:lpwstr>0x0101006EDDDB5EE6D98C44930B742096920B300400F5B6D36B3EF94B4E9A635CDF2A18F5B8</vt:lpwstr>
  </property>
  <property fmtid="{D5CDD505-2E9C-101B-9397-08002B2CF9AE}" pid="5" name="DocSecurity">
    <vt:i4>0</vt:i4>
  </property>
  <property fmtid="{D5CDD505-2E9C-101B-9397-08002B2CF9AE}" pid="6" name="FeatureTags">
    <vt:lpwstr/>
  </property>
  <property fmtid="{D5CDD505-2E9C-101B-9397-08002B2CF9AE}" pid="7" name="HyperlinksChanged">
    <vt:bool>false</vt:bool>
  </property>
  <property fmtid="{D5CDD505-2E9C-101B-9397-08002B2CF9AE}" pid="8" name="InternalTags">
    <vt:lpwstr/>
  </property>
  <property fmtid="{D5CDD505-2E9C-101B-9397-08002B2CF9AE}" pid="9" name="LinksUpToDate">
    <vt:bool>false</vt:bool>
  </property>
  <property fmtid="{D5CDD505-2E9C-101B-9397-08002B2CF9AE}" pid="10" name="LocalizationTags">
    <vt:lpwstr/>
  </property>
  <property fmtid="{D5CDD505-2E9C-101B-9397-08002B2CF9AE}" pid="11" name="Mendeley Citation Style_1">
    <vt:lpwstr>http://www.zotero.org/styles/apa</vt:lpwstr>
  </property>
  <property fmtid="{D5CDD505-2E9C-101B-9397-08002B2CF9AE}" pid="12" name="Mendeley Document_1">
    <vt:lpwstr>True</vt:lpwstr>
  </property>
  <property fmtid="{D5CDD505-2E9C-101B-9397-08002B2CF9AE}" pid="13" name="Mendeley Recent Style Id 0_1">
    <vt:lpwstr>http://www.zotero.org/styles/american-medical-association</vt:lpwstr>
  </property>
  <property fmtid="{D5CDD505-2E9C-101B-9397-08002B2CF9AE}" pid="14" name="Mendeley Recent Style Id 1_1">
    <vt:lpwstr>http://www.zotero.org/styles/american-political-science-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0_1">
    <vt:lpwstr>American Medical Association</vt:lpwstr>
  </property>
  <property fmtid="{D5CDD505-2E9C-101B-9397-08002B2CF9AE}" pid="24" name="Mendeley Recent Style Name 1_1">
    <vt:lpwstr>American Political Science Association</vt:lpwstr>
  </property>
  <property fmtid="{D5CDD505-2E9C-101B-9397-08002B2CF9AE}" pid="25" name="Mendeley Recent Style Name 2_1">
    <vt:lpwstr>American Psychological Association 7th edition</vt:lpwstr>
  </property>
  <property fmtid="{D5CDD505-2E9C-101B-9397-08002B2CF9AE}" pid="26" name="Mendeley Recent Style Name 3_1">
    <vt:lpwstr>American Sociological Association</vt:lpwstr>
  </property>
  <property fmtid="{D5CDD505-2E9C-101B-9397-08002B2CF9AE}" pid="27" name="Mendeley Recent Style Name 4_1">
    <vt:lpwstr>Chicago Manual of Style 17th edition (author-date)</vt:lpwstr>
  </property>
  <property fmtid="{D5CDD505-2E9C-101B-9397-08002B2CF9AE}" pid="28" name="Mendeley Recent Style Name 5_1">
    <vt:lpwstr>Cite Them Right 10th edition - Harvard</vt:lpwstr>
  </property>
  <property fmtid="{D5CDD505-2E9C-101B-9397-08002B2CF9AE}" pid="29" name="Mendeley Recent Style Name 6_1">
    <vt:lpwstr>IEEE</vt:lpwstr>
  </property>
  <property fmtid="{D5CDD505-2E9C-101B-9397-08002B2CF9AE}" pid="30" name="Mendeley Recent Style Name 7_1">
    <vt:lpwstr>Modern Humanities Research Association 3rd edition (note with bibliography)</vt:lpwstr>
  </property>
  <property fmtid="{D5CDD505-2E9C-101B-9397-08002B2CF9AE}" pid="31" name="Mendeley Recent Style Name 8_1">
    <vt:lpwstr>Modern Language Association 8th edition</vt:lpwstr>
  </property>
  <property fmtid="{D5CDD505-2E9C-101B-9397-08002B2CF9AE}" pid="32" name="Mendeley Recent Style Name 9_1">
    <vt:lpwstr>Nature</vt:lpwstr>
  </property>
  <property fmtid="{D5CDD505-2E9C-101B-9397-08002B2CF9AE}" pid="33" name="Mendeley Unique User Id_1">
    <vt:lpwstr>f8fb7aa1-0ed1-36ad-b142-3cdf101ee490</vt:lpwstr>
  </property>
  <property fmtid="{D5CDD505-2E9C-101B-9397-08002B2CF9AE}" pid="34" name="ScaleCrop">
    <vt:bool>false</vt:bool>
  </property>
  <property fmtid="{D5CDD505-2E9C-101B-9397-08002B2CF9AE}" pid="35" name="ScenarioTags">
    <vt:lpwstr/>
  </property>
  <property fmtid="{D5CDD505-2E9C-101B-9397-08002B2CF9AE}" pid="36" name="ShareDoc">
    <vt:bool>false</vt:bool>
  </property>
</Properties>
</file>